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736C6" w14:textId="3B51E953" w:rsidR="00D10235" w:rsidRPr="00D10235" w:rsidRDefault="006D630C" w:rsidP="006D630C">
      <w:pPr>
        <w:rPr>
          <w:rFonts w:cstheme="minorHAnsi"/>
        </w:rPr>
      </w:pPr>
      <w:r w:rsidRPr="00D10235">
        <w:rPr>
          <w:rFonts w:cstheme="minorHAnsi"/>
          <w:b/>
        </w:rPr>
        <w:t>Manuscript Title:</w:t>
      </w:r>
      <w:r w:rsidR="00D10235" w:rsidRPr="00D10235">
        <w:rPr>
          <w:rFonts w:cstheme="minorHAnsi"/>
          <w:b/>
        </w:rPr>
        <w:t xml:space="preserve"> </w:t>
      </w:r>
      <w:r w:rsidR="00D10235" w:rsidRPr="00D10235">
        <w:rPr>
          <w:rFonts w:cstheme="minorHAnsi"/>
        </w:rPr>
        <w:t>Long QT syndrome-associated calmodulin variants disrupt the activity of the slowly activating delayed rectifier potassium channel (IKs).</w:t>
      </w:r>
    </w:p>
    <w:p w14:paraId="2FBEA3FD" w14:textId="2FD3299F" w:rsidR="00D10235" w:rsidRPr="00D10235" w:rsidRDefault="006D630C" w:rsidP="00D10235">
      <w:pPr>
        <w:rPr>
          <w:rFonts w:cstheme="minorHAnsi"/>
        </w:rPr>
      </w:pPr>
      <w:r w:rsidRPr="00D10235">
        <w:rPr>
          <w:rFonts w:cstheme="minorHAnsi"/>
          <w:b/>
        </w:rPr>
        <w:t>Authors:</w:t>
      </w:r>
      <w:r w:rsidRPr="00D10235">
        <w:rPr>
          <w:rFonts w:cstheme="minorHAnsi"/>
        </w:rPr>
        <w:t xml:space="preserve"> </w:t>
      </w:r>
      <w:r w:rsidR="00D10235" w:rsidRPr="00D10235">
        <w:rPr>
          <w:rFonts w:cstheme="minorHAnsi"/>
        </w:rPr>
        <w:t xml:space="preserve">Liam McCormick, Kirsty </w:t>
      </w:r>
      <w:proofErr w:type="spellStart"/>
      <w:r w:rsidR="00D10235" w:rsidRPr="00D10235">
        <w:rPr>
          <w:rFonts w:cstheme="minorHAnsi"/>
        </w:rPr>
        <w:t>Wadmore</w:t>
      </w:r>
      <w:proofErr w:type="spellEnd"/>
      <w:r w:rsidR="00D10235" w:rsidRPr="00D10235">
        <w:rPr>
          <w:rFonts w:cstheme="minorHAnsi"/>
        </w:rPr>
        <w:t xml:space="preserve">, Amy Milburn, </w:t>
      </w:r>
      <w:proofErr w:type="spellStart"/>
      <w:r w:rsidR="00D10235" w:rsidRPr="00D10235">
        <w:rPr>
          <w:rFonts w:cstheme="minorHAnsi"/>
        </w:rPr>
        <w:t>Nitika</w:t>
      </w:r>
      <w:proofErr w:type="spellEnd"/>
      <w:r w:rsidR="00D10235" w:rsidRPr="00D10235">
        <w:rPr>
          <w:rFonts w:cstheme="minorHAnsi"/>
        </w:rPr>
        <w:t xml:space="preserve"> Gupta, Rachael Morris, Marie Held, Ohm Prakash, Joseph </w:t>
      </w:r>
      <w:proofErr w:type="spellStart"/>
      <w:r w:rsidR="00D10235" w:rsidRPr="00D10235">
        <w:rPr>
          <w:rFonts w:cstheme="minorHAnsi"/>
        </w:rPr>
        <w:t>Carr</w:t>
      </w:r>
      <w:proofErr w:type="spellEnd"/>
      <w:r w:rsidR="00D10235" w:rsidRPr="00D10235">
        <w:rPr>
          <w:rFonts w:cstheme="minorHAnsi"/>
        </w:rPr>
        <w:t>, Richard Barrett-Jolley, Caroline Dart, Nordine Helassa</w:t>
      </w:r>
    </w:p>
    <w:p w14:paraId="0277D085" w14:textId="26618B4C" w:rsidR="006D630C" w:rsidRPr="00D10235" w:rsidRDefault="006D630C" w:rsidP="004F7C46">
      <w:pPr>
        <w:pStyle w:val="Default"/>
      </w:pPr>
      <w:r w:rsidRPr="00D10235">
        <w:rPr>
          <w:rFonts w:cstheme="minorHAnsi"/>
          <w:b/>
        </w:rPr>
        <w:t>Animal model used, if applicable:</w:t>
      </w:r>
      <w:r w:rsidR="004F7C46" w:rsidRPr="00D10235">
        <w:rPr>
          <w:rFonts w:cstheme="minorHAnsi"/>
          <w:b/>
        </w:rPr>
        <w:t xml:space="preserve">  </w:t>
      </w:r>
      <w:r w:rsidR="00D10235" w:rsidRPr="00D10235">
        <w:rPr>
          <w:sz w:val="22"/>
          <w:szCs w:val="22"/>
        </w:rPr>
        <w:t>n/a</w:t>
      </w:r>
    </w:p>
    <w:p w14:paraId="49871DB6" w14:textId="77777777" w:rsidR="00842B36" w:rsidRPr="00D10235" w:rsidRDefault="00842B36" w:rsidP="00842B36">
      <w:pPr>
        <w:ind w:left="-284" w:firstLine="284"/>
        <w:rPr>
          <w:rFonts w:cstheme="minorHAnsi"/>
          <w:b/>
          <w:highlight w:val="yellow"/>
        </w:rPr>
      </w:pPr>
    </w:p>
    <w:p w14:paraId="5F8BAD14" w14:textId="36ED58AF" w:rsidR="006D630C" w:rsidRPr="00CD2E0F" w:rsidRDefault="006D630C" w:rsidP="00842B36">
      <w:pPr>
        <w:rPr>
          <w:rFonts w:cstheme="minorHAnsi"/>
          <w:b/>
        </w:rPr>
      </w:pPr>
      <w:r w:rsidRPr="00CD2E0F">
        <w:rPr>
          <w:rFonts w:cstheme="minorHAnsi"/>
          <w:b/>
        </w:rPr>
        <w:t>Underlying hypothesis:</w:t>
      </w:r>
      <w:r w:rsidR="00842B36" w:rsidRPr="00CD2E0F">
        <w:rPr>
          <w:rFonts w:cstheme="minorHAnsi"/>
          <w:b/>
        </w:rPr>
        <w:t xml:space="preserve"> </w:t>
      </w:r>
      <w:r w:rsidR="004F7C46" w:rsidRPr="00CD2E0F">
        <w:rPr>
          <w:rFonts w:cstheme="minorHAnsi"/>
        </w:rPr>
        <w:t xml:space="preserve">This investigation tests the hypothesis that </w:t>
      </w:r>
      <w:r w:rsidR="00CD2E0F">
        <w:rPr>
          <w:rFonts w:cstheme="minorHAnsi"/>
        </w:rPr>
        <w:t>calmodulin</w:t>
      </w:r>
      <w:r w:rsidR="00CD2E0F" w:rsidRPr="00CD2E0F">
        <w:rPr>
          <w:rFonts w:cstheme="minorHAnsi"/>
        </w:rPr>
        <w:t xml:space="preserve"> </w:t>
      </w:r>
      <w:r w:rsidR="00CD2E0F">
        <w:rPr>
          <w:rFonts w:cstheme="minorHAnsi"/>
        </w:rPr>
        <w:t>variants</w:t>
      </w:r>
      <w:r w:rsidR="00CD2E0F" w:rsidRPr="00CD2E0F">
        <w:rPr>
          <w:rFonts w:cstheme="minorHAnsi"/>
        </w:rPr>
        <w:t xml:space="preserve"> associated with lon</w:t>
      </w:r>
      <w:r w:rsidR="00CD2E0F">
        <w:rPr>
          <w:rFonts w:cstheme="minorHAnsi"/>
        </w:rPr>
        <w:t xml:space="preserve">g </w:t>
      </w:r>
      <w:r w:rsidR="00CD2E0F" w:rsidRPr="00CD2E0F">
        <w:rPr>
          <w:rFonts w:cstheme="minorHAnsi"/>
        </w:rPr>
        <w:t>QT syndrome alter IKs activity</w:t>
      </w:r>
      <w:r w:rsidR="005E6792" w:rsidRPr="00CD2E0F">
        <w:rPr>
          <w:rFonts w:cstheme="minorHAnsi"/>
        </w:rPr>
        <w:t>.</w:t>
      </w:r>
    </w:p>
    <w:p w14:paraId="0C7BC092" w14:textId="77777777" w:rsidR="006D630C" w:rsidRPr="00D10235" w:rsidRDefault="006D630C" w:rsidP="006D630C">
      <w:pPr>
        <w:ind w:left="-284" w:firstLine="284"/>
        <w:rPr>
          <w:rFonts w:cstheme="minorHAnsi"/>
          <w:b/>
        </w:rPr>
      </w:pPr>
      <w:r w:rsidRPr="00D10235">
        <w:rPr>
          <w:rFonts w:cstheme="minorHAnsi"/>
          <w:b/>
        </w:rPr>
        <w:t xml:space="preserve">Definitions of ‘n’: </w:t>
      </w:r>
    </w:p>
    <w:p w14:paraId="02974E86" w14:textId="2570189B" w:rsidR="005E6792" w:rsidRPr="00D10235" w:rsidRDefault="005E6792" w:rsidP="005E6792">
      <w:pPr>
        <w:pStyle w:val="Default"/>
        <w:rPr>
          <w:sz w:val="22"/>
          <w:szCs w:val="22"/>
        </w:rPr>
      </w:pPr>
      <w:r w:rsidRPr="00D10235">
        <w:rPr>
          <w:rFonts w:cstheme="minorHAnsi"/>
          <w:sz w:val="22"/>
          <w:szCs w:val="22"/>
        </w:rPr>
        <w:t>Question 1</w:t>
      </w:r>
      <w:r w:rsidR="00D10235" w:rsidRPr="00D10235">
        <w:rPr>
          <w:rFonts w:cstheme="minorHAnsi"/>
          <w:sz w:val="22"/>
          <w:szCs w:val="22"/>
        </w:rPr>
        <w:t>-</w:t>
      </w:r>
      <w:r w:rsidR="008601C8">
        <w:rPr>
          <w:rFonts w:cstheme="minorHAnsi"/>
          <w:sz w:val="22"/>
          <w:szCs w:val="22"/>
        </w:rPr>
        <w:t>2</w:t>
      </w:r>
      <w:r w:rsidRPr="00D10235">
        <w:rPr>
          <w:rFonts w:cstheme="minorHAnsi"/>
          <w:sz w:val="22"/>
          <w:szCs w:val="22"/>
        </w:rPr>
        <w:t>:</w:t>
      </w:r>
      <w:r w:rsidRPr="00D10235">
        <w:rPr>
          <w:sz w:val="22"/>
          <w:szCs w:val="22"/>
        </w:rPr>
        <w:t xml:space="preserve">  n = </w:t>
      </w:r>
      <w:r w:rsidR="00D10235" w:rsidRPr="00D10235">
        <w:rPr>
          <w:sz w:val="22"/>
          <w:szCs w:val="22"/>
        </w:rPr>
        <w:t>number of individual cells, from at least 3 independent experiments</w:t>
      </w:r>
    </w:p>
    <w:p w14:paraId="01AC27FA" w14:textId="5B37E0A8" w:rsidR="005E6792" w:rsidRPr="00D10235" w:rsidRDefault="005E6792" w:rsidP="005E6792">
      <w:pPr>
        <w:pStyle w:val="Default"/>
        <w:rPr>
          <w:sz w:val="22"/>
          <w:szCs w:val="22"/>
        </w:rPr>
      </w:pPr>
      <w:r w:rsidRPr="00D10235">
        <w:rPr>
          <w:sz w:val="22"/>
          <w:szCs w:val="22"/>
        </w:rPr>
        <w:t xml:space="preserve">Question </w:t>
      </w:r>
      <w:r w:rsidR="008601C8">
        <w:rPr>
          <w:sz w:val="22"/>
          <w:szCs w:val="22"/>
        </w:rPr>
        <w:t>3</w:t>
      </w:r>
      <w:r w:rsidR="00D10235" w:rsidRPr="00D10235">
        <w:rPr>
          <w:sz w:val="22"/>
          <w:szCs w:val="22"/>
        </w:rPr>
        <w:t>-1</w:t>
      </w:r>
      <w:r w:rsidR="00FA3179">
        <w:rPr>
          <w:sz w:val="22"/>
          <w:szCs w:val="22"/>
        </w:rPr>
        <w:t>6</w:t>
      </w:r>
      <w:r w:rsidRPr="00D10235">
        <w:rPr>
          <w:sz w:val="22"/>
          <w:szCs w:val="22"/>
        </w:rPr>
        <w:t xml:space="preserve">:  n = number of </w:t>
      </w:r>
      <w:r w:rsidR="00D10235" w:rsidRPr="00D10235">
        <w:rPr>
          <w:sz w:val="22"/>
          <w:szCs w:val="22"/>
        </w:rPr>
        <w:t>experimental replicates</w:t>
      </w:r>
    </w:p>
    <w:p w14:paraId="5240EAD7" w14:textId="77777777" w:rsidR="00EE133A" w:rsidRPr="005E6792" w:rsidRDefault="00EE133A" w:rsidP="005E6792">
      <w:pPr>
        <w:pStyle w:val="Default"/>
      </w:pPr>
    </w:p>
    <w:p w14:paraId="4490673C" w14:textId="004FA4E2" w:rsidR="00210EE4" w:rsidRPr="00210EE4" w:rsidRDefault="00210EE4" w:rsidP="00210EE4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leGrid"/>
        <w:tblW w:w="14709" w:type="dxa"/>
        <w:tblLayout w:type="fixed"/>
        <w:tblLook w:val="04A0" w:firstRow="1" w:lastRow="0" w:firstColumn="1" w:lastColumn="0" w:noHBand="0" w:noVBand="1"/>
      </w:tblPr>
      <w:tblGrid>
        <w:gridCol w:w="2093"/>
        <w:gridCol w:w="1417"/>
        <w:gridCol w:w="1418"/>
        <w:gridCol w:w="1276"/>
        <w:gridCol w:w="850"/>
        <w:gridCol w:w="567"/>
        <w:gridCol w:w="992"/>
        <w:gridCol w:w="1134"/>
        <w:gridCol w:w="1701"/>
        <w:gridCol w:w="1843"/>
        <w:gridCol w:w="1418"/>
      </w:tblGrid>
      <w:tr w:rsidR="00BB1CC7" w:rsidRPr="00210EE4" w14:paraId="49EE88DC" w14:textId="77777777" w:rsidTr="00BB1CC7">
        <w:tc>
          <w:tcPr>
            <w:tcW w:w="2093" w:type="dxa"/>
            <w:tcBorders>
              <w:bottom w:val="single" w:sz="4" w:space="0" w:color="auto"/>
            </w:tcBorders>
          </w:tcPr>
          <w:p w14:paraId="72D54688" w14:textId="77777777" w:rsidR="00BB1CC7" w:rsidRPr="00210EE4" w:rsidRDefault="00BB1CC7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question number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AFFB229" w14:textId="77777777" w:rsidR="00BB1CC7" w:rsidRPr="00210EE4" w:rsidRDefault="00BB1CC7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Finding/ conclusion</w:t>
            </w:r>
          </w:p>
        </w:tc>
        <w:tc>
          <w:tcPr>
            <w:tcW w:w="1418" w:type="dxa"/>
          </w:tcPr>
          <w:p w14:paraId="3E62B852" w14:textId="77777777" w:rsidR="00BB1CC7" w:rsidRPr="00210EE4" w:rsidRDefault="00BB1CC7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location/ variable</w:t>
            </w:r>
          </w:p>
          <w:p w14:paraId="6C45EB24" w14:textId="77777777" w:rsidR="00BB1CC7" w:rsidRPr="00210EE4" w:rsidRDefault="00BB1CC7" w:rsidP="00D15D83">
            <w:pPr>
              <w:jc w:val="center"/>
              <w:rPr>
                <w:rFonts w:cstheme="minorHAnsi"/>
              </w:rPr>
            </w:pPr>
            <w:proofErr w:type="gramStart"/>
            <w:r w:rsidRPr="00210EE4">
              <w:rPr>
                <w:rFonts w:cstheme="minorHAnsi"/>
              </w:rPr>
              <w:t>e.g.</w:t>
            </w:r>
            <w:proofErr w:type="gramEnd"/>
            <w:r w:rsidRPr="00210EE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muscle, neo</w:t>
            </w:r>
            <w:r w:rsidRPr="00210EE4">
              <w:rPr>
                <w:rFonts w:cstheme="minorHAnsi"/>
              </w:rPr>
              <w:t>cortex or genotype</w:t>
            </w:r>
          </w:p>
        </w:tc>
        <w:tc>
          <w:tcPr>
            <w:tcW w:w="1276" w:type="dxa"/>
          </w:tcPr>
          <w:p w14:paraId="515ABD9C" w14:textId="77777777" w:rsidR="00BB1CC7" w:rsidRPr="00210EE4" w:rsidRDefault="00BB1CC7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Mean value</w:t>
            </w:r>
          </w:p>
          <w:p w14:paraId="2128FB7D" w14:textId="77777777" w:rsidR="00BB1CC7" w:rsidRPr="00210EE4" w:rsidRDefault="00BB1CC7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(</w:t>
            </w:r>
            <w:proofErr w:type="gramStart"/>
            <w:r w:rsidRPr="00210EE4">
              <w:rPr>
                <w:rFonts w:cstheme="minorHAnsi"/>
              </w:rPr>
              <w:t>or</w:t>
            </w:r>
            <w:proofErr w:type="gramEnd"/>
            <w:r w:rsidRPr="00210EE4">
              <w:rPr>
                <w:rFonts w:cstheme="minorHAnsi"/>
              </w:rPr>
              <w:t xml:space="preserve"> other summary statistic)</w:t>
            </w:r>
          </w:p>
        </w:tc>
        <w:tc>
          <w:tcPr>
            <w:tcW w:w="850" w:type="dxa"/>
          </w:tcPr>
          <w:p w14:paraId="3C44C0E1" w14:textId="77777777" w:rsidR="00BB1CC7" w:rsidRPr="00210EE4" w:rsidRDefault="00BB1CC7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SD</w:t>
            </w:r>
          </w:p>
        </w:tc>
        <w:tc>
          <w:tcPr>
            <w:tcW w:w="567" w:type="dxa"/>
          </w:tcPr>
          <w:p w14:paraId="34A842BE" w14:textId="77777777" w:rsidR="00BB1CC7" w:rsidRPr="00210EE4" w:rsidRDefault="00BB1CC7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n val</w:t>
            </w:r>
            <w:r>
              <w:rPr>
                <w:rFonts w:cstheme="minorHAnsi"/>
              </w:rPr>
              <w:t>.</w:t>
            </w:r>
          </w:p>
        </w:tc>
        <w:tc>
          <w:tcPr>
            <w:tcW w:w="992" w:type="dxa"/>
          </w:tcPr>
          <w:p w14:paraId="3615460B" w14:textId="77777777" w:rsidR="00BB1CC7" w:rsidRPr="00210EE4" w:rsidRDefault="00BB1CC7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P**</w:t>
            </w:r>
          </w:p>
        </w:tc>
        <w:tc>
          <w:tcPr>
            <w:tcW w:w="1134" w:type="dxa"/>
          </w:tcPr>
          <w:p w14:paraId="692CF7B9" w14:textId="77777777" w:rsidR="00BB1CC7" w:rsidRPr="00210EE4" w:rsidRDefault="00BB1CC7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Units</w:t>
            </w:r>
          </w:p>
        </w:tc>
        <w:tc>
          <w:tcPr>
            <w:tcW w:w="1701" w:type="dxa"/>
          </w:tcPr>
          <w:p w14:paraId="7D286B57" w14:textId="77777777" w:rsidR="00BB1CC7" w:rsidRPr="00210EE4" w:rsidRDefault="00BB1CC7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Data comparisons</w:t>
            </w:r>
          </w:p>
          <w:p w14:paraId="12AAE178" w14:textId="77777777" w:rsidR="00BB1CC7" w:rsidRPr="00210EE4" w:rsidRDefault="00BB1CC7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.g. WT vs KO</w:t>
            </w:r>
          </w:p>
        </w:tc>
        <w:tc>
          <w:tcPr>
            <w:tcW w:w="1843" w:type="dxa"/>
          </w:tcPr>
          <w:p w14:paraId="40986B9F" w14:textId="77777777" w:rsidR="00BB1CC7" w:rsidRPr="00210EE4" w:rsidRDefault="00BB1CC7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Statistical test</w:t>
            </w:r>
          </w:p>
        </w:tc>
        <w:tc>
          <w:tcPr>
            <w:tcW w:w="1418" w:type="dxa"/>
          </w:tcPr>
          <w:p w14:paraId="04A186BD" w14:textId="77777777" w:rsidR="00BB1CC7" w:rsidRPr="00210EE4" w:rsidRDefault="00BB1CC7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Figure/</w:t>
            </w:r>
            <w:r>
              <w:rPr>
                <w:rFonts w:cstheme="minorHAnsi"/>
              </w:rPr>
              <w:t xml:space="preserve"> </w:t>
            </w:r>
            <w:r w:rsidRPr="00210EE4">
              <w:rPr>
                <w:rFonts w:cstheme="minorHAnsi"/>
              </w:rPr>
              <w:t xml:space="preserve">table in </w:t>
            </w:r>
            <w:r w:rsidRPr="00D15D83">
              <w:rPr>
                <w:rFonts w:cstheme="minorHAnsi"/>
                <w:sz w:val="20"/>
              </w:rPr>
              <w:t>which data are presented</w:t>
            </w:r>
          </w:p>
        </w:tc>
      </w:tr>
      <w:tr w:rsidR="00BB1CC7" w:rsidRPr="00210EE4" w14:paraId="6E753DAF" w14:textId="77777777" w:rsidTr="00BB1CC7">
        <w:trPr>
          <w:trHeight w:val="330"/>
        </w:trPr>
        <w:tc>
          <w:tcPr>
            <w:tcW w:w="2093" w:type="dxa"/>
            <w:vMerge w:val="restart"/>
          </w:tcPr>
          <w:p w14:paraId="5F052BD3" w14:textId="17C97A5A" w:rsidR="00BB1CC7" w:rsidRPr="00210EE4" w:rsidRDefault="00BB1CC7" w:rsidP="00D15D83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980DA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Effect of LQTS-associated </w:t>
            </w:r>
            <w:proofErr w:type="spellStart"/>
            <w:r>
              <w:rPr>
                <w:rFonts w:cstheme="minorHAnsi"/>
              </w:rPr>
              <w:t>CaM</w:t>
            </w:r>
            <w:proofErr w:type="spellEnd"/>
            <w:r>
              <w:rPr>
                <w:rFonts w:cstheme="minorHAnsi"/>
              </w:rPr>
              <w:t xml:space="preserve"> variants on IKs at resting [Ca</w:t>
            </w:r>
            <w:r w:rsidRPr="000579DF">
              <w:rPr>
                <w:rFonts w:cstheme="minorHAnsi"/>
                <w:vertAlign w:val="superscript"/>
              </w:rPr>
              <w:t>2+</w:t>
            </w:r>
            <w:r>
              <w:rPr>
                <w:rFonts w:cstheme="minorHAnsi"/>
              </w:rPr>
              <w:t>]?</w:t>
            </w:r>
          </w:p>
        </w:tc>
        <w:tc>
          <w:tcPr>
            <w:tcW w:w="1417" w:type="dxa"/>
            <w:vMerge w:val="restart"/>
          </w:tcPr>
          <w:p w14:paraId="646F1790" w14:textId="1A814774" w:rsidR="00BB1CC7" w:rsidRPr="00210EE4" w:rsidRDefault="00BB1CC7" w:rsidP="00D15D8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Peak current densities (at +100 mV) reduced for all mutants </w:t>
            </w:r>
          </w:p>
        </w:tc>
        <w:tc>
          <w:tcPr>
            <w:tcW w:w="1418" w:type="dxa"/>
          </w:tcPr>
          <w:p w14:paraId="14E7EE52" w14:textId="40C1D76D" w:rsidR="00BB1CC7" w:rsidRPr="00210EE4" w:rsidRDefault="00BB1CC7" w:rsidP="000579D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aM</w:t>
            </w:r>
            <w:proofErr w:type="spellEnd"/>
            <w:r>
              <w:rPr>
                <w:rFonts w:cstheme="minorHAnsi"/>
              </w:rPr>
              <w:t>-WT</w:t>
            </w:r>
          </w:p>
        </w:tc>
        <w:tc>
          <w:tcPr>
            <w:tcW w:w="1276" w:type="dxa"/>
          </w:tcPr>
          <w:p w14:paraId="5ED97143" w14:textId="5FBE5FDC" w:rsidR="00BB1CC7" w:rsidRPr="00210EE4" w:rsidRDefault="00BB1CC7" w:rsidP="00D15D8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6.1</w:t>
            </w:r>
          </w:p>
        </w:tc>
        <w:tc>
          <w:tcPr>
            <w:tcW w:w="850" w:type="dxa"/>
          </w:tcPr>
          <w:p w14:paraId="2B7F7F90" w14:textId="35C15664" w:rsidR="00BB1CC7" w:rsidRPr="00210EE4" w:rsidRDefault="00BB1CC7" w:rsidP="00BB1CC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9.0</w:t>
            </w:r>
          </w:p>
        </w:tc>
        <w:tc>
          <w:tcPr>
            <w:tcW w:w="567" w:type="dxa"/>
          </w:tcPr>
          <w:p w14:paraId="554D73B4" w14:textId="0A29C818" w:rsidR="00BB1CC7" w:rsidRPr="00210EE4" w:rsidRDefault="00BB1CC7" w:rsidP="00AE36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175CA9AB" w14:textId="3E905FB3" w:rsidR="00BB1CC7" w:rsidRPr="00210EE4" w:rsidRDefault="00BB1CC7" w:rsidP="00D15D8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vMerge w:val="restart"/>
          </w:tcPr>
          <w:p w14:paraId="58E5C077" w14:textId="488E5CA0" w:rsidR="00BB1CC7" w:rsidRPr="00210EE4" w:rsidRDefault="00BB1CC7" w:rsidP="00D15D83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A</w:t>
            </w:r>
            <w:proofErr w:type="spellEnd"/>
            <w:r>
              <w:rPr>
                <w:rFonts w:cstheme="minorHAnsi"/>
              </w:rPr>
              <w:t>/pF</w:t>
            </w:r>
          </w:p>
        </w:tc>
        <w:tc>
          <w:tcPr>
            <w:tcW w:w="1701" w:type="dxa"/>
            <w:vMerge w:val="restart"/>
          </w:tcPr>
          <w:p w14:paraId="011569AE" w14:textId="00B7113B" w:rsidR="00BB1CC7" w:rsidRPr="00210EE4" w:rsidRDefault="00BB1CC7" w:rsidP="00D15D8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 vs mutants</w:t>
            </w:r>
          </w:p>
        </w:tc>
        <w:tc>
          <w:tcPr>
            <w:tcW w:w="1843" w:type="dxa"/>
            <w:vMerge w:val="restart"/>
          </w:tcPr>
          <w:p w14:paraId="2D83E086" w14:textId="1369AFE0" w:rsidR="00BB1CC7" w:rsidRPr="00830C73" w:rsidRDefault="00BB1CC7" w:rsidP="00D15D83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Two-way ANOVA, Dunnett’s multiple comparisons tests</w:t>
            </w:r>
          </w:p>
        </w:tc>
        <w:tc>
          <w:tcPr>
            <w:tcW w:w="1418" w:type="dxa"/>
            <w:vMerge w:val="restart"/>
          </w:tcPr>
          <w:p w14:paraId="14509263" w14:textId="68DFE20B" w:rsidR="00BB1CC7" w:rsidRPr="00210EE4" w:rsidRDefault="00BB1CC7" w:rsidP="00D15D8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  <w:p w14:paraId="10BDF3DB" w14:textId="214A1DF9" w:rsidR="00BB1CC7" w:rsidRPr="00210EE4" w:rsidRDefault="00BB1CC7" w:rsidP="00D15D83">
            <w:pPr>
              <w:jc w:val="center"/>
              <w:rPr>
                <w:rFonts w:cstheme="minorHAnsi"/>
              </w:rPr>
            </w:pPr>
          </w:p>
        </w:tc>
      </w:tr>
      <w:tr w:rsidR="00BB1CC7" w:rsidRPr="00210EE4" w14:paraId="06320CCE" w14:textId="77777777" w:rsidTr="00BB1CC7">
        <w:trPr>
          <w:trHeight w:val="330"/>
        </w:trPr>
        <w:tc>
          <w:tcPr>
            <w:tcW w:w="2093" w:type="dxa"/>
            <w:vMerge/>
          </w:tcPr>
          <w:p w14:paraId="5721B469" w14:textId="77777777" w:rsidR="00BB1CC7" w:rsidRPr="00210EE4" w:rsidRDefault="00BB1CC7" w:rsidP="00D15D83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4312FFFA" w14:textId="77777777" w:rsidR="00BB1CC7" w:rsidRPr="000579DF" w:rsidRDefault="00BB1CC7" w:rsidP="00D15D83">
            <w:pPr>
              <w:jc w:val="center"/>
              <w:rPr>
                <w:rFonts w:cstheme="minorHAnsi"/>
                <w:highlight w:val="yellow"/>
              </w:rPr>
            </w:pPr>
          </w:p>
        </w:tc>
        <w:tc>
          <w:tcPr>
            <w:tcW w:w="1418" w:type="dxa"/>
          </w:tcPr>
          <w:p w14:paraId="4AF2FFDF" w14:textId="31E37E68" w:rsidR="00BB1CC7" w:rsidRDefault="00BB1CC7" w:rsidP="00D15D8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95V</w:t>
            </w:r>
          </w:p>
        </w:tc>
        <w:tc>
          <w:tcPr>
            <w:tcW w:w="1276" w:type="dxa"/>
          </w:tcPr>
          <w:p w14:paraId="674EF6FC" w14:textId="44F9BE8E" w:rsidR="00BB1CC7" w:rsidRPr="005F32A2" w:rsidRDefault="00BB1CC7" w:rsidP="000579D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0.5</w:t>
            </w:r>
          </w:p>
        </w:tc>
        <w:tc>
          <w:tcPr>
            <w:tcW w:w="850" w:type="dxa"/>
          </w:tcPr>
          <w:p w14:paraId="5B660DBE" w14:textId="390F35F7" w:rsidR="00BB1CC7" w:rsidRDefault="00BB1CC7" w:rsidP="000579D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2.7</w:t>
            </w:r>
          </w:p>
        </w:tc>
        <w:tc>
          <w:tcPr>
            <w:tcW w:w="567" w:type="dxa"/>
          </w:tcPr>
          <w:p w14:paraId="752A16F3" w14:textId="66BDF3D5" w:rsidR="00BB1CC7" w:rsidRDefault="00BB1CC7" w:rsidP="00D15D8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992" w:type="dxa"/>
          </w:tcPr>
          <w:p w14:paraId="6ABF5BD1" w14:textId="78F26520" w:rsidR="00BB1CC7" w:rsidRPr="00AE36BD" w:rsidRDefault="00BB1CC7" w:rsidP="00D15D83">
            <w:pPr>
              <w:jc w:val="center"/>
              <w:rPr>
                <w:rFonts w:cstheme="minorHAnsi"/>
                <w:b/>
                <w:bCs/>
              </w:rPr>
            </w:pPr>
            <w:r w:rsidRPr="00AE36BD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4A323E5C" w14:textId="77777777" w:rsidR="00BB1CC7" w:rsidRDefault="00BB1CC7" w:rsidP="00D15D83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048F3CAC" w14:textId="77777777" w:rsidR="00BB1CC7" w:rsidRDefault="00BB1CC7" w:rsidP="00D15D83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06173F85" w14:textId="77777777" w:rsidR="00BB1CC7" w:rsidRPr="00830C73" w:rsidRDefault="00BB1CC7" w:rsidP="00D15D83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41A3866D" w14:textId="77777777" w:rsidR="00BB1CC7" w:rsidRDefault="00BB1CC7" w:rsidP="00D15D83">
            <w:pPr>
              <w:jc w:val="center"/>
              <w:rPr>
                <w:rFonts w:cstheme="minorHAnsi"/>
              </w:rPr>
            </w:pPr>
          </w:p>
        </w:tc>
      </w:tr>
      <w:tr w:rsidR="00BB1CC7" w:rsidRPr="00210EE4" w14:paraId="61B56BDB" w14:textId="77777777" w:rsidTr="00BB1CC7">
        <w:trPr>
          <w:trHeight w:val="330"/>
        </w:trPr>
        <w:tc>
          <w:tcPr>
            <w:tcW w:w="2093" w:type="dxa"/>
            <w:vMerge/>
          </w:tcPr>
          <w:p w14:paraId="4921E7CB" w14:textId="77777777" w:rsidR="00BB1CC7" w:rsidRPr="00210EE4" w:rsidRDefault="00BB1CC7" w:rsidP="00D15D83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34C62FFD" w14:textId="77777777" w:rsidR="00BB1CC7" w:rsidRPr="000579DF" w:rsidRDefault="00BB1CC7" w:rsidP="00D15D83">
            <w:pPr>
              <w:jc w:val="center"/>
              <w:rPr>
                <w:rFonts w:cstheme="minorHAnsi"/>
                <w:highlight w:val="yellow"/>
              </w:rPr>
            </w:pPr>
          </w:p>
        </w:tc>
        <w:tc>
          <w:tcPr>
            <w:tcW w:w="1418" w:type="dxa"/>
          </w:tcPr>
          <w:p w14:paraId="322BBD33" w14:textId="098AB7DB" w:rsidR="00BB1CC7" w:rsidRDefault="00BB1CC7" w:rsidP="00D15D8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97I</w:t>
            </w:r>
          </w:p>
        </w:tc>
        <w:tc>
          <w:tcPr>
            <w:tcW w:w="1276" w:type="dxa"/>
          </w:tcPr>
          <w:p w14:paraId="53062185" w14:textId="66205272" w:rsidR="00BB1CC7" w:rsidRPr="005F32A2" w:rsidRDefault="00BB1CC7" w:rsidP="000579D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7.0</w:t>
            </w:r>
          </w:p>
        </w:tc>
        <w:tc>
          <w:tcPr>
            <w:tcW w:w="850" w:type="dxa"/>
          </w:tcPr>
          <w:p w14:paraId="2D40DCE9" w14:textId="1E53E487" w:rsidR="00BB1CC7" w:rsidRDefault="00BB1CC7" w:rsidP="000579D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8.2</w:t>
            </w:r>
          </w:p>
        </w:tc>
        <w:tc>
          <w:tcPr>
            <w:tcW w:w="567" w:type="dxa"/>
          </w:tcPr>
          <w:p w14:paraId="2C679835" w14:textId="5F51C629" w:rsidR="00BB1CC7" w:rsidRDefault="00BB1CC7" w:rsidP="00D15D8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992" w:type="dxa"/>
          </w:tcPr>
          <w:p w14:paraId="1D47009F" w14:textId="2C75F3EA" w:rsidR="00BB1CC7" w:rsidRPr="00AE36BD" w:rsidRDefault="00BB1CC7" w:rsidP="00D15D83">
            <w:pPr>
              <w:jc w:val="center"/>
              <w:rPr>
                <w:rFonts w:cstheme="minorHAnsi"/>
                <w:b/>
                <w:bCs/>
              </w:rPr>
            </w:pPr>
            <w:r w:rsidRPr="00AE36BD">
              <w:rPr>
                <w:rFonts w:cstheme="minorHAnsi"/>
                <w:b/>
                <w:bCs/>
              </w:rPr>
              <w:t>0.0065</w:t>
            </w:r>
          </w:p>
        </w:tc>
        <w:tc>
          <w:tcPr>
            <w:tcW w:w="1134" w:type="dxa"/>
            <w:vMerge/>
          </w:tcPr>
          <w:p w14:paraId="47EFA5A8" w14:textId="77777777" w:rsidR="00BB1CC7" w:rsidRDefault="00BB1CC7" w:rsidP="00D15D83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4FB30C53" w14:textId="77777777" w:rsidR="00BB1CC7" w:rsidRDefault="00BB1CC7" w:rsidP="00D15D83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22ECB461" w14:textId="77777777" w:rsidR="00BB1CC7" w:rsidRPr="00830C73" w:rsidRDefault="00BB1CC7" w:rsidP="00D15D83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7B80D24F" w14:textId="77777777" w:rsidR="00BB1CC7" w:rsidRDefault="00BB1CC7" w:rsidP="00D15D83">
            <w:pPr>
              <w:jc w:val="center"/>
              <w:rPr>
                <w:rFonts w:cstheme="minorHAnsi"/>
              </w:rPr>
            </w:pPr>
          </w:p>
        </w:tc>
      </w:tr>
      <w:tr w:rsidR="00BB1CC7" w:rsidRPr="00210EE4" w14:paraId="151657AB" w14:textId="77777777" w:rsidTr="00BB1CC7">
        <w:trPr>
          <w:trHeight w:val="526"/>
        </w:trPr>
        <w:tc>
          <w:tcPr>
            <w:tcW w:w="2093" w:type="dxa"/>
            <w:vMerge/>
          </w:tcPr>
          <w:p w14:paraId="07F7A0F4" w14:textId="77777777" w:rsidR="00BB1CC7" w:rsidRPr="00210EE4" w:rsidRDefault="00BB1CC7" w:rsidP="00D15D83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41E675CD" w14:textId="77777777" w:rsidR="00BB1CC7" w:rsidRPr="000579DF" w:rsidRDefault="00BB1CC7" w:rsidP="00D15D83">
            <w:pPr>
              <w:jc w:val="center"/>
              <w:rPr>
                <w:rFonts w:cstheme="minorHAnsi"/>
                <w:highlight w:val="yellow"/>
              </w:rPr>
            </w:pPr>
          </w:p>
        </w:tc>
        <w:tc>
          <w:tcPr>
            <w:tcW w:w="1418" w:type="dxa"/>
          </w:tcPr>
          <w:p w14:paraId="4142060D" w14:textId="7FF4B020" w:rsidR="00BB1CC7" w:rsidRDefault="00BB1CC7" w:rsidP="00D15D8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131H</w:t>
            </w:r>
          </w:p>
        </w:tc>
        <w:tc>
          <w:tcPr>
            <w:tcW w:w="1276" w:type="dxa"/>
          </w:tcPr>
          <w:p w14:paraId="1CEEECA1" w14:textId="6F78D900" w:rsidR="00BB1CC7" w:rsidRPr="005F32A2" w:rsidRDefault="00BB1CC7" w:rsidP="000579D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2.9</w:t>
            </w:r>
          </w:p>
        </w:tc>
        <w:tc>
          <w:tcPr>
            <w:tcW w:w="850" w:type="dxa"/>
          </w:tcPr>
          <w:p w14:paraId="14F8900B" w14:textId="04677128" w:rsidR="00BB1CC7" w:rsidRDefault="00BB1CC7" w:rsidP="000579D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3.4</w:t>
            </w:r>
          </w:p>
        </w:tc>
        <w:tc>
          <w:tcPr>
            <w:tcW w:w="567" w:type="dxa"/>
          </w:tcPr>
          <w:p w14:paraId="1EBAA846" w14:textId="7AA59D4C" w:rsidR="00BB1CC7" w:rsidRDefault="00BB1CC7" w:rsidP="00D15D8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992" w:type="dxa"/>
          </w:tcPr>
          <w:p w14:paraId="79D65AB2" w14:textId="6DA433D0" w:rsidR="00BB1CC7" w:rsidRPr="00AE36BD" w:rsidRDefault="00BB1CC7" w:rsidP="00D15D83">
            <w:pPr>
              <w:jc w:val="center"/>
              <w:rPr>
                <w:rFonts w:cstheme="minorHAnsi"/>
                <w:b/>
                <w:bCs/>
              </w:rPr>
            </w:pPr>
            <w:r w:rsidRPr="00AE36BD">
              <w:rPr>
                <w:rFonts w:cstheme="minorHAnsi"/>
                <w:b/>
                <w:bCs/>
              </w:rPr>
              <w:t>0.0001</w:t>
            </w:r>
          </w:p>
        </w:tc>
        <w:tc>
          <w:tcPr>
            <w:tcW w:w="1134" w:type="dxa"/>
            <w:vMerge/>
          </w:tcPr>
          <w:p w14:paraId="2F6253A1" w14:textId="77777777" w:rsidR="00BB1CC7" w:rsidRDefault="00BB1CC7" w:rsidP="00D15D83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6A2F0FCB" w14:textId="77777777" w:rsidR="00BB1CC7" w:rsidRDefault="00BB1CC7" w:rsidP="00D15D83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2A7DC374" w14:textId="77777777" w:rsidR="00BB1CC7" w:rsidRPr="00830C73" w:rsidRDefault="00BB1CC7" w:rsidP="00D15D83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1F9D32CC" w14:textId="77777777" w:rsidR="00BB1CC7" w:rsidRDefault="00BB1CC7" w:rsidP="00D15D83">
            <w:pPr>
              <w:jc w:val="center"/>
              <w:rPr>
                <w:rFonts w:cstheme="minorHAnsi"/>
              </w:rPr>
            </w:pPr>
          </w:p>
        </w:tc>
      </w:tr>
      <w:tr w:rsidR="00BB1CC7" w:rsidRPr="00210EE4" w14:paraId="2F346728" w14:textId="77777777" w:rsidTr="00BB1CC7">
        <w:trPr>
          <w:trHeight w:val="200"/>
        </w:trPr>
        <w:tc>
          <w:tcPr>
            <w:tcW w:w="2093" w:type="dxa"/>
            <w:vMerge/>
          </w:tcPr>
          <w:p w14:paraId="7E32FD89" w14:textId="77777777" w:rsidR="00BB1CC7" w:rsidRPr="00210EE4" w:rsidRDefault="00BB1CC7" w:rsidP="00AE36BD">
            <w:pPr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</w:tcPr>
          <w:p w14:paraId="05357D57" w14:textId="153BE933" w:rsidR="00BB1CC7" w:rsidRPr="000579DF" w:rsidRDefault="00BB1CC7" w:rsidP="00AE36BD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V</w:t>
            </w:r>
            <w:r w:rsidRPr="00AE36BD">
              <w:rPr>
                <w:rFonts w:cstheme="minorHAnsi"/>
                <w:vertAlign w:val="subscript"/>
              </w:rPr>
              <w:t>1/2</w:t>
            </w:r>
            <w:r>
              <w:rPr>
                <w:rFonts w:cstheme="minorHAnsi"/>
              </w:rPr>
              <w:t xml:space="preserve"> activation </w:t>
            </w:r>
            <w:r w:rsidR="00F84411">
              <w:rPr>
                <w:rFonts w:cstheme="minorHAnsi"/>
              </w:rPr>
              <w:t>increased</w:t>
            </w:r>
            <w:r>
              <w:rPr>
                <w:rFonts w:cstheme="minorHAnsi"/>
              </w:rPr>
              <w:t xml:space="preserve"> for </w:t>
            </w:r>
            <w:r>
              <w:rPr>
                <w:rFonts w:cstheme="minorHAnsi"/>
              </w:rPr>
              <w:lastRenderedPageBreak/>
              <w:t>D95V and D131H variants</w:t>
            </w:r>
          </w:p>
        </w:tc>
        <w:tc>
          <w:tcPr>
            <w:tcW w:w="1418" w:type="dxa"/>
          </w:tcPr>
          <w:p w14:paraId="70161CCA" w14:textId="6AB01C33" w:rsidR="00BB1CC7" w:rsidRDefault="00BB1CC7" w:rsidP="00AE36BD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lastRenderedPageBreak/>
              <w:t>CaM</w:t>
            </w:r>
            <w:proofErr w:type="spellEnd"/>
            <w:r>
              <w:rPr>
                <w:rFonts w:cstheme="minorHAnsi"/>
              </w:rPr>
              <w:t>-WT</w:t>
            </w:r>
          </w:p>
        </w:tc>
        <w:tc>
          <w:tcPr>
            <w:tcW w:w="1276" w:type="dxa"/>
          </w:tcPr>
          <w:p w14:paraId="1B5B5557" w14:textId="6E9AD659" w:rsidR="00BB1CC7" w:rsidRPr="005F32A2" w:rsidRDefault="00BB1CC7" w:rsidP="00AE36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1</w:t>
            </w:r>
          </w:p>
        </w:tc>
        <w:tc>
          <w:tcPr>
            <w:tcW w:w="850" w:type="dxa"/>
          </w:tcPr>
          <w:p w14:paraId="19E5AA13" w14:textId="24FD6B1C" w:rsidR="00BB1CC7" w:rsidRDefault="00BB1CC7" w:rsidP="00AE36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0</w:t>
            </w:r>
          </w:p>
        </w:tc>
        <w:tc>
          <w:tcPr>
            <w:tcW w:w="567" w:type="dxa"/>
          </w:tcPr>
          <w:p w14:paraId="1ABA489C" w14:textId="5087E5C5" w:rsidR="00BB1CC7" w:rsidRDefault="00BB1CC7" w:rsidP="00AE36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77805ADD" w14:textId="7FE2F6CF" w:rsidR="00BB1CC7" w:rsidRDefault="00BB1CC7" w:rsidP="00AE36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vMerge w:val="restart"/>
          </w:tcPr>
          <w:p w14:paraId="122ADA75" w14:textId="4ED8D73F" w:rsidR="00BB1CC7" w:rsidRDefault="00BB1CC7" w:rsidP="00AE36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V</w:t>
            </w:r>
          </w:p>
        </w:tc>
        <w:tc>
          <w:tcPr>
            <w:tcW w:w="1701" w:type="dxa"/>
            <w:vMerge w:val="restart"/>
          </w:tcPr>
          <w:p w14:paraId="110B6BE3" w14:textId="6A52556A" w:rsidR="00BB1CC7" w:rsidRDefault="00BB1CC7" w:rsidP="00AE36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 vs mutants</w:t>
            </w:r>
          </w:p>
        </w:tc>
        <w:tc>
          <w:tcPr>
            <w:tcW w:w="1843" w:type="dxa"/>
            <w:vMerge w:val="restart"/>
          </w:tcPr>
          <w:p w14:paraId="7E368B79" w14:textId="236FE856" w:rsidR="00BB1CC7" w:rsidRPr="00830C73" w:rsidRDefault="00BB1CC7" w:rsidP="00AE36BD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 xml:space="preserve">One-way ANOVA, Dunnett’s multiple </w:t>
            </w:r>
            <w:r>
              <w:rPr>
                <w:rFonts w:cstheme="minorHAnsi"/>
                <w:sz w:val="21"/>
              </w:rPr>
              <w:lastRenderedPageBreak/>
              <w:t>comparisons tests</w:t>
            </w:r>
          </w:p>
        </w:tc>
        <w:tc>
          <w:tcPr>
            <w:tcW w:w="1418" w:type="dxa"/>
            <w:vMerge w:val="restart"/>
          </w:tcPr>
          <w:p w14:paraId="26DAB3E7" w14:textId="4BFC2690" w:rsidR="00BB1CC7" w:rsidRDefault="00BB1CC7" w:rsidP="00AE36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2</w:t>
            </w:r>
          </w:p>
        </w:tc>
      </w:tr>
      <w:tr w:rsidR="00BB1CC7" w:rsidRPr="00210EE4" w14:paraId="34275F79" w14:textId="77777777" w:rsidTr="00BB1CC7">
        <w:trPr>
          <w:trHeight w:val="200"/>
        </w:trPr>
        <w:tc>
          <w:tcPr>
            <w:tcW w:w="2093" w:type="dxa"/>
            <w:vMerge/>
          </w:tcPr>
          <w:p w14:paraId="43F1DA24" w14:textId="77777777" w:rsidR="00BB1CC7" w:rsidRPr="00210EE4" w:rsidRDefault="00BB1CC7" w:rsidP="00AE36BD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304A7E2E" w14:textId="77777777" w:rsidR="00BB1CC7" w:rsidRDefault="00BB1CC7" w:rsidP="00AE36BD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4D78227" w14:textId="0136B9CE" w:rsidR="00BB1CC7" w:rsidRDefault="00BB1CC7" w:rsidP="00AE36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95V</w:t>
            </w:r>
          </w:p>
        </w:tc>
        <w:tc>
          <w:tcPr>
            <w:tcW w:w="1276" w:type="dxa"/>
          </w:tcPr>
          <w:p w14:paraId="4AA8EB08" w14:textId="009B3E33" w:rsidR="00BB1CC7" w:rsidRPr="005F32A2" w:rsidRDefault="00BB1CC7" w:rsidP="00AE36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.4</w:t>
            </w:r>
          </w:p>
        </w:tc>
        <w:tc>
          <w:tcPr>
            <w:tcW w:w="850" w:type="dxa"/>
          </w:tcPr>
          <w:p w14:paraId="4D4D7C14" w14:textId="16CEE031" w:rsidR="00BB1CC7" w:rsidRDefault="00BB1CC7" w:rsidP="00AE36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3</w:t>
            </w:r>
          </w:p>
        </w:tc>
        <w:tc>
          <w:tcPr>
            <w:tcW w:w="567" w:type="dxa"/>
          </w:tcPr>
          <w:p w14:paraId="309DF3DE" w14:textId="2D111AF2" w:rsidR="00BB1CC7" w:rsidRDefault="00BB1CC7" w:rsidP="00AE36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992" w:type="dxa"/>
          </w:tcPr>
          <w:p w14:paraId="36A15501" w14:textId="68D2458D" w:rsidR="00BB1CC7" w:rsidRPr="00AE36BD" w:rsidRDefault="00BB1CC7" w:rsidP="00AE36BD">
            <w:pPr>
              <w:jc w:val="center"/>
              <w:rPr>
                <w:rFonts w:cstheme="minorHAnsi"/>
                <w:b/>
                <w:bCs/>
              </w:rPr>
            </w:pPr>
            <w:r w:rsidRPr="00AE36BD">
              <w:rPr>
                <w:rFonts w:cstheme="minorHAnsi"/>
                <w:b/>
                <w:bCs/>
              </w:rPr>
              <w:t>0.0102</w:t>
            </w:r>
          </w:p>
        </w:tc>
        <w:tc>
          <w:tcPr>
            <w:tcW w:w="1134" w:type="dxa"/>
            <w:vMerge/>
          </w:tcPr>
          <w:p w14:paraId="6646DA88" w14:textId="77777777" w:rsidR="00BB1CC7" w:rsidRDefault="00BB1CC7" w:rsidP="00AE36BD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473A8513" w14:textId="77777777" w:rsidR="00BB1CC7" w:rsidRDefault="00BB1CC7" w:rsidP="00AE36BD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2B0FF26F" w14:textId="77777777" w:rsidR="00BB1CC7" w:rsidRPr="00830C73" w:rsidRDefault="00BB1CC7" w:rsidP="00AE36BD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7763364F" w14:textId="77777777" w:rsidR="00BB1CC7" w:rsidRDefault="00BB1CC7" w:rsidP="00AE36BD">
            <w:pPr>
              <w:jc w:val="center"/>
              <w:rPr>
                <w:rFonts w:cstheme="minorHAnsi"/>
              </w:rPr>
            </w:pPr>
          </w:p>
        </w:tc>
      </w:tr>
      <w:tr w:rsidR="00BB1CC7" w:rsidRPr="00210EE4" w14:paraId="4C86582A" w14:textId="77777777" w:rsidTr="00BB1CC7">
        <w:trPr>
          <w:trHeight w:val="200"/>
        </w:trPr>
        <w:tc>
          <w:tcPr>
            <w:tcW w:w="2093" w:type="dxa"/>
            <w:vMerge/>
          </w:tcPr>
          <w:p w14:paraId="658678A6" w14:textId="77777777" w:rsidR="00BB1CC7" w:rsidRPr="00210EE4" w:rsidRDefault="00BB1CC7" w:rsidP="00AE36BD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2CF7462" w14:textId="77777777" w:rsidR="00BB1CC7" w:rsidRDefault="00BB1CC7" w:rsidP="00AE36BD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BB0CC04" w14:textId="2B82CF2E" w:rsidR="00BB1CC7" w:rsidRDefault="00BB1CC7" w:rsidP="00AE36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97I</w:t>
            </w:r>
          </w:p>
        </w:tc>
        <w:tc>
          <w:tcPr>
            <w:tcW w:w="1276" w:type="dxa"/>
          </w:tcPr>
          <w:p w14:paraId="688F6508" w14:textId="2E14489E" w:rsidR="00BB1CC7" w:rsidRPr="005F32A2" w:rsidRDefault="00BB1CC7" w:rsidP="00AE36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9</w:t>
            </w:r>
          </w:p>
        </w:tc>
        <w:tc>
          <w:tcPr>
            <w:tcW w:w="850" w:type="dxa"/>
          </w:tcPr>
          <w:p w14:paraId="6023CADB" w14:textId="0BB2B3B7" w:rsidR="00BB1CC7" w:rsidRDefault="00BB1CC7" w:rsidP="00AE36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3</w:t>
            </w:r>
          </w:p>
        </w:tc>
        <w:tc>
          <w:tcPr>
            <w:tcW w:w="567" w:type="dxa"/>
          </w:tcPr>
          <w:p w14:paraId="582A236D" w14:textId="04438B7C" w:rsidR="00BB1CC7" w:rsidRDefault="00BB1CC7" w:rsidP="00AE36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2" w:type="dxa"/>
          </w:tcPr>
          <w:p w14:paraId="639DEDB4" w14:textId="420EED5C" w:rsidR="00BB1CC7" w:rsidRDefault="00BB1CC7" w:rsidP="00AE36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78</w:t>
            </w:r>
          </w:p>
        </w:tc>
        <w:tc>
          <w:tcPr>
            <w:tcW w:w="1134" w:type="dxa"/>
            <w:vMerge/>
          </w:tcPr>
          <w:p w14:paraId="3CB4FBD1" w14:textId="77777777" w:rsidR="00BB1CC7" w:rsidRDefault="00BB1CC7" w:rsidP="00AE36BD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062D4A36" w14:textId="77777777" w:rsidR="00BB1CC7" w:rsidRDefault="00BB1CC7" w:rsidP="00AE36BD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12849F76" w14:textId="77777777" w:rsidR="00BB1CC7" w:rsidRPr="00830C73" w:rsidRDefault="00BB1CC7" w:rsidP="00AE36BD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0AA3E49F" w14:textId="77777777" w:rsidR="00BB1CC7" w:rsidRDefault="00BB1CC7" w:rsidP="00AE36BD">
            <w:pPr>
              <w:jc w:val="center"/>
              <w:rPr>
                <w:rFonts w:cstheme="minorHAnsi"/>
              </w:rPr>
            </w:pPr>
          </w:p>
        </w:tc>
      </w:tr>
      <w:tr w:rsidR="00BB1CC7" w:rsidRPr="00210EE4" w14:paraId="78AE313C" w14:textId="77777777" w:rsidTr="00BB1CC7">
        <w:trPr>
          <w:trHeight w:val="200"/>
        </w:trPr>
        <w:tc>
          <w:tcPr>
            <w:tcW w:w="2093" w:type="dxa"/>
            <w:vMerge/>
          </w:tcPr>
          <w:p w14:paraId="58F12A22" w14:textId="77777777" w:rsidR="00BB1CC7" w:rsidRPr="00210EE4" w:rsidRDefault="00BB1CC7" w:rsidP="00AE36BD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36EA4341" w14:textId="77777777" w:rsidR="00BB1CC7" w:rsidRDefault="00BB1CC7" w:rsidP="00AE36BD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5422D37A" w14:textId="5452EC28" w:rsidR="00BB1CC7" w:rsidRDefault="00BB1CC7" w:rsidP="00AE36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131H</w:t>
            </w:r>
          </w:p>
        </w:tc>
        <w:tc>
          <w:tcPr>
            <w:tcW w:w="1276" w:type="dxa"/>
          </w:tcPr>
          <w:p w14:paraId="5717D85E" w14:textId="51AC0D52" w:rsidR="00BB1CC7" w:rsidRPr="005F32A2" w:rsidRDefault="00BB1CC7" w:rsidP="00AE36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.0</w:t>
            </w:r>
          </w:p>
        </w:tc>
        <w:tc>
          <w:tcPr>
            <w:tcW w:w="850" w:type="dxa"/>
          </w:tcPr>
          <w:p w14:paraId="48D48150" w14:textId="775320AB" w:rsidR="00BB1CC7" w:rsidRDefault="00BB1CC7" w:rsidP="00AE36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1</w:t>
            </w:r>
          </w:p>
        </w:tc>
        <w:tc>
          <w:tcPr>
            <w:tcW w:w="567" w:type="dxa"/>
          </w:tcPr>
          <w:p w14:paraId="1B71BADF" w14:textId="085354A5" w:rsidR="00BB1CC7" w:rsidRDefault="00BB1CC7" w:rsidP="00AE36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992" w:type="dxa"/>
          </w:tcPr>
          <w:p w14:paraId="751ACA8F" w14:textId="57C79096" w:rsidR="00BB1CC7" w:rsidRPr="00AE36BD" w:rsidRDefault="00BB1CC7" w:rsidP="00AE36BD">
            <w:pPr>
              <w:jc w:val="center"/>
              <w:rPr>
                <w:rFonts w:cstheme="minorHAnsi"/>
                <w:b/>
                <w:bCs/>
              </w:rPr>
            </w:pPr>
            <w:r w:rsidRPr="00AE36BD">
              <w:rPr>
                <w:rFonts w:cstheme="minorHAnsi"/>
                <w:b/>
                <w:bCs/>
              </w:rPr>
              <w:t>0.0008</w:t>
            </w:r>
          </w:p>
        </w:tc>
        <w:tc>
          <w:tcPr>
            <w:tcW w:w="1134" w:type="dxa"/>
            <w:vMerge/>
          </w:tcPr>
          <w:p w14:paraId="1FD9D014" w14:textId="77777777" w:rsidR="00BB1CC7" w:rsidRDefault="00BB1CC7" w:rsidP="00AE36BD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02105A20" w14:textId="77777777" w:rsidR="00BB1CC7" w:rsidRDefault="00BB1CC7" w:rsidP="00AE36BD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485E1C58" w14:textId="77777777" w:rsidR="00BB1CC7" w:rsidRPr="00830C73" w:rsidRDefault="00BB1CC7" w:rsidP="00AE36BD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043ECF95" w14:textId="77777777" w:rsidR="00BB1CC7" w:rsidRDefault="00BB1CC7" w:rsidP="00AE36BD">
            <w:pPr>
              <w:jc w:val="center"/>
              <w:rPr>
                <w:rFonts w:cstheme="minorHAnsi"/>
              </w:rPr>
            </w:pPr>
          </w:p>
        </w:tc>
      </w:tr>
      <w:tr w:rsidR="00BB1CC7" w:rsidRPr="00210EE4" w14:paraId="0E610DDF" w14:textId="77777777" w:rsidTr="00BB1CC7">
        <w:trPr>
          <w:trHeight w:val="330"/>
        </w:trPr>
        <w:tc>
          <w:tcPr>
            <w:tcW w:w="2093" w:type="dxa"/>
            <w:vMerge w:val="restart"/>
          </w:tcPr>
          <w:p w14:paraId="46F92B0F" w14:textId="6EAE8994" w:rsidR="00BB1CC7" w:rsidRPr="00210EE4" w:rsidRDefault="00BB1CC7" w:rsidP="006B4CF2">
            <w:pPr>
              <w:rPr>
                <w:rFonts w:cstheme="minorHAnsi"/>
              </w:rPr>
            </w:pPr>
            <w:r>
              <w:rPr>
                <w:rFonts w:cstheme="minorHAnsi"/>
              </w:rPr>
              <w:t>2.</w:t>
            </w:r>
            <w:r w:rsidRPr="00980DA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Effect of LQTS-associated </w:t>
            </w:r>
            <w:proofErr w:type="spellStart"/>
            <w:r>
              <w:rPr>
                <w:rFonts w:cstheme="minorHAnsi"/>
              </w:rPr>
              <w:t>CaM</w:t>
            </w:r>
            <w:proofErr w:type="spellEnd"/>
            <w:r>
              <w:rPr>
                <w:rFonts w:cstheme="minorHAnsi"/>
              </w:rPr>
              <w:t xml:space="preserve"> variants on IKs at high [Ca</w:t>
            </w:r>
            <w:r w:rsidRPr="000579DF">
              <w:rPr>
                <w:rFonts w:cstheme="minorHAnsi"/>
                <w:vertAlign w:val="superscript"/>
              </w:rPr>
              <w:t>2+</w:t>
            </w:r>
            <w:r>
              <w:rPr>
                <w:rFonts w:cstheme="minorHAnsi"/>
              </w:rPr>
              <w:t>]?</w:t>
            </w:r>
          </w:p>
        </w:tc>
        <w:tc>
          <w:tcPr>
            <w:tcW w:w="1417" w:type="dxa"/>
            <w:vMerge w:val="restart"/>
          </w:tcPr>
          <w:p w14:paraId="5FF5CBFE" w14:textId="77777777" w:rsidR="00BB1CC7" w:rsidRPr="00210EE4" w:rsidRDefault="00BB1CC7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Peak current densities (at +100 mV) reduced for all mutants </w:t>
            </w:r>
          </w:p>
        </w:tc>
        <w:tc>
          <w:tcPr>
            <w:tcW w:w="1418" w:type="dxa"/>
          </w:tcPr>
          <w:p w14:paraId="739FBE8A" w14:textId="77777777" w:rsidR="00BB1CC7" w:rsidRPr="00210EE4" w:rsidRDefault="00BB1CC7" w:rsidP="006B4CF2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aM</w:t>
            </w:r>
            <w:proofErr w:type="spellEnd"/>
            <w:r>
              <w:rPr>
                <w:rFonts w:cstheme="minorHAnsi"/>
              </w:rPr>
              <w:t>-WT</w:t>
            </w:r>
          </w:p>
        </w:tc>
        <w:tc>
          <w:tcPr>
            <w:tcW w:w="1276" w:type="dxa"/>
          </w:tcPr>
          <w:p w14:paraId="525DAA38" w14:textId="01A86901" w:rsidR="00BB1CC7" w:rsidRPr="00210EE4" w:rsidRDefault="00BB1CC7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5.4</w:t>
            </w:r>
          </w:p>
        </w:tc>
        <w:tc>
          <w:tcPr>
            <w:tcW w:w="850" w:type="dxa"/>
          </w:tcPr>
          <w:p w14:paraId="6E580A5F" w14:textId="6A3CBB99" w:rsidR="00BB1CC7" w:rsidRPr="00210EE4" w:rsidRDefault="00BB1CC7" w:rsidP="00BB1CC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8.0</w:t>
            </w:r>
          </w:p>
        </w:tc>
        <w:tc>
          <w:tcPr>
            <w:tcW w:w="567" w:type="dxa"/>
          </w:tcPr>
          <w:p w14:paraId="4292CB28" w14:textId="44E5DECB" w:rsidR="00BB1CC7" w:rsidRPr="00210EE4" w:rsidRDefault="00BB1CC7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992" w:type="dxa"/>
          </w:tcPr>
          <w:p w14:paraId="1488A60F" w14:textId="77777777" w:rsidR="00BB1CC7" w:rsidRPr="00210EE4" w:rsidRDefault="00BB1CC7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vMerge w:val="restart"/>
          </w:tcPr>
          <w:p w14:paraId="59574FD6" w14:textId="77777777" w:rsidR="00BB1CC7" w:rsidRPr="00210EE4" w:rsidRDefault="00BB1CC7" w:rsidP="006B4CF2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A</w:t>
            </w:r>
            <w:proofErr w:type="spellEnd"/>
            <w:r>
              <w:rPr>
                <w:rFonts w:cstheme="minorHAnsi"/>
              </w:rPr>
              <w:t>/pF</w:t>
            </w:r>
          </w:p>
        </w:tc>
        <w:tc>
          <w:tcPr>
            <w:tcW w:w="1701" w:type="dxa"/>
            <w:vMerge w:val="restart"/>
          </w:tcPr>
          <w:p w14:paraId="059E9C0A" w14:textId="77777777" w:rsidR="00BB1CC7" w:rsidRPr="00210EE4" w:rsidRDefault="00BB1CC7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 vs mutants</w:t>
            </w:r>
          </w:p>
        </w:tc>
        <w:tc>
          <w:tcPr>
            <w:tcW w:w="1843" w:type="dxa"/>
            <w:vMerge w:val="restart"/>
          </w:tcPr>
          <w:p w14:paraId="30D4D033" w14:textId="77777777" w:rsidR="00BB1CC7" w:rsidRPr="00830C73" w:rsidRDefault="00BB1CC7" w:rsidP="006B4CF2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Two-way ANOVA, Dunnett’s multiple comparisons tests</w:t>
            </w:r>
          </w:p>
        </w:tc>
        <w:tc>
          <w:tcPr>
            <w:tcW w:w="1418" w:type="dxa"/>
            <w:vMerge w:val="restart"/>
          </w:tcPr>
          <w:p w14:paraId="1ED7159E" w14:textId="26C4FDA3" w:rsidR="00BB1CC7" w:rsidRPr="00210EE4" w:rsidRDefault="00BB1CC7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  <w:p w14:paraId="3C651EF2" w14:textId="77777777" w:rsidR="00BB1CC7" w:rsidRPr="00210EE4" w:rsidRDefault="00BB1CC7" w:rsidP="006B4CF2">
            <w:pPr>
              <w:jc w:val="center"/>
              <w:rPr>
                <w:rFonts w:cstheme="minorHAnsi"/>
              </w:rPr>
            </w:pPr>
          </w:p>
        </w:tc>
      </w:tr>
      <w:tr w:rsidR="00BB1CC7" w14:paraId="7758406D" w14:textId="77777777" w:rsidTr="00BB1CC7">
        <w:trPr>
          <w:trHeight w:val="330"/>
        </w:trPr>
        <w:tc>
          <w:tcPr>
            <w:tcW w:w="2093" w:type="dxa"/>
            <w:vMerge/>
          </w:tcPr>
          <w:p w14:paraId="3C5DE354" w14:textId="77777777" w:rsidR="00BB1CC7" w:rsidRPr="00210EE4" w:rsidRDefault="00BB1CC7" w:rsidP="006B4CF2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8E6D3A5" w14:textId="77777777" w:rsidR="00BB1CC7" w:rsidRPr="000579DF" w:rsidRDefault="00BB1CC7" w:rsidP="006B4CF2">
            <w:pPr>
              <w:jc w:val="center"/>
              <w:rPr>
                <w:rFonts w:cstheme="minorHAnsi"/>
                <w:highlight w:val="yellow"/>
              </w:rPr>
            </w:pPr>
          </w:p>
        </w:tc>
        <w:tc>
          <w:tcPr>
            <w:tcW w:w="1418" w:type="dxa"/>
          </w:tcPr>
          <w:p w14:paraId="4A5261BE" w14:textId="77777777" w:rsidR="00BB1CC7" w:rsidRDefault="00BB1CC7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95V</w:t>
            </w:r>
          </w:p>
        </w:tc>
        <w:tc>
          <w:tcPr>
            <w:tcW w:w="1276" w:type="dxa"/>
          </w:tcPr>
          <w:p w14:paraId="557C9927" w14:textId="230A8714" w:rsidR="00BB1CC7" w:rsidRPr="005F32A2" w:rsidRDefault="00BB1CC7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1.1</w:t>
            </w:r>
          </w:p>
        </w:tc>
        <w:tc>
          <w:tcPr>
            <w:tcW w:w="850" w:type="dxa"/>
          </w:tcPr>
          <w:p w14:paraId="280C52EC" w14:textId="0CAA2008" w:rsidR="00BB1CC7" w:rsidRDefault="00BB1CC7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2.2</w:t>
            </w:r>
          </w:p>
        </w:tc>
        <w:tc>
          <w:tcPr>
            <w:tcW w:w="567" w:type="dxa"/>
          </w:tcPr>
          <w:p w14:paraId="7BD5F4D5" w14:textId="52B1CB3C" w:rsidR="00BB1CC7" w:rsidRDefault="00BB1CC7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992" w:type="dxa"/>
          </w:tcPr>
          <w:p w14:paraId="5A1E8C0F" w14:textId="2EAA0488" w:rsidR="00BB1CC7" w:rsidRPr="00AE36BD" w:rsidRDefault="00BB1CC7" w:rsidP="006B4CF2">
            <w:pPr>
              <w:jc w:val="center"/>
              <w:rPr>
                <w:rFonts w:cstheme="minorHAnsi"/>
                <w:b/>
                <w:bCs/>
              </w:rPr>
            </w:pPr>
            <w:r w:rsidRPr="00AE36BD">
              <w:rPr>
                <w:rFonts w:cstheme="minorHAnsi"/>
                <w:b/>
                <w:bCs/>
              </w:rPr>
              <w:t>0.000</w:t>
            </w:r>
            <w:r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1134" w:type="dxa"/>
            <w:vMerge/>
          </w:tcPr>
          <w:p w14:paraId="60EFFEE1" w14:textId="77777777" w:rsidR="00BB1CC7" w:rsidRDefault="00BB1CC7" w:rsidP="006B4CF2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7211D900" w14:textId="77777777" w:rsidR="00BB1CC7" w:rsidRDefault="00BB1CC7" w:rsidP="006B4CF2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31BEB7FB" w14:textId="77777777" w:rsidR="00BB1CC7" w:rsidRPr="00830C73" w:rsidRDefault="00BB1CC7" w:rsidP="006B4CF2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5E9AE536" w14:textId="77777777" w:rsidR="00BB1CC7" w:rsidRDefault="00BB1CC7" w:rsidP="006B4CF2">
            <w:pPr>
              <w:jc w:val="center"/>
              <w:rPr>
                <w:rFonts w:cstheme="minorHAnsi"/>
              </w:rPr>
            </w:pPr>
          </w:p>
        </w:tc>
      </w:tr>
      <w:tr w:rsidR="00BB1CC7" w14:paraId="0522005F" w14:textId="77777777" w:rsidTr="00BB1CC7">
        <w:trPr>
          <w:trHeight w:val="330"/>
        </w:trPr>
        <w:tc>
          <w:tcPr>
            <w:tcW w:w="2093" w:type="dxa"/>
            <w:vMerge/>
          </w:tcPr>
          <w:p w14:paraId="0FAC8073" w14:textId="77777777" w:rsidR="00BB1CC7" w:rsidRPr="00210EE4" w:rsidRDefault="00BB1CC7" w:rsidP="006B4CF2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67C87026" w14:textId="77777777" w:rsidR="00BB1CC7" w:rsidRPr="000579DF" w:rsidRDefault="00BB1CC7" w:rsidP="006B4CF2">
            <w:pPr>
              <w:jc w:val="center"/>
              <w:rPr>
                <w:rFonts w:cstheme="minorHAnsi"/>
                <w:highlight w:val="yellow"/>
              </w:rPr>
            </w:pPr>
          </w:p>
        </w:tc>
        <w:tc>
          <w:tcPr>
            <w:tcW w:w="1418" w:type="dxa"/>
          </w:tcPr>
          <w:p w14:paraId="0F8360BD" w14:textId="77777777" w:rsidR="00BB1CC7" w:rsidRDefault="00BB1CC7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97I</w:t>
            </w:r>
          </w:p>
        </w:tc>
        <w:tc>
          <w:tcPr>
            <w:tcW w:w="1276" w:type="dxa"/>
          </w:tcPr>
          <w:p w14:paraId="3E22DA99" w14:textId="7AC4943A" w:rsidR="00BB1CC7" w:rsidRPr="005F32A2" w:rsidRDefault="00BB1CC7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1.9</w:t>
            </w:r>
          </w:p>
        </w:tc>
        <w:tc>
          <w:tcPr>
            <w:tcW w:w="850" w:type="dxa"/>
          </w:tcPr>
          <w:p w14:paraId="5A28F24D" w14:textId="286DF67E" w:rsidR="00BB1CC7" w:rsidRDefault="00BB1CC7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6.7</w:t>
            </w:r>
          </w:p>
        </w:tc>
        <w:tc>
          <w:tcPr>
            <w:tcW w:w="567" w:type="dxa"/>
          </w:tcPr>
          <w:p w14:paraId="6FE46231" w14:textId="556D5AA6" w:rsidR="00BB1CC7" w:rsidRDefault="00BB1CC7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992" w:type="dxa"/>
          </w:tcPr>
          <w:p w14:paraId="2797D30F" w14:textId="6F550BA3" w:rsidR="00BB1CC7" w:rsidRPr="00AE36BD" w:rsidRDefault="00BB1CC7" w:rsidP="006B4CF2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</w:t>
            </w:r>
            <w:r w:rsidRPr="00AE36BD">
              <w:rPr>
                <w:rFonts w:cstheme="minorHAnsi"/>
                <w:b/>
                <w:bCs/>
              </w:rPr>
              <w:t>0.00</w:t>
            </w:r>
            <w:r>
              <w:rPr>
                <w:rFonts w:cstheme="minorHAnsi"/>
                <w:b/>
                <w:bCs/>
              </w:rPr>
              <w:t>01</w:t>
            </w:r>
          </w:p>
        </w:tc>
        <w:tc>
          <w:tcPr>
            <w:tcW w:w="1134" w:type="dxa"/>
            <w:vMerge/>
          </w:tcPr>
          <w:p w14:paraId="0688B79A" w14:textId="77777777" w:rsidR="00BB1CC7" w:rsidRDefault="00BB1CC7" w:rsidP="006B4CF2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45F8378E" w14:textId="77777777" w:rsidR="00BB1CC7" w:rsidRDefault="00BB1CC7" w:rsidP="006B4CF2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5E782DA8" w14:textId="77777777" w:rsidR="00BB1CC7" w:rsidRPr="00830C73" w:rsidRDefault="00BB1CC7" w:rsidP="006B4CF2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18B57A50" w14:textId="77777777" w:rsidR="00BB1CC7" w:rsidRDefault="00BB1CC7" w:rsidP="006B4CF2">
            <w:pPr>
              <w:jc w:val="center"/>
              <w:rPr>
                <w:rFonts w:cstheme="minorHAnsi"/>
              </w:rPr>
            </w:pPr>
          </w:p>
        </w:tc>
      </w:tr>
      <w:tr w:rsidR="00BB1CC7" w14:paraId="7CE971CA" w14:textId="77777777" w:rsidTr="00BB1CC7">
        <w:trPr>
          <w:trHeight w:val="526"/>
        </w:trPr>
        <w:tc>
          <w:tcPr>
            <w:tcW w:w="2093" w:type="dxa"/>
            <w:vMerge/>
          </w:tcPr>
          <w:p w14:paraId="0474DD8F" w14:textId="77777777" w:rsidR="00BB1CC7" w:rsidRPr="00210EE4" w:rsidRDefault="00BB1CC7" w:rsidP="006B4CF2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12646E66" w14:textId="77777777" w:rsidR="00BB1CC7" w:rsidRPr="000579DF" w:rsidRDefault="00BB1CC7" w:rsidP="006B4CF2">
            <w:pPr>
              <w:jc w:val="center"/>
              <w:rPr>
                <w:rFonts w:cstheme="minorHAnsi"/>
                <w:highlight w:val="yellow"/>
              </w:rPr>
            </w:pPr>
          </w:p>
        </w:tc>
        <w:tc>
          <w:tcPr>
            <w:tcW w:w="1418" w:type="dxa"/>
          </w:tcPr>
          <w:p w14:paraId="31EC026B" w14:textId="77777777" w:rsidR="00BB1CC7" w:rsidRDefault="00BB1CC7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131H</w:t>
            </w:r>
          </w:p>
        </w:tc>
        <w:tc>
          <w:tcPr>
            <w:tcW w:w="1276" w:type="dxa"/>
          </w:tcPr>
          <w:p w14:paraId="462581A9" w14:textId="68A0DD32" w:rsidR="00BB1CC7" w:rsidRPr="005F32A2" w:rsidRDefault="00BB1CC7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5.9</w:t>
            </w:r>
          </w:p>
        </w:tc>
        <w:tc>
          <w:tcPr>
            <w:tcW w:w="850" w:type="dxa"/>
          </w:tcPr>
          <w:p w14:paraId="27EC127A" w14:textId="62C707A8" w:rsidR="00BB1CC7" w:rsidRDefault="00BB1CC7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8.1</w:t>
            </w:r>
          </w:p>
        </w:tc>
        <w:tc>
          <w:tcPr>
            <w:tcW w:w="567" w:type="dxa"/>
          </w:tcPr>
          <w:p w14:paraId="268DA33F" w14:textId="7EA745C7" w:rsidR="00BB1CC7" w:rsidRDefault="00BB1CC7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992" w:type="dxa"/>
          </w:tcPr>
          <w:p w14:paraId="22BC61F5" w14:textId="7DF1D933" w:rsidR="00BB1CC7" w:rsidRPr="00AE36BD" w:rsidRDefault="00BB1CC7" w:rsidP="006B4CF2">
            <w:pPr>
              <w:jc w:val="center"/>
              <w:rPr>
                <w:rFonts w:cstheme="minorHAnsi"/>
              </w:rPr>
            </w:pPr>
            <w:r w:rsidRPr="00AE36BD">
              <w:rPr>
                <w:rFonts w:cstheme="minorHAnsi"/>
              </w:rPr>
              <w:t>0.11</w:t>
            </w:r>
            <w:r>
              <w:rPr>
                <w:rFonts w:cstheme="minorHAnsi"/>
              </w:rPr>
              <w:t>1</w:t>
            </w:r>
            <w:r w:rsidRPr="00AE36BD">
              <w:rPr>
                <w:rFonts w:cstheme="minorHAnsi"/>
              </w:rPr>
              <w:t>8</w:t>
            </w:r>
          </w:p>
        </w:tc>
        <w:tc>
          <w:tcPr>
            <w:tcW w:w="1134" w:type="dxa"/>
            <w:vMerge/>
          </w:tcPr>
          <w:p w14:paraId="3006C514" w14:textId="77777777" w:rsidR="00BB1CC7" w:rsidRDefault="00BB1CC7" w:rsidP="006B4CF2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0EC35846" w14:textId="77777777" w:rsidR="00BB1CC7" w:rsidRDefault="00BB1CC7" w:rsidP="006B4CF2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771E3E42" w14:textId="77777777" w:rsidR="00BB1CC7" w:rsidRPr="00830C73" w:rsidRDefault="00BB1CC7" w:rsidP="006B4CF2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7231D5F1" w14:textId="77777777" w:rsidR="00BB1CC7" w:rsidRDefault="00BB1CC7" w:rsidP="006B4CF2">
            <w:pPr>
              <w:jc w:val="center"/>
              <w:rPr>
                <w:rFonts w:cstheme="minorHAnsi"/>
              </w:rPr>
            </w:pPr>
          </w:p>
        </w:tc>
      </w:tr>
      <w:tr w:rsidR="00BB1CC7" w14:paraId="681D3CA9" w14:textId="77777777" w:rsidTr="00BB1CC7">
        <w:trPr>
          <w:trHeight w:val="456"/>
        </w:trPr>
        <w:tc>
          <w:tcPr>
            <w:tcW w:w="2093" w:type="dxa"/>
            <w:vMerge/>
          </w:tcPr>
          <w:p w14:paraId="22BF3A4F" w14:textId="77777777" w:rsidR="00BB1CC7" w:rsidRPr="00210EE4" w:rsidRDefault="00BB1CC7" w:rsidP="005B5662">
            <w:pPr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</w:tcPr>
          <w:p w14:paraId="1D2CC025" w14:textId="73310C2C" w:rsidR="00BB1CC7" w:rsidRPr="000579DF" w:rsidRDefault="00BB1CC7" w:rsidP="005B5662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V</w:t>
            </w:r>
            <w:r w:rsidRPr="00AE36BD">
              <w:rPr>
                <w:rFonts w:cstheme="minorHAnsi"/>
                <w:vertAlign w:val="subscript"/>
              </w:rPr>
              <w:t>1/2</w:t>
            </w:r>
            <w:r>
              <w:rPr>
                <w:rFonts w:cstheme="minorHAnsi"/>
              </w:rPr>
              <w:t xml:space="preserve"> activation </w:t>
            </w:r>
            <w:r w:rsidR="00CB6925">
              <w:rPr>
                <w:rFonts w:cstheme="minorHAnsi"/>
              </w:rPr>
              <w:t>increased</w:t>
            </w:r>
            <w:r>
              <w:rPr>
                <w:rFonts w:cstheme="minorHAnsi"/>
              </w:rPr>
              <w:t xml:space="preserve"> for D95V and D131H variants</w:t>
            </w:r>
          </w:p>
        </w:tc>
        <w:tc>
          <w:tcPr>
            <w:tcW w:w="1418" w:type="dxa"/>
          </w:tcPr>
          <w:p w14:paraId="58D3FDF1" w14:textId="676925F5" w:rsidR="00BB1CC7" w:rsidRDefault="00BB1CC7" w:rsidP="005B5662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aM</w:t>
            </w:r>
            <w:proofErr w:type="spellEnd"/>
            <w:r>
              <w:rPr>
                <w:rFonts w:cstheme="minorHAnsi"/>
              </w:rPr>
              <w:t>-WT</w:t>
            </w:r>
          </w:p>
        </w:tc>
        <w:tc>
          <w:tcPr>
            <w:tcW w:w="1276" w:type="dxa"/>
          </w:tcPr>
          <w:p w14:paraId="57C1F0B9" w14:textId="2B6D221E" w:rsidR="00BB1CC7" w:rsidRPr="005F32A2" w:rsidRDefault="00BB1CC7" w:rsidP="005B566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2</w:t>
            </w:r>
          </w:p>
        </w:tc>
        <w:tc>
          <w:tcPr>
            <w:tcW w:w="850" w:type="dxa"/>
          </w:tcPr>
          <w:p w14:paraId="463CD1CF" w14:textId="67541765" w:rsidR="00BB1CC7" w:rsidRDefault="00BB1CC7" w:rsidP="005B566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6</w:t>
            </w:r>
          </w:p>
        </w:tc>
        <w:tc>
          <w:tcPr>
            <w:tcW w:w="567" w:type="dxa"/>
          </w:tcPr>
          <w:p w14:paraId="2649BB8E" w14:textId="01160CF9" w:rsidR="00BB1CC7" w:rsidRDefault="00BB1CC7" w:rsidP="005B566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75AD09C1" w14:textId="7ADA0972" w:rsidR="00BB1CC7" w:rsidRDefault="00BB1CC7" w:rsidP="005B566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vMerge w:val="restart"/>
          </w:tcPr>
          <w:p w14:paraId="0A5C22C8" w14:textId="77777777" w:rsidR="00BB1CC7" w:rsidRDefault="00BB1CC7" w:rsidP="005B566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V</w:t>
            </w:r>
          </w:p>
        </w:tc>
        <w:tc>
          <w:tcPr>
            <w:tcW w:w="1701" w:type="dxa"/>
            <w:vMerge w:val="restart"/>
          </w:tcPr>
          <w:p w14:paraId="0BAF1B44" w14:textId="77777777" w:rsidR="00BB1CC7" w:rsidRDefault="00BB1CC7" w:rsidP="005B566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 vs mutants</w:t>
            </w:r>
          </w:p>
        </w:tc>
        <w:tc>
          <w:tcPr>
            <w:tcW w:w="1843" w:type="dxa"/>
            <w:vMerge w:val="restart"/>
          </w:tcPr>
          <w:p w14:paraId="57B5B38D" w14:textId="77777777" w:rsidR="00BB1CC7" w:rsidRPr="00830C73" w:rsidRDefault="00BB1CC7" w:rsidP="005B5662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One-way ANOVA, Dunnett’s multiple comparisons tests</w:t>
            </w:r>
          </w:p>
        </w:tc>
        <w:tc>
          <w:tcPr>
            <w:tcW w:w="1418" w:type="dxa"/>
            <w:vMerge w:val="restart"/>
          </w:tcPr>
          <w:p w14:paraId="15794373" w14:textId="22387F07" w:rsidR="00BB1CC7" w:rsidRDefault="00BB1CC7" w:rsidP="005B566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BB1CC7" w14:paraId="216477F5" w14:textId="77777777" w:rsidTr="00BB1CC7">
        <w:trPr>
          <w:trHeight w:val="200"/>
        </w:trPr>
        <w:tc>
          <w:tcPr>
            <w:tcW w:w="2093" w:type="dxa"/>
            <w:vMerge/>
          </w:tcPr>
          <w:p w14:paraId="74D09277" w14:textId="77777777" w:rsidR="00BB1CC7" w:rsidRPr="00210EE4" w:rsidRDefault="00BB1CC7" w:rsidP="005B5662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008FE01C" w14:textId="77777777" w:rsidR="00BB1CC7" w:rsidRDefault="00BB1CC7" w:rsidP="005B5662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2A9555D5" w14:textId="375304A3" w:rsidR="00BB1CC7" w:rsidRDefault="00BB1CC7" w:rsidP="005B566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95V</w:t>
            </w:r>
          </w:p>
        </w:tc>
        <w:tc>
          <w:tcPr>
            <w:tcW w:w="1276" w:type="dxa"/>
          </w:tcPr>
          <w:p w14:paraId="3E0AA70B" w14:textId="36A56913" w:rsidR="00BB1CC7" w:rsidRDefault="00BB1CC7" w:rsidP="005B566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.6</w:t>
            </w:r>
          </w:p>
        </w:tc>
        <w:tc>
          <w:tcPr>
            <w:tcW w:w="850" w:type="dxa"/>
          </w:tcPr>
          <w:p w14:paraId="39B72E18" w14:textId="594B0953" w:rsidR="00BB1CC7" w:rsidRDefault="00BB1CC7" w:rsidP="005B566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3</w:t>
            </w:r>
          </w:p>
        </w:tc>
        <w:tc>
          <w:tcPr>
            <w:tcW w:w="567" w:type="dxa"/>
          </w:tcPr>
          <w:p w14:paraId="43702FD3" w14:textId="265AB810" w:rsidR="00BB1CC7" w:rsidRDefault="00BB1CC7" w:rsidP="005B566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992" w:type="dxa"/>
          </w:tcPr>
          <w:p w14:paraId="41E79B14" w14:textId="3D25F5D6" w:rsidR="00BB1CC7" w:rsidRPr="005B5662" w:rsidRDefault="00BB1CC7" w:rsidP="005B5662">
            <w:pPr>
              <w:jc w:val="center"/>
              <w:rPr>
                <w:rFonts w:cstheme="minorHAnsi"/>
                <w:b/>
                <w:bCs/>
              </w:rPr>
            </w:pPr>
            <w:r w:rsidRPr="005B5662">
              <w:rPr>
                <w:rFonts w:cstheme="minorHAnsi"/>
                <w:b/>
                <w:bCs/>
              </w:rPr>
              <w:t>0.0331</w:t>
            </w:r>
          </w:p>
        </w:tc>
        <w:tc>
          <w:tcPr>
            <w:tcW w:w="1134" w:type="dxa"/>
            <w:vMerge/>
          </w:tcPr>
          <w:p w14:paraId="6D35178B" w14:textId="77777777" w:rsidR="00BB1CC7" w:rsidRDefault="00BB1CC7" w:rsidP="005B5662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28D52210" w14:textId="77777777" w:rsidR="00BB1CC7" w:rsidRDefault="00BB1CC7" w:rsidP="005B5662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13888F51" w14:textId="77777777" w:rsidR="00BB1CC7" w:rsidRDefault="00BB1CC7" w:rsidP="005B5662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7A296715" w14:textId="77777777" w:rsidR="00BB1CC7" w:rsidRDefault="00BB1CC7" w:rsidP="005B5662">
            <w:pPr>
              <w:jc w:val="center"/>
              <w:rPr>
                <w:rFonts w:cstheme="minorHAnsi"/>
              </w:rPr>
            </w:pPr>
          </w:p>
        </w:tc>
      </w:tr>
      <w:tr w:rsidR="00BB1CC7" w14:paraId="23D1DB9C" w14:textId="77777777" w:rsidTr="00BB1CC7">
        <w:trPr>
          <w:trHeight w:val="200"/>
        </w:trPr>
        <w:tc>
          <w:tcPr>
            <w:tcW w:w="2093" w:type="dxa"/>
            <w:vMerge/>
          </w:tcPr>
          <w:p w14:paraId="29CC0772" w14:textId="77777777" w:rsidR="00BB1CC7" w:rsidRPr="00210EE4" w:rsidRDefault="00BB1CC7" w:rsidP="005B5662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1346772F" w14:textId="77777777" w:rsidR="00BB1CC7" w:rsidRDefault="00BB1CC7" w:rsidP="005B5662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1570697" w14:textId="06E5A2EE" w:rsidR="00BB1CC7" w:rsidRDefault="00BB1CC7" w:rsidP="005B566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97I</w:t>
            </w:r>
          </w:p>
        </w:tc>
        <w:tc>
          <w:tcPr>
            <w:tcW w:w="1276" w:type="dxa"/>
          </w:tcPr>
          <w:p w14:paraId="52A49164" w14:textId="11C518DB" w:rsidR="00BB1CC7" w:rsidRDefault="00BB1CC7" w:rsidP="005B566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5</w:t>
            </w:r>
          </w:p>
        </w:tc>
        <w:tc>
          <w:tcPr>
            <w:tcW w:w="850" w:type="dxa"/>
          </w:tcPr>
          <w:p w14:paraId="0E6A8E8F" w14:textId="6254126F" w:rsidR="00BB1CC7" w:rsidRDefault="00BB1CC7" w:rsidP="005B566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9</w:t>
            </w:r>
          </w:p>
        </w:tc>
        <w:tc>
          <w:tcPr>
            <w:tcW w:w="567" w:type="dxa"/>
          </w:tcPr>
          <w:p w14:paraId="28EBC6A3" w14:textId="44E2BAD3" w:rsidR="00BB1CC7" w:rsidRDefault="00BB1CC7" w:rsidP="005B566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992" w:type="dxa"/>
          </w:tcPr>
          <w:p w14:paraId="78302803" w14:textId="09E134FB" w:rsidR="00BB1CC7" w:rsidRDefault="00BB1CC7" w:rsidP="005B566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96</w:t>
            </w:r>
          </w:p>
        </w:tc>
        <w:tc>
          <w:tcPr>
            <w:tcW w:w="1134" w:type="dxa"/>
            <w:vMerge/>
          </w:tcPr>
          <w:p w14:paraId="6A7C0242" w14:textId="77777777" w:rsidR="00BB1CC7" w:rsidRDefault="00BB1CC7" w:rsidP="005B5662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326F91E4" w14:textId="77777777" w:rsidR="00BB1CC7" w:rsidRDefault="00BB1CC7" w:rsidP="005B5662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7D3CB197" w14:textId="77777777" w:rsidR="00BB1CC7" w:rsidRDefault="00BB1CC7" w:rsidP="005B5662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70F5E151" w14:textId="77777777" w:rsidR="00BB1CC7" w:rsidRDefault="00BB1CC7" w:rsidP="005B5662">
            <w:pPr>
              <w:jc w:val="center"/>
              <w:rPr>
                <w:rFonts w:cstheme="minorHAnsi"/>
              </w:rPr>
            </w:pPr>
          </w:p>
        </w:tc>
      </w:tr>
      <w:tr w:rsidR="00BB1CC7" w14:paraId="18FDA9E6" w14:textId="77777777" w:rsidTr="00BB1CC7">
        <w:trPr>
          <w:trHeight w:val="398"/>
        </w:trPr>
        <w:tc>
          <w:tcPr>
            <w:tcW w:w="2093" w:type="dxa"/>
            <w:vMerge/>
          </w:tcPr>
          <w:p w14:paraId="450DD5B3" w14:textId="77777777" w:rsidR="00BB1CC7" w:rsidRPr="00210EE4" w:rsidRDefault="00BB1CC7" w:rsidP="005B5662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3ECC1882" w14:textId="77777777" w:rsidR="00BB1CC7" w:rsidRDefault="00BB1CC7" w:rsidP="005B5662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6D4FCF5" w14:textId="32A84367" w:rsidR="00BB1CC7" w:rsidRDefault="00BB1CC7" w:rsidP="005B566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131H</w:t>
            </w:r>
          </w:p>
        </w:tc>
        <w:tc>
          <w:tcPr>
            <w:tcW w:w="1276" w:type="dxa"/>
          </w:tcPr>
          <w:p w14:paraId="23F912A8" w14:textId="064157A8" w:rsidR="00BB1CC7" w:rsidRDefault="00BB1CC7" w:rsidP="005B566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.1</w:t>
            </w:r>
          </w:p>
        </w:tc>
        <w:tc>
          <w:tcPr>
            <w:tcW w:w="850" w:type="dxa"/>
          </w:tcPr>
          <w:p w14:paraId="254D6DBB" w14:textId="298E8D55" w:rsidR="00BB1CC7" w:rsidRDefault="00BB1CC7" w:rsidP="005B566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4</w:t>
            </w:r>
          </w:p>
        </w:tc>
        <w:tc>
          <w:tcPr>
            <w:tcW w:w="567" w:type="dxa"/>
          </w:tcPr>
          <w:p w14:paraId="26776957" w14:textId="566B8D55" w:rsidR="00BB1CC7" w:rsidRDefault="00BB1CC7" w:rsidP="005B566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992" w:type="dxa"/>
          </w:tcPr>
          <w:p w14:paraId="4E10F03E" w14:textId="22541698" w:rsidR="00BB1CC7" w:rsidRPr="005B5662" w:rsidRDefault="00BB1CC7" w:rsidP="005B5662">
            <w:pPr>
              <w:jc w:val="center"/>
              <w:rPr>
                <w:rFonts w:cstheme="minorHAnsi"/>
                <w:b/>
                <w:bCs/>
              </w:rPr>
            </w:pPr>
            <w:r w:rsidRPr="005B5662">
              <w:rPr>
                <w:rFonts w:cstheme="minorHAnsi"/>
                <w:b/>
                <w:bCs/>
              </w:rPr>
              <w:t>0.0427</w:t>
            </w:r>
          </w:p>
        </w:tc>
        <w:tc>
          <w:tcPr>
            <w:tcW w:w="1134" w:type="dxa"/>
            <w:vMerge/>
          </w:tcPr>
          <w:p w14:paraId="7ADD58DB" w14:textId="77777777" w:rsidR="00BB1CC7" w:rsidRDefault="00BB1CC7" w:rsidP="005B5662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18A6BDB3" w14:textId="77777777" w:rsidR="00BB1CC7" w:rsidRDefault="00BB1CC7" w:rsidP="005B5662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4FC8447B" w14:textId="77777777" w:rsidR="00BB1CC7" w:rsidRDefault="00BB1CC7" w:rsidP="005B5662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5856E78B" w14:textId="77777777" w:rsidR="00BB1CC7" w:rsidRDefault="00BB1CC7" w:rsidP="005B5662">
            <w:pPr>
              <w:jc w:val="center"/>
              <w:rPr>
                <w:rFonts w:cstheme="minorHAnsi"/>
              </w:rPr>
            </w:pPr>
          </w:p>
        </w:tc>
      </w:tr>
      <w:tr w:rsidR="00BB1CC7" w14:paraId="116A836F" w14:textId="77777777" w:rsidTr="00BB1CC7">
        <w:trPr>
          <w:trHeight w:val="274"/>
        </w:trPr>
        <w:tc>
          <w:tcPr>
            <w:tcW w:w="2093" w:type="dxa"/>
            <w:vMerge w:val="restart"/>
          </w:tcPr>
          <w:p w14:paraId="71A763EC" w14:textId="6DE1B128" w:rsidR="00BB1CC7" w:rsidRPr="00210EE4" w:rsidRDefault="00BB1CC7" w:rsidP="00D91908">
            <w:pPr>
              <w:rPr>
                <w:rFonts w:cstheme="minorHAnsi"/>
              </w:rPr>
            </w:pPr>
            <w:r>
              <w:rPr>
                <w:rFonts w:cstheme="minorHAnsi"/>
              </w:rPr>
              <w:t>3.</w:t>
            </w:r>
            <w:r w:rsidRPr="00980DA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Effect of LQTS-associated </w:t>
            </w:r>
            <w:proofErr w:type="spellStart"/>
            <w:r>
              <w:rPr>
                <w:rFonts w:cstheme="minorHAnsi"/>
              </w:rPr>
              <w:t>CaM</w:t>
            </w:r>
            <w:proofErr w:type="spellEnd"/>
            <w:r>
              <w:rPr>
                <w:rFonts w:cstheme="minorHAnsi"/>
              </w:rPr>
              <w:t xml:space="preserve"> variants on Kv7.1 cell surface density?</w:t>
            </w:r>
          </w:p>
        </w:tc>
        <w:tc>
          <w:tcPr>
            <w:tcW w:w="1417" w:type="dxa"/>
            <w:vMerge w:val="restart"/>
          </w:tcPr>
          <w:p w14:paraId="3DB145E0" w14:textId="2B1D4CB1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 effect</w:t>
            </w:r>
          </w:p>
        </w:tc>
        <w:tc>
          <w:tcPr>
            <w:tcW w:w="1418" w:type="dxa"/>
          </w:tcPr>
          <w:p w14:paraId="54D28701" w14:textId="7CE42D31" w:rsidR="00BB1CC7" w:rsidRDefault="00BB1CC7" w:rsidP="00D91908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aM</w:t>
            </w:r>
            <w:proofErr w:type="spellEnd"/>
            <w:r>
              <w:rPr>
                <w:rFonts w:cstheme="minorHAnsi"/>
              </w:rPr>
              <w:t>-WT</w:t>
            </w:r>
          </w:p>
        </w:tc>
        <w:tc>
          <w:tcPr>
            <w:tcW w:w="1276" w:type="dxa"/>
          </w:tcPr>
          <w:p w14:paraId="2B920908" w14:textId="3515B3DC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0</w:t>
            </w:r>
          </w:p>
        </w:tc>
        <w:tc>
          <w:tcPr>
            <w:tcW w:w="850" w:type="dxa"/>
          </w:tcPr>
          <w:p w14:paraId="1C713F51" w14:textId="274F1992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6</w:t>
            </w:r>
          </w:p>
        </w:tc>
        <w:tc>
          <w:tcPr>
            <w:tcW w:w="567" w:type="dxa"/>
          </w:tcPr>
          <w:p w14:paraId="3F96BDE0" w14:textId="24AF7F62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14FEFDBD" w14:textId="261E067E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vMerge w:val="restart"/>
          </w:tcPr>
          <w:p w14:paraId="1558FA74" w14:textId="52947A7C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1701" w:type="dxa"/>
            <w:vMerge w:val="restart"/>
          </w:tcPr>
          <w:p w14:paraId="118CEFDD" w14:textId="03CFB662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 vs mutants</w:t>
            </w:r>
          </w:p>
        </w:tc>
        <w:tc>
          <w:tcPr>
            <w:tcW w:w="1843" w:type="dxa"/>
            <w:vMerge w:val="restart"/>
          </w:tcPr>
          <w:p w14:paraId="66DA9BD8" w14:textId="18280730" w:rsidR="00BB1CC7" w:rsidRDefault="00BB1CC7" w:rsidP="00D91908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One-way ANOVA, Dunnett’s multiple comparisons tests</w:t>
            </w:r>
          </w:p>
        </w:tc>
        <w:tc>
          <w:tcPr>
            <w:tcW w:w="1418" w:type="dxa"/>
            <w:vMerge w:val="restart"/>
          </w:tcPr>
          <w:p w14:paraId="7CE5A7FD" w14:textId="52A885CB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BB1CC7" w14:paraId="699C0867" w14:textId="77777777" w:rsidTr="00BB1CC7">
        <w:trPr>
          <w:trHeight w:val="272"/>
        </w:trPr>
        <w:tc>
          <w:tcPr>
            <w:tcW w:w="2093" w:type="dxa"/>
            <w:vMerge/>
          </w:tcPr>
          <w:p w14:paraId="3944BB04" w14:textId="77777777" w:rsidR="00BB1CC7" w:rsidRDefault="00BB1CC7" w:rsidP="00D91908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1CC75183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258EC5E4" w14:textId="58A6AF94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95V</w:t>
            </w:r>
          </w:p>
        </w:tc>
        <w:tc>
          <w:tcPr>
            <w:tcW w:w="1276" w:type="dxa"/>
          </w:tcPr>
          <w:p w14:paraId="714A7140" w14:textId="27F48F6E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.8</w:t>
            </w:r>
          </w:p>
        </w:tc>
        <w:tc>
          <w:tcPr>
            <w:tcW w:w="850" w:type="dxa"/>
          </w:tcPr>
          <w:p w14:paraId="4FE791A5" w14:textId="21839D00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8</w:t>
            </w:r>
          </w:p>
        </w:tc>
        <w:tc>
          <w:tcPr>
            <w:tcW w:w="567" w:type="dxa"/>
          </w:tcPr>
          <w:p w14:paraId="01CB4847" w14:textId="7BB69C7A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6EA07D65" w14:textId="687D2B83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140</w:t>
            </w:r>
          </w:p>
        </w:tc>
        <w:tc>
          <w:tcPr>
            <w:tcW w:w="1134" w:type="dxa"/>
            <w:vMerge/>
          </w:tcPr>
          <w:p w14:paraId="1DF76EFA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38692AC9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359B432D" w14:textId="77777777" w:rsidR="00BB1CC7" w:rsidRDefault="00BB1CC7" w:rsidP="00D91908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0DD6197A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</w:tr>
      <w:tr w:rsidR="00BB1CC7" w14:paraId="38321373" w14:textId="77777777" w:rsidTr="00BB1CC7">
        <w:trPr>
          <w:trHeight w:val="272"/>
        </w:trPr>
        <w:tc>
          <w:tcPr>
            <w:tcW w:w="2093" w:type="dxa"/>
            <w:vMerge/>
          </w:tcPr>
          <w:p w14:paraId="21FB4245" w14:textId="77777777" w:rsidR="00BB1CC7" w:rsidRDefault="00BB1CC7" w:rsidP="00D91908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3F2A054B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4A19D8E0" w14:textId="0DAAA77F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97I</w:t>
            </w:r>
          </w:p>
        </w:tc>
        <w:tc>
          <w:tcPr>
            <w:tcW w:w="1276" w:type="dxa"/>
          </w:tcPr>
          <w:p w14:paraId="5CA1DFEA" w14:textId="6B745F32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.4</w:t>
            </w:r>
          </w:p>
        </w:tc>
        <w:tc>
          <w:tcPr>
            <w:tcW w:w="850" w:type="dxa"/>
          </w:tcPr>
          <w:p w14:paraId="49180C58" w14:textId="73D44F5A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8</w:t>
            </w:r>
          </w:p>
        </w:tc>
        <w:tc>
          <w:tcPr>
            <w:tcW w:w="567" w:type="dxa"/>
          </w:tcPr>
          <w:p w14:paraId="3A9E5ADE" w14:textId="279DF845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6810DAC0" w14:textId="3AFA930C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502</w:t>
            </w:r>
          </w:p>
        </w:tc>
        <w:tc>
          <w:tcPr>
            <w:tcW w:w="1134" w:type="dxa"/>
            <w:vMerge/>
          </w:tcPr>
          <w:p w14:paraId="69A4EB5D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76E63309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7840E1D1" w14:textId="77777777" w:rsidR="00BB1CC7" w:rsidRDefault="00BB1CC7" w:rsidP="00D91908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3EBB72DB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</w:tr>
      <w:tr w:rsidR="00BB1CC7" w14:paraId="53C06DF9" w14:textId="77777777" w:rsidTr="00BB1CC7">
        <w:trPr>
          <w:trHeight w:val="272"/>
        </w:trPr>
        <w:tc>
          <w:tcPr>
            <w:tcW w:w="2093" w:type="dxa"/>
            <w:vMerge/>
          </w:tcPr>
          <w:p w14:paraId="7420FF16" w14:textId="77777777" w:rsidR="00BB1CC7" w:rsidRDefault="00BB1CC7" w:rsidP="00D91908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30E6E6CE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25313166" w14:textId="66E867BC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131H</w:t>
            </w:r>
          </w:p>
        </w:tc>
        <w:tc>
          <w:tcPr>
            <w:tcW w:w="1276" w:type="dxa"/>
          </w:tcPr>
          <w:p w14:paraId="6B40D13F" w14:textId="510BF565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4</w:t>
            </w:r>
          </w:p>
        </w:tc>
        <w:tc>
          <w:tcPr>
            <w:tcW w:w="850" w:type="dxa"/>
          </w:tcPr>
          <w:p w14:paraId="30A84AC2" w14:textId="68B28BF1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3</w:t>
            </w:r>
          </w:p>
        </w:tc>
        <w:tc>
          <w:tcPr>
            <w:tcW w:w="567" w:type="dxa"/>
          </w:tcPr>
          <w:p w14:paraId="4348CB78" w14:textId="724A43F5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5AB29003" w14:textId="2A984FA4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76</w:t>
            </w:r>
          </w:p>
        </w:tc>
        <w:tc>
          <w:tcPr>
            <w:tcW w:w="1134" w:type="dxa"/>
            <w:vMerge/>
          </w:tcPr>
          <w:p w14:paraId="0F4B9FA1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6337A37A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68875DCE" w14:textId="77777777" w:rsidR="00BB1CC7" w:rsidRDefault="00BB1CC7" w:rsidP="00D91908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5C917849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</w:tr>
      <w:tr w:rsidR="00BB1CC7" w14:paraId="4D6F8A47" w14:textId="77777777" w:rsidTr="00BB1CC7">
        <w:trPr>
          <w:trHeight w:val="345"/>
        </w:trPr>
        <w:tc>
          <w:tcPr>
            <w:tcW w:w="2093" w:type="dxa"/>
            <w:vMerge w:val="restart"/>
          </w:tcPr>
          <w:p w14:paraId="074010BB" w14:textId="352BD97F" w:rsidR="00BB1CC7" w:rsidRPr="00210EE4" w:rsidRDefault="00BB1CC7" w:rsidP="00D91908">
            <w:pPr>
              <w:rPr>
                <w:rFonts w:cstheme="minorHAnsi"/>
              </w:rPr>
            </w:pPr>
            <w:r>
              <w:rPr>
                <w:rFonts w:cstheme="minorHAnsi"/>
              </w:rPr>
              <w:t>4.</w:t>
            </w:r>
            <w:r w:rsidRPr="00980DA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Effect of LQTS-associated mutations on </w:t>
            </w:r>
            <w:proofErr w:type="spellStart"/>
            <w:r>
              <w:rPr>
                <w:rFonts w:cstheme="minorHAnsi"/>
              </w:rPr>
              <w:t>CaM</w:t>
            </w:r>
            <w:proofErr w:type="spellEnd"/>
            <w:r>
              <w:rPr>
                <w:rFonts w:cstheme="minorHAnsi"/>
              </w:rPr>
              <w:t xml:space="preserve"> alpha-helices content (Ca</w:t>
            </w:r>
            <w:r w:rsidRPr="00D91908">
              <w:rPr>
                <w:rFonts w:cstheme="minorHAnsi"/>
                <w:vertAlign w:val="superscript"/>
              </w:rPr>
              <w:t>2+</w:t>
            </w:r>
            <w:r>
              <w:rPr>
                <w:rFonts w:cstheme="minorHAnsi"/>
              </w:rPr>
              <w:t>-free)?</w:t>
            </w:r>
          </w:p>
        </w:tc>
        <w:tc>
          <w:tcPr>
            <w:tcW w:w="1417" w:type="dxa"/>
            <w:vMerge w:val="restart"/>
          </w:tcPr>
          <w:p w14:paraId="3FCE85AA" w14:textId="63C050D3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lpha-helices content altered for N97I and D131H variants</w:t>
            </w:r>
          </w:p>
        </w:tc>
        <w:tc>
          <w:tcPr>
            <w:tcW w:w="1418" w:type="dxa"/>
          </w:tcPr>
          <w:p w14:paraId="70EA9948" w14:textId="77777777" w:rsidR="00BB1CC7" w:rsidRDefault="00BB1CC7" w:rsidP="00D91908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aM</w:t>
            </w:r>
            <w:proofErr w:type="spellEnd"/>
            <w:r>
              <w:rPr>
                <w:rFonts w:cstheme="minorHAnsi"/>
              </w:rPr>
              <w:t>-WT</w:t>
            </w:r>
          </w:p>
        </w:tc>
        <w:tc>
          <w:tcPr>
            <w:tcW w:w="1276" w:type="dxa"/>
          </w:tcPr>
          <w:p w14:paraId="730746C7" w14:textId="25EFBDBF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9</w:t>
            </w:r>
          </w:p>
        </w:tc>
        <w:tc>
          <w:tcPr>
            <w:tcW w:w="850" w:type="dxa"/>
          </w:tcPr>
          <w:p w14:paraId="79334896" w14:textId="69CD14AA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  <w:tc>
          <w:tcPr>
            <w:tcW w:w="567" w:type="dxa"/>
          </w:tcPr>
          <w:p w14:paraId="3F748BEB" w14:textId="13212118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75287FB9" w14:textId="77777777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vMerge w:val="restart"/>
          </w:tcPr>
          <w:p w14:paraId="2DB8D5BE" w14:textId="77777777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1701" w:type="dxa"/>
            <w:vMerge w:val="restart"/>
          </w:tcPr>
          <w:p w14:paraId="26ECA57A" w14:textId="77777777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 vs mutants</w:t>
            </w:r>
          </w:p>
        </w:tc>
        <w:tc>
          <w:tcPr>
            <w:tcW w:w="1843" w:type="dxa"/>
            <w:vMerge w:val="restart"/>
          </w:tcPr>
          <w:p w14:paraId="5F950FC9" w14:textId="18463FA4" w:rsidR="00BB1CC7" w:rsidRDefault="00BB1CC7" w:rsidP="00D91908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Two-way ANOVA, Dunnett’s multiple comparisons tests</w:t>
            </w:r>
          </w:p>
        </w:tc>
        <w:tc>
          <w:tcPr>
            <w:tcW w:w="1418" w:type="dxa"/>
            <w:vMerge w:val="restart"/>
          </w:tcPr>
          <w:p w14:paraId="273C3FFD" w14:textId="5FF2F026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BB1CC7" w14:paraId="6C8A8F1B" w14:textId="77777777" w:rsidTr="00BB1CC7">
        <w:trPr>
          <w:trHeight w:val="345"/>
        </w:trPr>
        <w:tc>
          <w:tcPr>
            <w:tcW w:w="2093" w:type="dxa"/>
            <w:vMerge/>
          </w:tcPr>
          <w:p w14:paraId="55CB8BE9" w14:textId="77777777" w:rsidR="00BB1CC7" w:rsidRDefault="00BB1CC7" w:rsidP="00D91908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CC33B17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8BECC33" w14:textId="2F1EBB3C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95V</w:t>
            </w:r>
          </w:p>
        </w:tc>
        <w:tc>
          <w:tcPr>
            <w:tcW w:w="1276" w:type="dxa"/>
          </w:tcPr>
          <w:p w14:paraId="7AACC1A0" w14:textId="78FF5CAC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.6</w:t>
            </w:r>
          </w:p>
        </w:tc>
        <w:tc>
          <w:tcPr>
            <w:tcW w:w="850" w:type="dxa"/>
          </w:tcPr>
          <w:p w14:paraId="508D160E" w14:textId="77933335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567" w:type="dxa"/>
          </w:tcPr>
          <w:p w14:paraId="4F93E589" w14:textId="65207ADA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77D9996D" w14:textId="7DC23977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817</w:t>
            </w:r>
          </w:p>
        </w:tc>
        <w:tc>
          <w:tcPr>
            <w:tcW w:w="1134" w:type="dxa"/>
            <w:vMerge/>
          </w:tcPr>
          <w:p w14:paraId="71DFD093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3251797C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7AAE5B0B" w14:textId="77777777" w:rsidR="00BB1CC7" w:rsidRDefault="00BB1CC7" w:rsidP="00D91908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0967C202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</w:tr>
      <w:tr w:rsidR="00BB1CC7" w14:paraId="5C64C6EA" w14:textId="77777777" w:rsidTr="00BB1CC7">
        <w:trPr>
          <w:trHeight w:val="345"/>
        </w:trPr>
        <w:tc>
          <w:tcPr>
            <w:tcW w:w="2093" w:type="dxa"/>
            <w:vMerge/>
          </w:tcPr>
          <w:p w14:paraId="1AA0EA7C" w14:textId="77777777" w:rsidR="00BB1CC7" w:rsidRDefault="00BB1CC7" w:rsidP="00D91908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2A504B46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564870E" w14:textId="4901BF25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97I</w:t>
            </w:r>
          </w:p>
        </w:tc>
        <w:tc>
          <w:tcPr>
            <w:tcW w:w="1276" w:type="dxa"/>
          </w:tcPr>
          <w:p w14:paraId="5C9E20FD" w14:textId="2A15EE1D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.5</w:t>
            </w:r>
          </w:p>
        </w:tc>
        <w:tc>
          <w:tcPr>
            <w:tcW w:w="850" w:type="dxa"/>
          </w:tcPr>
          <w:p w14:paraId="3964823F" w14:textId="265C9E1C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2</w:t>
            </w:r>
          </w:p>
        </w:tc>
        <w:tc>
          <w:tcPr>
            <w:tcW w:w="567" w:type="dxa"/>
          </w:tcPr>
          <w:p w14:paraId="5FE579C9" w14:textId="4A2A6E44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017DF821" w14:textId="468D3FB5" w:rsidR="00BB1CC7" w:rsidRPr="00D91908" w:rsidRDefault="00BB1CC7" w:rsidP="00D91908">
            <w:pPr>
              <w:jc w:val="center"/>
              <w:rPr>
                <w:rFonts w:cstheme="minorHAnsi"/>
                <w:b/>
                <w:bCs/>
              </w:rPr>
            </w:pPr>
            <w:r w:rsidRPr="00D91908">
              <w:rPr>
                <w:rFonts w:cstheme="minorHAnsi"/>
                <w:b/>
                <w:bCs/>
              </w:rPr>
              <w:t>0.0002</w:t>
            </w:r>
          </w:p>
        </w:tc>
        <w:tc>
          <w:tcPr>
            <w:tcW w:w="1134" w:type="dxa"/>
            <w:vMerge/>
          </w:tcPr>
          <w:p w14:paraId="58A4B0E0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412265A1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5FA1B823" w14:textId="77777777" w:rsidR="00BB1CC7" w:rsidRDefault="00BB1CC7" w:rsidP="00D91908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67F5D121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</w:tr>
      <w:tr w:rsidR="00BB1CC7" w14:paraId="34E07817" w14:textId="77777777" w:rsidTr="00BB1CC7">
        <w:trPr>
          <w:trHeight w:val="345"/>
        </w:trPr>
        <w:tc>
          <w:tcPr>
            <w:tcW w:w="2093" w:type="dxa"/>
            <w:vMerge/>
          </w:tcPr>
          <w:p w14:paraId="212FD660" w14:textId="77777777" w:rsidR="00BB1CC7" w:rsidRDefault="00BB1CC7" w:rsidP="00D91908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433FF2C6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7515DDD" w14:textId="630EB9D1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131H</w:t>
            </w:r>
          </w:p>
        </w:tc>
        <w:tc>
          <w:tcPr>
            <w:tcW w:w="1276" w:type="dxa"/>
          </w:tcPr>
          <w:p w14:paraId="578AA925" w14:textId="58D4F53A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.5</w:t>
            </w:r>
          </w:p>
        </w:tc>
        <w:tc>
          <w:tcPr>
            <w:tcW w:w="850" w:type="dxa"/>
          </w:tcPr>
          <w:p w14:paraId="7D87E3AD" w14:textId="7CD099B1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</w:p>
        </w:tc>
        <w:tc>
          <w:tcPr>
            <w:tcW w:w="567" w:type="dxa"/>
          </w:tcPr>
          <w:p w14:paraId="613671FC" w14:textId="69A52385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00BFC06B" w14:textId="4F378834" w:rsidR="00BB1CC7" w:rsidRPr="00D91908" w:rsidRDefault="00BB1CC7" w:rsidP="00D91908">
            <w:pPr>
              <w:jc w:val="center"/>
              <w:rPr>
                <w:rFonts w:cstheme="minorHAnsi"/>
                <w:b/>
                <w:bCs/>
              </w:rPr>
            </w:pPr>
            <w:r w:rsidRPr="00D91908">
              <w:rPr>
                <w:rFonts w:cstheme="minorHAnsi"/>
                <w:b/>
                <w:bCs/>
              </w:rPr>
              <w:t>0.0386</w:t>
            </w:r>
          </w:p>
        </w:tc>
        <w:tc>
          <w:tcPr>
            <w:tcW w:w="1134" w:type="dxa"/>
            <w:vMerge/>
          </w:tcPr>
          <w:p w14:paraId="5745839D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20D70776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74460E9C" w14:textId="77777777" w:rsidR="00BB1CC7" w:rsidRDefault="00BB1CC7" w:rsidP="00D91908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4FBD8692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</w:tr>
      <w:tr w:rsidR="00BB1CC7" w14:paraId="23030765" w14:textId="77777777" w:rsidTr="00BB1CC7">
        <w:trPr>
          <w:trHeight w:val="345"/>
        </w:trPr>
        <w:tc>
          <w:tcPr>
            <w:tcW w:w="2093" w:type="dxa"/>
            <w:vMerge w:val="restart"/>
          </w:tcPr>
          <w:p w14:paraId="39BA5920" w14:textId="1A51D9FA" w:rsidR="00BB1CC7" w:rsidRPr="00210EE4" w:rsidRDefault="00BB1CC7" w:rsidP="00D91908">
            <w:pPr>
              <w:rPr>
                <w:rFonts w:cstheme="minorHAnsi"/>
              </w:rPr>
            </w:pPr>
            <w:r>
              <w:rPr>
                <w:rFonts w:cstheme="minorHAnsi"/>
              </w:rPr>
              <w:t>5.</w:t>
            </w:r>
            <w:r w:rsidRPr="00980DA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Effect of LQTS-</w:t>
            </w:r>
            <w:r>
              <w:rPr>
                <w:rFonts w:cstheme="minorHAnsi"/>
              </w:rPr>
              <w:lastRenderedPageBreak/>
              <w:t xml:space="preserve">associated mutations on </w:t>
            </w:r>
            <w:proofErr w:type="spellStart"/>
            <w:r>
              <w:rPr>
                <w:rFonts w:cstheme="minorHAnsi"/>
              </w:rPr>
              <w:t>CaM</w:t>
            </w:r>
            <w:proofErr w:type="spellEnd"/>
            <w:r>
              <w:rPr>
                <w:rFonts w:cstheme="minorHAnsi"/>
              </w:rPr>
              <w:t xml:space="preserve"> alpha</w:t>
            </w:r>
            <w:r w:rsidR="0041710D">
              <w:rPr>
                <w:rFonts w:cstheme="minorHAnsi"/>
              </w:rPr>
              <w:t>-</w:t>
            </w:r>
            <w:r>
              <w:rPr>
                <w:rFonts w:cstheme="minorHAnsi"/>
              </w:rPr>
              <w:t>helices content (Ca</w:t>
            </w:r>
            <w:r w:rsidRPr="00D91908">
              <w:rPr>
                <w:rFonts w:cstheme="minorHAnsi"/>
                <w:vertAlign w:val="superscript"/>
              </w:rPr>
              <w:t>2+</w:t>
            </w:r>
            <w:r>
              <w:rPr>
                <w:rFonts w:cstheme="minorHAnsi"/>
              </w:rPr>
              <w:t>-bound)?</w:t>
            </w:r>
          </w:p>
        </w:tc>
        <w:tc>
          <w:tcPr>
            <w:tcW w:w="1417" w:type="dxa"/>
            <w:vMerge w:val="restart"/>
          </w:tcPr>
          <w:p w14:paraId="3CFA034E" w14:textId="7D3F0915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Alpha-helices </w:t>
            </w:r>
            <w:r>
              <w:rPr>
                <w:rFonts w:cstheme="minorHAnsi"/>
              </w:rPr>
              <w:lastRenderedPageBreak/>
              <w:t>content reduced for D131H variant</w:t>
            </w:r>
          </w:p>
        </w:tc>
        <w:tc>
          <w:tcPr>
            <w:tcW w:w="1418" w:type="dxa"/>
          </w:tcPr>
          <w:p w14:paraId="5E5DA9A4" w14:textId="77777777" w:rsidR="00BB1CC7" w:rsidRDefault="00BB1CC7" w:rsidP="00D91908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lastRenderedPageBreak/>
              <w:t>CaM</w:t>
            </w:r>
            <w:proofErr w:type="spellEnd"/>
            <w:r>
              <w:rPr>
                <w:rFonts w:cstheme="minorHAnsi"/>
              </w:rPr>
              <w:t>-WT</w:t>
            </w:r>
          </w:p>
        </w:tc>
        <w:tc>
          <w:tcPr>
            <w:tcW w:w="1276" w:type="dxa"/>
          </w:tcPr>
          <w:p w14:paraId="4A41DE68" w14:textId="437E5550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9.0</w:t>
            </w:r>
          </w:p>
        </w:tc>
        <w:tc>
          <w:tcPr>
            <w:tcW w:w="850" w:type="dxa"/>
          </w:tcPr>
          <w:p w14:paraId="5BFE0FD9" w14:textId="1326D2D1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</w:p>
        </w:tc>
        <w:tc>
          <w:tcPr>
            <w:tcW w:w="567" w:type="dxa"/>
          </w:tcPr>
          <w:p w14:paraId="3CB2F064" w14:textId="77777777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37BD1022" w14:textId="77777777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vMerge w:val="restart"/>
          </w:tcPr>
          <w:p w14:paraId="6B20C017" w14:textId="77777777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1701" w:type="dxa"/>
            <w:vMerge w:val="restart"/>
          </w:tcPr>
          <w:p w14:paraId="62762718" w14:textId="77777777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 vs mutants</w:t>
            </w:r>
          </w:p>
        </w:tc>
        <w:tc>
          <w:tcPr>
            <w:tcW w:w="1843" w:type="dxa"/>
            <w:vMerge w:val="restart"/>
          </w:tcPr>
          <w:p w14:paraId="69C69D8E" w14:textId="01D2CBB4" w:rsidR="00BB1CC7" w:rsidRDefault="00BB1CC7" w:rsidP="00D91908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 xml:space="preserve">Two-way ANOVA, </w:t>
            </w:r>
            <w:r>
              <w:rPr>
                <w:rFonts w:cstheme="minorHAnsi"/>
                <w:sz w:val="21"/>
              </w:rPr>
              <w:lastRenderedPageBreak/>
              <w:t>Dunnett’s multiple comparisons tests</w:t>
            </w:r>
          </w:p>
        </w:tc>
        <w:tc>
          <w:tcPr>
            <w:tcW w:w="1418" w:type="dxa"/>
            <w:vMerge w:val="restart"/>
          </w:tcPr>
          <w:p w14:paraId="5DC9D526" w14:textId="741EC757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5</w:t>
            </w:r>
          </w:p>
        </w:tc>
      </w:tr>
      <w:tr w:rsidR="00BB1CC7" w14:paraId="1DB296F5" w14:textId="77777777" w:rsidTr="00BB1CC7">
        <w:trPr>
          <w:trHeight w:val="345"/>
        </w:trPr>
        <w:tc>
          <w:tcPr>
            <w:tcW w:w="2093" w:type="dxa"/>
            <w:vMerge/>
          </w:tcPr>
          <w:p w14:paraId="28B3EA91" w14:textId="77777777" w:rsidR="00BB1CC7" w:rsidRDefault="00BB1CC7" w:rsidP="00D91908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193A93D2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77459C47" w14:textId="0FC97F20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95V</w:t>
            </w:r>
          </w:p>
        </w:tc>
        <w:tc>
          <w:tcPr>
            <w:tcW w:w="1276" w:type="dxa"/>
          </w:tcPr>
          <w:p w14:paraId="44894A73" w14:textId="62786786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8.0</w:t>
            </w:r>
          </w:p>
        </w:tc>
        <w:tc>
          <w:tcPr>
            <w:tcW w:w="850" w:type="dxa"/>
          </w:tcPr>
          <w:p w14:paraId="61FA04F4" w14:textId="3E0F6378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  <w:tc>
          <w:tcPr>
            <w:tcW w:w="567" w:type="dxa"/>
          </w:tcPr>
          <w:p w14:paraId="4F9CE30D" w14:textId="581B1F51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50BF3E77" w14:textId="4325E9C9" w:rsidR="00BB1CC7" w:rsidRPr="00D91908" w:rsidRDefault="00BB1CC7" w:rsidP="00D91908">
            <w:pPr>
              <w:jc w:val="center"/>
              <w:rPr>
                <w:rFonts w:cstheme="minorHAnsi"/>
              </w:rPr>
            </w:pPr>
            <w:r w:rsidRPr="00D91908">
              <w:rPr>
                <w:rFonts w:cstheme="minorHAnsi"/>
              </w:rPr>
              <w:t>0.0639</w:t>
            </w:r>
          </w:p>
        </w:tc>
        <w:tc>
          <w:tcPr>
            <w:tcW w:w="1134" w:type="dxa"/>
            <w:vMerge/>
          </w:tcPr>
          <w:p w14:paraId="53CC45C7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5E9DC85F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661CBF9F" w14:textId="77777777" w:rsidR="00BB1CC7" w:rsidRDefault="00BB1CC7" w:rsidP="00D91908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54C17BAE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</w:tr>
      <w:tr w:rsidR="00BB1CC7" w14:paraId="47385834" w14:textId="77777777" w:rsidTr="00BB1CC7">
        <w:trPr>
          <w:trHeight w:val="345"/>
        </w:trPr>
        <w:tc>
          <w:tcPr>
            <w:tcW w:w="2093" w:type="dxa"/>
            <w:vMerge/>
          </w:tcPr>
          <w:p w14:paraId="6755F930" w14:textId="77777777" w:rsidR="00BB1CC7" w:rsidRDefault="00BB1CC7" w:rsidP="00D91908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68458B83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4F062211" w14:textId="401E9E48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97I</w:t>
            </w:r>
          </w:p>
        </w:tc>
        <w:tc>
          <w:tcPr>
            <w:tcW w:w="1276" w:type="dxa"/>
          </w:tcPr>
          <w:p w14:paraId="3955BB38" w14:textId="3C4C6D63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8.9</w:t>
            </w:r>
          </w:p>
        </w:tc>
        <w:tc>
          <w:tcPr>
            <w:tcW w:w="850" w:type="dxa"/>
          </w:tcPr>
          <w:p w14:paraId="28FC3367" w14:textId="70062BA6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  <w:tc>
          <w:tcPr>
            <w:tcW w:w="567" w:type="dxa"/>
          </w:tcPr>
          <w:p w14:paraId="6E4CCB02" w14:textId="238D4523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13150EB4" w14:textId="68A0FB21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51</w:t>
            </w:r>
          </w:p>
        </w:tc>
        <w:tc>
          <w:tcPr>
            <w:tcW w:w="1134" w:type="dxa"/>
            <w:vMerge/>
          </w:tcPr>
          <w:p w14:paraId="29E1D659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57E8EEB2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1E19FEC1" w14:textId="77777777" w:rsidR="00BB1CC7" w:rsidRDefault="00BB1CC7" w:rsidP="00D91908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7D2673E0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</w:tr>
      <w:tr w:rsidR="00BB1CC7" w14:paraId="537C83B2" w14:textId="77777777" w:rsidTr="00BB1CC7">
        <w:trPr>
          <w:trHeight w:val="345"/>
        </w:trPr>
        <w:tc>
          <w:tcPr>
            <w:tcW w:w="2093" w:type="dxa"/>
            <w:vMerge/>
          </w:tcPr>
          <w:p w14:paraId="579C983C" w14:textId="77777777" w:rsidR="00BB1CC7" w:rsidRDefault="00BB1CC7" w:rsidP="00D91908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2D890B5E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7D85D941" w14:textId="71AAF7B6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131H</w:t>
            </w:r>
          </w:p>
        </w:tc>
        <w:tc>
          <w:tcPr>
            <w:tcW w:w="1276" w:type="dxa"/>
          </w:tcPr>
          <w:p w14:paraId="12EC9717" w14:textId="7C03680B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.5</w:t>
            </w:r>
          </w:p>
        </w:tc>
        <w:tc>
          <w:tcPr>
            <w:tcW w:w="850" w:type="dxa"/>
          </w:tcPr>
          <w:p w14:paraId="196D063B" w14:textId="2A2D446D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</w:tc>
        <w:tc>
          <w:tcPr>
            <w:tcW w:w="567" w:type="dxa"/>
          </w:tcPr>
          <w:p w14:paraId="0694B3BE" w14:textId="7DA219F7" w:rsidR="00BB1CC7" w:rsidRDefault="00BB1CC7" w:rsidP="00D919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11C03D3E" w14:textId="1DE36F1F" w:rsidR="00BB1CC7" w:rsidRPr="00D91908" w:rsidRDefault="00BB1CC7" w:rsidP="00D91908">
            <w:pPr>
              <w:jc w:val="center"/>
              <w:rPr>
                <w:rFonts w:cstheme="minorHAnsi"/>
                <w:b/>
                <w:bCs/>
              </w:rPr>
            </w:pPr>
            <w:r w:rsidRPr="00D91908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16FA365D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1804422A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766AF775" w14:textId="77777777" w:rsidR="00BB1CC7" w:rsidRDefault="00BB1CC7" w:rsidP="00D91908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370B9C6B" w14:textId="77777777" w:rsidR="00BB1CC7" w:rsidRDefault="00BB1CC7" w:rsidP="00D91908">
            <w:pPr>
              <w:jc w:val="center"/>
              <w:rPr>
                <w:rFonts w:cstheme="minorHAnsi"/>
              </w:rPr>
            </w:pPr>
          </w:p>
        </w:tc>
      </w:tr>
      <w:tr w:rsidR="00BB1CC7" w14:paraId="0AAB56E0" w14:textId="77777777" w:rsidTr="00BB1CC7">
        <w:trPr>
          <w:trHeight w:val="310"/>
        </w:trPr>
        <w:tc>
          <w:tcPr>
            <w:tcW w:w="2093" w:type="dxa"/>
            <w:vMerge w:val="restart"/>
          </w:tcPr>
          <w:p w14:paraId="65526CAA" w14:textId="1E708D4D" w:rsidR="00BB1CC7" w:rsidRPr="00210EE4" w:rsidRDefault="00BB1CC7" w:rsidP="006B4CF2">
            <w:pPr>
              <w:rPr>
                <w:rFonts w:cstheme="minorHAnsi"/>
              </w:rPr>
            </w:pPr>
            <w:r>
              <w:rPr>
                <w:rFonts w:cstheme="minorHAnsi"/>
              </w:rPr>
              <w:t>6.</w:t>
            </w:r>
            <w:r w:rsidRPr="00980DA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Effect of LQTS-associated mutations on </w:t>
            </w:r>
            <w:proofErr w:type="spellStart"/>
            <w:r>
              <w:rPr>
                <w:rFonts w:cstheme="minorHAnsi"/>
              </w:rPr>
              <w:t>CaM</w:t>
            </w:r>
            <w:proofErr w:type="spellEnd"/>
            <w:r>
              <w:rPr>
                <w:rFonts w:cstheme="minorHAnsi"/>
              </w:rPr>
              <w:t xml:space="preserve"> protease degradation susceptibility (Ca</w:t>
            </w:r>
            <w:r w:rsidRPr="00D91908">
              <w:rPr>
                <w:rFonts w:cstheme="minorHAnsi"/>
                <w:vertAlign w:val="superscript"/>
              </w:rPr>
              <w:t>2+</w:t>
            </w:r>
            <w:r>
              <w:rPr>
                <w:rFonts w:cstheme="minorHAnsi"/>
              </w:rPr>
              <w:t>-free)?</w:t>
            </w:r>
          </w:p>
        </w:tc>
        <w:tc>
          <w:tcPr>
            <w:tcW w:w="1417" w:type="dxa"/>
            <w:vMerge w:val="restart"/>
          </w:tcPr>
          <w:p w14:paraId="261FB4C3" w14:textId="17CAC3AC" w:rsidR="00BB1CC7" w:rsidRPr="00D91908" w:rsidRDefault="00BB1CC7" w:rsidP="006B4CF2">
            <w:pPr>
              <w:jc w:val="center"/>
              <w:rPr>
                <w:rFonts w:cstheme="minorHAnsi"/>
                <w:highlight w:val="yellow"/>
              </w:rPr>
            </w:pPr>
            <w:r w:rsidRPr="00D93A70">
              <w:rPr>
                <w:rFonts w:cstheme="minorHAnsi"/>
              </w:rPr>
              <w:t xml:space="preserve">Protease degradation susceptibility (1 </w:t>
            </w:r>
            <w:r w:rsidRPr="00D93A70">
              <w:rPr>
                <w:rFonts w:ascii="Symbol" w:hAnsi="Symbol" w:cstheme="minorHAnsi"/>
              </w:rPr>
              <w:t>m</w:t>
            </w:r>
            <w:r w:rsidRPr="00D93A70">
              <w:rPr>
                <w:rFonts w:cstheme="minorHAnsi"/>
              </w:rPr>
              <w:t>g/ml trypsin) altered for all mutants</w:t>
            </w:r>
          </w:p>
        </w:tc>
        <w:tc>
          <w:tcPr>
            <w:tcW w:w="1418" w:type="dxa"/>
          </w:tcPr>
          <w:p w14:paraId="2966721C" w14:textId="77777777" w:rsidR="00BB1CC7" w:rsidRDefault="00BB1CC7" w:rsidP="006B4CF2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aM</w:t>
            </w:r>
            <w:proofErr w:type="spellEnd"/>
            <w:r>
              <w:rPr>
                <w:rFonts w:cstheme="minorHAnsi"/>
              </w:rPr>
              <w:t>-WT</w:t>
            </w:r>
          </w:p>
        </w:tc>
        <w:tc>
          <w:tcPr>
            <w:tcW w:w="1276" w:type="dxa"/>
          </w:tcPr>
          <w:p w14:paraId="5A346AC5" w14:textId="3B5E79C8" w:rsidR="00BB1CC7" w:rsidRDefault="00BB1CC7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  <w:tc>
          <w:tcPr>
            <w:tcW w:w="850" w:type="dxa"/>
          </w:tcPr>
          <w:p w14:paraId="27F0F62A" w14:textId="27F29468" w:rsidR="00BB1CC7" w:rsidRDefault="00BB1CC7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  <w:tc>
          <w:tcPr>
            <w:tcW w:w="567" w:type="dxa"/>
          </w:tcPr>
          <w:p w14:paraId="622060A1" w14:textId="0CDE35C0" w:rsidR="00BB1CC7" w:rsidRDefault="00BB1CC7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92" w:type="dxa"/>
          </w:tcPr>
          <w:p w14:paraId="0F27E33F" w14:textId="77777777" w:rsidR="00BB1CC7" w:rsidRDefault="00BB1CC7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vMerge w:val="restart"/>
          </w:tcPr>
          <w:p w14:paraId="0845AACD" w14:textId="1EDB5B79" w:rsidR="00BB1CC7" w:rsidRDefault="00BB1CC7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raction</w:t>
            </w:r>
          </w:p>
        </w:tc>
        <w:tc>
          <w:tcPr>
            <w:tcW w:w="1701" w:type="dxa"/>
            <w:vMerge w:val="restart"/>
          </w:tcPr>
          <w:p w14:paraId="73B635D0" w14:textId="77777777" w:rsidR="00BB1CC7" w:rsidRDefault="00BB1CC7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 vs mutants</w:t>
            </w:r>
          </w:p>
        </w:tc>
        <w:tc>
          <w:tcPr>
            <w:tcW w:w="1843" w:type="dxa"/>
            <w:vMerge w:val="restart"/>
          </w:tcPr>
          <w:p w14:paraId="303B675F" w14:textId="77777777" w:rsidR="00BB1CC7" w:rsidRDefault="00BB1CC7" w:rsidP="006B4CF2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Two-way ANOVA, Dunnett’s multiple comparisons tests</w:t>
            </w:r>
          </w:p>
        </w:tc>
        <w:tc>
          <w:tcPr>
            <w:tcW w:w="1418" w:type="dxa"/>
            <w:vMerge w:val="restart"/>
          </w:tcPr>
          <w:p w14:paraId="0A3ABE83" w14:textId="407F0DEC" w:rsidR="00BB1CC7" w:rsidRDefault="00BB1CC7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BB1CC7" w14:paraId="3719B923" w14:textId="77777777" w:rsidTr="00BB1CC7">
        <w:trPr>
          <w:trHeight w:val="310"/>
        </w:trPr>
        <w:tc>
          <w:tcPr>
            <w:tcW w:w="2093" w:type="dxa"/>
            <w:vMerge/>
          </w:tcPr>
          <w:p w14:paraId="6D78935C" w14:textId="77777777" w:rsidR="00BB1CC7" w:rsidRDefault="00BB1CC7" w:rsidP="00D93A70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45BA2F20" w14:textId="77777777" w:rsidR="00BB1CC7" w:rsidRPr="00D91908" w:rsidRDefault="00BB1CC7" w:rsidP="00D93A70">
            <w:pPr>
              <w:jc w:val="center"/>
              <w:rPr>
                <w:rFonts w:cstheme="minorHAnsi"/>
                <w:highlight w:val="yellow"/>
              </w:rPr>
            </w:pPr>
          </w:p>
        </w:tc>
        <w:tc>
          <w:tcPr>
            <w:tcW w:w="1418" w:type="dxa"/>
          </w:tcPr>
          <w:p w14:paraId="12AEBE76" w14:textId="0F3E5F39" w:rsidR="00BB1CC7" w:rsidRDefault="00BB1CC7" w:rsidP="00D9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95V</w:t>
            </w:r>
          </w:p>
        </w:tc>
        <w:tc>
          <w:tcPr>
            <w:tcW w:w="1276" w:type="dxa"/>
          </w:tcPr>
          <w:p w14:paraId="54CD748E" w14:textId="1BE7B1F1" w:rsidR="00BB1CC7" w:rsidRDefault="00BB1CC7" w:rsidP="00D9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  <w:tc>
          <w:tcPr>
            <w:tcW w:w="850" w:type="dxa"/>
          </w:tcPr>
          <w:p w14:paraId="68FD548F" w14:textId="26856F16" w:rsidR="00BB1CC7" w:rsidRDefault="00BB1CC7" w:rsidP="00D9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  <w:tc>
          <w:tcPr>
            <w:tcW w:w="567" w:type="dxa"/>
          </w:tcPr>
          <w:p w14:paraId="59A1DE25" w14:textId="58C15C33" w:rsidR="00BB1CC7" w:rsidRDefault="00BB1CC7" w:rsidP="00D9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92" w:type="dxa"/>
          </w:tcPr>
          <w:p w14:paraId="31D4165F" w14:textId="2AD7D164" w:rsidR="00BB1CC7" w:rsidRPr="00D93A70" w:rsidRDefault="00BB1CC7" w:rsidP="00D93A70">
            <w:pPr>
              <w:jc w:val="center"/>
              <w:rPr>
                <w:rFonts w:cstheme="minorHAnsi"/>
                <w:b/>
                <w:bCs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306B07B0" w14:textId="77777777" w:rsidR="00BB1CC7" w:rsidRDefault="00BB1CC7" w:rsidP="00D93A70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1512C83A" w14:textId="77777777" w:rsidR="00BB1CC7" w:rsidRDefault="00BB1CC7" w:rsidP="00D93A70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0C981205" w14:textId="77777777" w:rsidR="00BB1CC7" w:rsidRDefault="00BB1CC7" w:rsidP="00D93A70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0501F4D1" w14:textId="77777777" w:rsidR="00BB1CC7" w:rsidRDefault="00BB1CC7" w:rsidP="00D93A70">
            <w:pPr>
              <w:jc w:val="center"/>
              <w:rPr>
                <w:rFonts w:cstheme="minorHAnsi"/>
              </w:rPr>
            </w:pPr>
          </w:p>
        </w:tc>
      </w:tr>
      <w:tr w:rsidR="00BB1CC7" w14:paraId="6CB26B14" w14:textId="77777777" w:rsidTr="00BB1CC7">
        <w:trPr>
          <w:trHeight w:val="310"/>
        </w:trPr>
        <w:tc>
          <w:tcPr>
            <w:tcW w:w="2093" w:type="dxa"/>
            <w:vMerge/>
          </w:tcPr>
          <w:p w14:paraId="70E04AEE" w14:textId="77777777" w:rsidR="00BB1CC7" w:rsidRDefault="00BB1CC7" w:rsidP="00D93A70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67A776C8" w14:textId="77777777" w:rsidR="00BB1CC7" w:rsidRPr="00D91908" w:rsidRDefault="00BB1CC7" w:rsidP="00D93A70">
            <w:pPr>
              <w:jc w:val="center"/>
              <w:rPr>
                <w:rFonts w:cstheme="minorHAnsi"/>
                <w:highlight w:val="yellow"/>
              </w:rPr>
            </w:pPr>
          </w:p>
        </w:tc>
        <w:tc>
          <w:tcPr>
            <w:tcW w:w="1418" w:type="dxa"/>
          </w:tcPr>
          <w:p w14:paraId="1E84CD45" w14:textId="66D7DA0F" w:rsidR="00BB1CC7" w:rsidRDefault="00BB1CC7" w:rsidP="00D9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97I</w:t>
            </w:r>
          </w:p>
        </w:tc>
        <w:tc>
          <w:tcPr>
            <w:tcW w:w="1276" w:type="dxa"/>
          </w:tcPr>
          <w:p w14:paraId="67C39825" w14:textId="222161DF" w:rsidR="00BB1CC7" w:rsidRDefault="00BB1CC7" w:rsidP="00D9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  <w:tc>
          <w:tcPr>
            <w:tcW w:w="850" w:type="dxa"/>
          </w:tcPr>
          <w:p w14:paraId="55B0B99A" w14:textId="78686DA3" w:rsidR="00BB1CC7" w:rsidRDefault="00BB1CC7" w:rsidP="00D9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567" w:type="dxa"/>
          </w:tcPr>
          <w:p w14:paraId="77CD33F1" w14:textId="0CFAEBA5" w:rsidR="00BB1CC7" w:rsidRDefault="00BB1CC7" w:rsidP="00D9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92" w:type="dxa"/>
          </w:tcPr>
          <w:p w14:paraId="164E8D14" w14:textId="7A3342A4" w:rsidR="00BB1CC7" w:rsidRPr="00D93A70" w:rsidRDefault="00BB1CC7" w:rsidP="00D93A70">
            <w:pPr>
              <w:jc w:val="center"/>
              <w:rPr>
                <w:rFonts w:cstheme="minorHAnsi"/>
                <w:b/>
                <w:bCs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5E86FABA" w14:textId="77777777" w:rsidR="00BB1CC7" w:rsidRDefault="00BB1CC7" w:rsidP="00D93A70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7B4D8FD4" w14:textId="77777777" w:rsidR="00BB1CC7" w:rsidRDefault="00BB1CC7" w:rsidP="00D93A70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6993A52F" w14:textId="77777777" w:rsidR="00BB1CC7" w:rsidRDefault="00BB1CC7" w:rsidP="00D93A70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69BF587C" w14:textId="77777777" w:rsidR="00BB1CC7" w:rsidRDefault="00BB1CC7" w:rsidP="00D93A70">
            <w:pPr>
              <w:jc w:val="center"/>
              <w:rPr>
                <w:rFonts w:cstheme="minorHAnsi"/>
              </w:rPr>
            </w:pPr>
          </w:p>
        </w:tc>
      </w:tr>
      <w:tr w:rsidR="00BB1CC7" w14:paraId="14925580" w14:textId="77777777" w:rsidTr="00BB1CC7">
        <w:trPr>
          <w:trHeight w:val="310"/>
        </w:trPr>
        <w:tc>
          <w:tcPr>
            <w:tcW w:w="2093" w:type="dxa"/>
            <w:vMerge/>
          </w:tcPr>
          <w:p w14:paraId="13C2DCE6" w14:textId="77777777" w:rsidR="00BB1CC7" w:rsidRDefault="00BB1CC7" w:rsidP="00D93A70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35A11622" w14:textId="77777777" w:rsidR="00BB1CC7" w:rsidRPr="00D91908" w:rsidRDefault="00BB1CC7" w:rsidP="00D93A70">
            <w:pPr>
              <w:jc w:val="center"/>
              <w:rPr>
                <w:rFonts w:cstheme="minorHAnsi"/>
                <w:highlight w:val="yellow"/>
              </w:rPr>
            </w:pPr>
          </w:p>
        </w:tc>
        <w:tc>
          <w:tcPr>
            <w:tcW w:w="1418" w:type="dxa"/>
          </w:tcPr>
          <w:p w14:paraId="7FDAE120" w14:textId="01D54ED0" w:rsidR="00BB1CC7" w:rsidRDefault="00BB1CC7" w:rsidP="00D9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131H</w:t>
            </w:r>
          </w:p>
        </w:tc>
        <w:tc>
          <w:tcPr>
            <w:tcW w:w="1276" w:type="dxa"/>
          </w:tcPr>
          <w:p w14:paraId="0AFB9378" w14:textId="5ADEE608" w:rsidR="00BB1CC7" w:rsidRDefault="00BB1CC7" w:rsidP="00D9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  <w:tc>
          <w:tcPr>
            <w:tcW w:w="850" w:type="dxa"/>
          </w:tcPr>
          <w:p w14:paraId="70552C65" w14:textId="2A786C6E" w:rsidR="00BB1CC7" w:rsidRDefault="00BB1CC7" w:rsidP="00D9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567" w:type="dxa"/>
          </w:tcPr>
          <w:p w14:paraId="0E951BAD" w14:textId="112EC7A0" w:rsidR="00BB1CC7" w:rsidRDefault="00BB1CC7" w:rsidP="00D9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92" w:type="dxa"/>
          </w:tcPr>
          <w:p w14:paraId="09536E6E" w14:textId="1B907AC0" w:rsidR="00BB1CC7" w:rsidRPr="00D93A70" w:rsidRDefault="00BB1CC7" w:rsidP="00D93A70">
            <w:pPr>
              <w:jc w:val="center"/>
              <w:rPr>
                <w:rFonts w:cstheme="minorHAnsi"/>
                <w:b/>
                <w:bCs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60C01660" w14:textId="77777777" w:rsidR="00BB1CC7" w:rsidRDefault="00BB1CC7" w:rsidP="00D93A70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4427455B" w14:textId="77777777" w:rsidR="00BB1CC7" w:rsidRDefault="00BB1CC7" w:rsidP="00D93A70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319C7DCA" w14:textId="77777777" w:rsidR="00BB1CC7" w:rsidRDefault="00BB1CC7" w:rsidP="00D93A70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1DF9D5F8" w14:textId="77777777" w:rsidR="00BB1CC7" w:rsidRDefault="00BB1CC7" w:rsidP="00D93A70">
            <w:pPr>
              <w:jc w:val="center"/>
              <w:rPr>
                <w:rFonts w:cstheme="minorHAnsi"/>
              </w:rPr>
            </w:pPr>
          </w:p>
        </w:tc>
      </w:tr>
      <w:tr w:rsidR="00BB1CC7" w14:paraId="2619835E" w14:textId="77777777" w:rsidTr="00BB1CC7">
        <w:trPr>
          <w:trHeight w:val="310"/>
        </w:trPr>
        <w:tc>
          <w:tcPr>
            <w:tcW w:w="2093" w:type="dxa"/>
            <w:vMerge w:val="restart"/>
          </w:tcPr>
          <w:p w14:paraId="6A307416" w14:textId="633FBD4A" w:rsidR="00BB1CC7" w:rsidRPr="00210EE4" w:rsidRDefault="00BB1CC7" w:rsidP="00D93A70">
            <w:pPr>
              <w:rPr>
                <w:rFonts w:cstheme="minorHAnsi"/>
              </w:rPr>
            </w:pPr>
            <w:r>
              <w:rPr>
                <w:rFonts w:cstheme="minorHAnsi"/>
              </w:rPr>
              <w:t>7.</w:t>
            </w:r>
            <w:r w:rsidRPr="00980DA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Effect of LQTS-associated mutations on </w:t>
            </w:r>
            <w:proofErr w:type="spellStart"/>
            <w:r>
              <w:rPr>
                <w:rFonts w:cstheme="minorHAnsi"/>
              </w:rPr>
              <w:t>CaM</w:t>
            </w:r>
            <w:proofErr w:type="spellEnd"/>
            <w:r>
              <w:rPr>
                <w:rFonts w:cstheme="minorHAnsi"/>
              </w:rPr>
              <w:t xml:space="preserve"> protease degradation susceptibility (Ca</w:t>
            </w:r>
            <w:r w:rsidRPr="00D91908">
              <w:rPr>
                <w:rFonts w:cstheme="minorHAnsi"/>
                <w:vertAlign w:val="superscript"/>
              </w:rPr>
              <w:t>2+</w:t>
            </w:r>
            <w:r>
              <w:rPr>
                <w:rFonts w:cstheme="minorHAnsi"/>
              </w:rPr>
              <w:t>-bound)?</w:t>
            </w:r>
          </w:p>
        </w:tc>
        <w:tc>
          <w:tcPr>
            <w:tcW w:w="1417" w:type="dxa"/>
            <w:vMerge w:val="restart"/>
          </w:tcPr>
          <w:p w14:paraId="5FE27058" w14:textId="4B83283B" w:rsidR="00BB1CC7" w:rsidRPr="00D91908" w:rsidRDefault="00BB1CC7" w:rsidP="00D93A70">
            <w:pPr>
              <w:jc w:val="center"/>
              <w:rPr>
                <w:rFonts w:cstheme="minorHAnsi"/>
                <w:highlight w:val="yellow"/>
              </w:rPr>
            </w:pPr>
            <w:r w:rsidRPr="00D93A70">
              <w:rPr>
                <w:rFonts w:cstheme="minorHAnsi"/>
              </w:rPr>
              <w:t>Protease degradation susceptibility (1</w:t>
            </w:r>
            <w:r>
              <w:rPr>
                <w:rFonts w:cstheme="minorHAnsi"/>
              </w:rPr>
              <w:t>0</w:t>
            </w:r>
            <w:r w:rsidRPr="00D93A70">
              <w:rPr>
                <w:rFonts w:cstheme="minorHAnsi"/>
              </w:rPr>
              <w:t xml:space="preserve"> </w:t>
            </w:r>
            <w:r w:rsidRPr="00D93A70">
              <w:rPr>
                <w:rFonts w:ascii="Symbol" w:hAnsi="Symbol" w:cstheme="minorHAnsi"/>
              </w:rPr>
              <w:t>m</w:t>
            </w:r>
            <w:r w:rsidRPr="00D93A70">
              <w:rPr>
                <w:rFonts w:cstheme="minorHAnsi"/>
              </w:rPr>
              <w:t xml:space="preserve">g/ml trypsin) </w:t>
            </w:r>
            <w:r w:rsidR="00E05F7D">
              <w:rPr>
                <w:rFonts w:cstheme="minorHAnsi"/>
              </w:rPr>
              <w:t>increased</w:t>
            </w:r>
            <w:r w:rsidRPr="00D93A70">
              <w:rPr>
                <w:rFonts w:cstheme="minorHAnsi"/>
              </w:rPr>
              <w:t xml:space="preserve"> for all mutants</w:t>
            </w:r>
          </w:p>
        </w:tc>
        <w:tc>
          <w:tcPr>
            <w:tcW w:w="1418" w:type="dxa"/>
          </w:tcPr>
          <w:p w14:paraId="0CFCBF95" w14:textId="77777777" w:rsidR="00BB1CC7" w:rsidRDefault="00BB1CC7" w:rsidP="00D93A70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aM</w:t>
            </w:r>
            <w:proofErr w:type="spellEnd"/>
            <w:r>
              <w:rPr>
                <w:rFonts w:cstheme="minorHAnsi"/>
              </w:rPr>
              <w:t>-WT</w:t>
            </w:r>
          </w:p>
        </w:tc>
        <w:tc>
          <w:tcPr>
            <w:tcW w:w="1276" w:type="dxa"/>
          </w:tcPr>
          <w:p w14:paraId="574E61E9" w14:textId="161078FD" w:rsidR="00BB1CC7" w:rsidRDefault="00BB1CC7" w:rsidP="00D9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9</w:t>
            </w:r>
          </w:p>
        </w:tc>
        <w:tc>
          <w:tcPr>
            <w:tcW w:w="850" w:type="dxa"/>
          </w:tcPr>
          <w:p w14:paraId="750F1CFB" w14:textId="0960B593" w:rsidR="00BB1CC7" w:rsidRDefault="00BB1CC7" w:rsidP="00D9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567" w:type="dxa"/>
          </w:tcPr>
          <w:p w14:paraId="5FD7B441" w14:textId="69B892E2" w:rsidR="00BB1CC7" w:rsidRDefault="00BB1CC7" w:rsidP="00D9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992" w:type="dxa"/>
          </w:tcPr>
          <w:p w14:paraId="712B112E" w14:textId="77777777" w:rsidR="00BB1CC7" w:rsidRDefault="00BB1CC7" w:rsidP="00D9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vMerge w:val="restart"/>
          </w:tcPr>
          <w:p w14:paraId="1C3EFD4F" w14:textId="5FAB1332" w:rsidR="00BB1CC7" w:rsidRDefault="00BB1CC7" w:rsidP="00D9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raction</w:t>
            </w:r>
          </w:p>
        </w:tc>
        <w:tc>
          <w:tcPr>
            <w:tcW w:w="1701" w:type="dxa"/>
            <w:vMerge w:val="restart"/>
          </w:tcPr>
          <w:p w14:paraId="3788933F" w14:textId="77777777" w:rsidR="00BB1CC7" w:rsidRDefault="00BB1CC7" w:rsidP="00D9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 vs mutants</w:t>
            </w:r>
          </w:p>
        </w:tc>
        <w:tc>
          <w:tcPr>
            <w:tcW w:w="1843" w:type="dxa"/>
            <w:vMerge w:val="restart"/>
          </w:tcPr>
          <w:p w14:paraId="0D859FAC" w14:textId="77777777" w:rsidR="00BB1CC7" w:rsidRDefault="00BB1CC7" w:rsidP="00D93A70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Two-way ANOVA, Dunnett’s multiple comparisons tests</w:t>
            </w:r>
          </w:p>
        </w:tc>
        <w:tc>
          <w:tcPr>
            <w:tcW w:w="1418" w:type="dxa"/>
            <w:vMerge w:val="restart"/>
          </w:tcPr>
          <w:p w14:paraId="137FBA44" w14:textId="47A0E3C6" w:rsidR="00BB1CC7" w:rsidRDefault="00BB1CC7" w:rsidP="00D9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FA3179" w14:paraId="69651F35" w14:textId="77777777" w:rsidTr="00BB1CC7">
        <w:trPr>
          <w:trHeight w:val="310"/>
        </w:trPr>
        <w:tc>
          <w:tcPr>
            <w:tcW w:w="2093" w:type="dxa"/>
            <w:vMerge/>
          </w:tcPr>
          <w:p w14:paraId="28CE5320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0E57C69F" w14:textId="77777777" w:rsidR="00FA3179" w:rsidRPr="00D91908" w:rsidRDefault="00FA3179" w:rsidP="00FA3179">
            <w:pPr>
              <w:jc w:val="center"/>
              <w:rPr>
                <w:rFonts w:cstheme="minorHAnsi"/>
                <w:highlight w:val="yellow"/>
              </w:rPr>
            </w:pPr>
          </w:p>
        </w:tc>
        <w:tc>
          <w:tcPr>
            <w:tcW w:w="1418" w:type="dxa"/>
          </w:tcPr>
          <w:p w14:paraId="586B8CFD" w14:textId="1741E790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95V</w:t>
            </w:r>
          </w:p>
        </w:tc>
        <w:tc>
          <w:tcPr>
            <w:tcW w:w="1276" w:type="dxa"/>
          </w:tcPr>
          <w:p w14:paraId="310CADD6" w14:textId="69C789B4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1</w:t>
            </w:r>
          </w:p>
        </w:tc>
        <w:tc>
          <w:tcPr>
            <w:tcW w:w="850" w:type="dxa"/>
          </w:tcPr>
          <w:p w14:paraId="4E75C21C" w14:textId="6710D8EF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567" w:type="dxa"/>
          </w:tcPr>
          <w:p w14:paraId="16A47E12" w14:textId="68E7C4B6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992" w:type="dxa"/>
          </w:tcPr>
          <w:p w14:paraId="3F854078" w14:textId="6BD6656E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760723D1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0AF5FC2B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19D7BF30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784AD1F2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72CE3714" w14:textId="77777777" w:rsidTr="00BB1CC7">
        <w:trPr>
          <w:trHeight w:val="310"/>
        </w:trPr>
        <w:tc>
          <w:tcPr>
            <w:tcW w:w="2093" w:type="dxa"/>
            <w:vMerge/>
          </w:tcPr>
          <w:p w14:paraId="676B1C7A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13306790" w14:textId="77777777" w:rsidR="00FA3179" w:rsidRPr="00D91908" w:rsidRDefault="00FA3179" w:rsidP="00FA3179">
            <w:pPr>
              <w:jc w:val="center"/>
              <w:rPr>
                <w:rFonts w:cstheme="minorHAnsi"/>
                <w:highlight w:val="yellow"/>
              </w:rPr>
            </w:pPr>
          </w:p>
        </w:tc>
        <w:tc>
          <w:tcPr>
            <w:tcW w:w="1418" w:type="dxa"/>
          </w:tcPr>
          <w:p w14:paraId="4301C0BA" w14:textId="544F1491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97I</w:t>
            </w:r>
          </w:p>
        </w:tc>
        <w:tc>
          <w:tcPr>
            <w:tcW w:w="1276" w:type="dxa"/>
          </w:tcPr>
          <w:p w14:paraId="354B6900" w14:textId="337BC38F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</w:p>
        </w:tc>
        <w:tc>
          <w:tcPr>
            <w:tcW w:w="850" w:type="dxa"/>
          </w:tcPr>
          <w:p w14:paraId="2907FF24" w14:textId="58CF6BFA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567" w:type="dxa"/>
          </w:tcPr>
          <w:p w14:paraId="32D3CF43" w14:textId="1E726771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992" w:type="dxa"/>
          </w:tcPr>
          <w:p w14:paraId="02C30640" w14:textId="1AFE0D8C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0ED36E9D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60473AB4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27A3E8AE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746C1E2A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03DB3256" w14:textId="77777777" w:rsidTr="00BB1CC7">
        <w:trPr>
          <w:trHeight w:val="310"/>
        </w:trPr>
        <w:tc>
          <w:tcPr>
            <w:tcW w:w="2093" w:type="dxa"/>
            <w:vMerge/>
          </w:tcPr>
          <w:p w14:paraId="6C23E3FD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37EE4624" w14:textId="77777777" w:rsidR="00FA3179" w:rsidRPr="00D91908" w:rsidRDefault="00FA3179" w:rsidP="00FA3179">
            <w:pPr>
              <w:jc w:val="center"/>
              <w:rPr>
                <w:rFonts w:cstheme="minorHAnsi"/>
                <w:highlight w:val="yellow"/>
              </w:rPr>
            </w:pPr>
          </w:p>
        </w:tc>
        <w:tc>
          <w:tcPr>
            <w:tcW w:w="1418" w:type="dxa"/>
          </w:tcPr>
          <w:p w14:paraId="4B0595D7" w14:textId="18B6CF4D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131H</w:t>
            </w:r>
          </w:p>
        </w:tc>
        <w:tc>
          <w:tcPr>
            <w:tcW w:w="1276" w:type="dxa"/>
          </w:tcPr>
          <w:p w14:paraId="30522CE0" w14:textId="63B790BD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  <w:tc>
          <w:tcPr>
            <w:tcW w:w="850" w:type="dxa"/>
          </w:tcPr>
          <w:p w14:paraId="5B906A0F" w14:textId="4C544681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567" w:type="dxa"/>
          </w:tcPr>
          <w:p w14:paraId="4E41B5BD" w14:textId="25F70E0E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992" w:type="dxa"/>
          </w:tcPr>
          <w:p w14:paraId="49E5E9E7" w14:textId="1F5A6C95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144B1F62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20FFABA0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0B67D55F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7B7648FE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79FEE33B" w14:textId="77777777" w:rsidTr="00FA3179">
        <w:trPr>
          <w:trHeight w:val="200"/>
        </w:trPr>
        <w:tc>
          <w:tcPr>
            <w:tcW w:w="2093" w:type="dxa"/>
            <w:vMerge w:val="restart"/>
          </w:tcPr>
          <w:p w14:paraId="40B93718" w14:textId="2B243658" w:rsidR="00FA3179" w:rsidRPr="00210EE4" w:rsidRDefault="00FA3179" w:rsidP="006B4CF2">
            <w:pPr>
              <w:rPr>
                <w:rFonts w:cstheme="minorHAnsi"/>
              </w:rPr>
            </w:pPr>
            <w:r w:rsidRPr="00FA3179">
              <w:rPr>
                <w:rFonts w:cstheme="minorHAnsi"/>
              </w:rPr>
              <w:t xml:space="preserve">8.  Effect of LQTS-associated mutations on </w:t>
            </w:r>
            <w:proofErr w:type="spellStart"/>
            <w:r w:rsidRPr="00FA3179">
              <w:rPr>
                <w:rFonts w:cstheme="minorHAnsi"/>
              </w:rPr>
              <w:t>CaM</w:t>
            </w:r>
            <w:proofErr w:type="spellEnd"/>
            <w:r w:rsidRPr="00FA3179">
              <w:rPr>
                <w:rFonts w:cstheme="minorHAnsi"/>
              </w:rPr>
              <w:t xml:space="preserve"> thermostability (Ca</w:t>
            </w:r>
            <w:r w:rsidRPr="00FA3179">
              <w:rPr>
                <w:rFonts w:cstheme="minorHAnsi"/>
                <w:vertAlign w:val="superscript"/>
              </w:rPr>
              <w:t>2+</w:t>
            </w:r>
            <w:r w:rsidRPr="00FA3179">
              <w:rPr>
                <w:rFonts w:cstheme="minorHAnsi"/>
              </w:rPr>
              <w:t>-free)?</w:t>
            </w:r>
          </w:p>
        </w:tc>
        <w:tc>
          <w:tcPr>
            <w:tcW w:w="1417" w:type="dxa"/>
            <w:vMerge w:val="restart"/>
          </w:tcPr>
          <w:p w14:paraId="1C835F2D" w14:textId="4D07E55B" w:rsidR="00FA3179" w:rsidRPr="00D91908" w:rsidRDefault="00FA3179" w:rsidP="006B4CF2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No effect</w:t>
            </w:r>
          </w:p>
        </w:tc>
        <w:tc>
          <w:tcPr>
            <w:tcW w:w="1418" w:type="dxa"/>
          </w:tcPr>
          <w:p w14:paraId="76E6F173" w14:textId="77777777" w:rsidR="00FA3179" w:rsidRDefault="00FA3179" w:rsidP="006B4CF2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aM</w:t>
            </w:r>
            <w:proofErr w:type="spellEnd"/>
            <w:r>
              <w:rPr>
                <w:rFonts w:cstheme="minorHAnsi"/>
              </w:rPr>
              <w:t>-WT</w:t>
            </w:r>
          </w:p>
        </w:tc>
        <w:tc>
          <w:tcPr>
            <w:tcW w:w="1276" w:type="dxa"/>
          </w:tcPr>
          <w:p w14:paraId="14C9BA26" w14:textId="15339301" w:rsidR="00FA3179" w:rsidRDefault="00FA3179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.79</w:t>
            </w:r>
          </w:p>
        </w:tc>
        <w:tc>
          <w:tcPr>
            <w:tcW w:w="850" w:type="dxa"/>
          </w:tcPr>
          <w:p w14:paraId="19F6F08A" w14:textId="438DE45F" w:rsidR="00FA3179" w:rsidRDefault="00FA3179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8</w:t>
            </w:r>
          </w:p>
        </w:tc>
        <w:tc>
          <w:tcPr>
            <w:tcW w:w="567" w:type="dxa"/>
          </w:tcPr>
          <w:p w14:paraId="3176A278" w14:textId="4FF665FD" w:rsidR="00FA3179" w:rsidRDefault="00FA3179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992" w:type="dxa"/>
          </w:tcPr>
          <w:p w14:paraId="2F43A23F" w14:textId="77777777" w:rsidR="00FA3179" w:rsidRDefault="00FA3179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vMerge w:val="restart"/>
          </w:tcPr>
          <w:p w14:paraId="50B41DC2" w14:textId="0D25E405" w:rsidR="00FA3179" w:rsidRDefault="00FA3179" w:rsidP="006B4CF2">
            <w:pPr>
              <w:jc w:val="center"/>
              <w:rPr>
                <w:rFonts w:cstheme="minorHAnsi"/>
              </w:rPr>
            </w:pPr>
            <w:proofErr w:type="spellStart"/>
            <w:r w:rsidRPr="00FA3179">
              <w:rPr>
                <w:rFonts w:cstheme="minorHAnsi"/>
                <w:vertAlign w:val="superscript"/>
              </w:rPr>
              <w:t>o</w:t>
            </w:r>
            <w:r>
              <w:rPr>
                <w:rFonts w:cstheme="minorHAnsi"/>
              </w:rPr>
              <w:t>C</w:t>
            </w:r>
            <w:proofErr w:type="spellEnd"/>
          </w:p>
        </w:tc>
        <w:tc>
          <w:tcPr>
            <w:tcW w:w="1701" w:type="dxa"/>
            <w:vMerge w:val="restart"/>
          </w:tcPr>
          <w:p w14:paraId="28E67145" w14:textId="77777777" w:rsidR="00FA3179" w:rsidRDefault="00FA3179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 vs mutants</w:t>
            </w:r>
          </w:p>
        </w:tc>
        <w:tc>
          <w:tcPr>
            <w:tcW w:w="1843" w:type="dxa"/>
            <w:vMerge w:val="restart"/>
          </w:tcPr>
          <w:p w14:paraId="2B943D15" w14:textId="4905E0C4" w:rsidR="00FA3179" w:rsidRDefault="00FA3179" w:rsidP="006B4CF2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One-way ANOVA, Dunnett’s multiple comparisons tests</w:t>
            </w:r>
          </w:p>
        </w:tc>
        <w:tc>
          <w:tcPr>
            <w:tcW w:w="1418" w:type="dxa"/>
            <w:vMerge w:val="restart"/>
          </w:tcPr>
          <w:p w14:paraId="70F8205F" w14:textId="77777777" w:rsidR="00FA3179" w:rsidRDefault="00FA3179" w:rsidP="006B4C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FA3179" w14:paraId="4C45174A" w14:textId="77777777" w:rsidTr="006B4CF2">
        <w:trPr>
          <w:trHeight w:val="200"/>
        </w:trPr>
        <w:tc>
          <w:tcPr>
            <w:tcW w:w="2093" w:type="dxa"/>
            <w:vMerge/>
          </w:tcPr>
          <w:p w14:paraId="2B10B9B3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3BB0CFE2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923F25D" w14:textId="3ED9D5E8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95V</w:t>
            </w:r>
          </w:p>
        </w:tc>
        <w:tc>
          <w:tcPr>
            <w:tcW w:w="1276" w:type="dxa"/>
          </w:tcPr>
          <w:p w14:paraId="4315846B" w14:textId="7EA29B1A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2.57</w:t>
            </w:r>
          </w:p>
        </w:tc>
        <w:tc>
          <w:tcPr>
            <w:tcW w:w="850" w:type="dxa"/>
          </w:tcPr>
          <w:p w14:paraId="2B85E446" w14:textId="2CFF2918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6</w:t>
            </w:r>
          </w:p>
        </w:tc>
        <w:tc>
          <w:tcPr>
            <w:tcW w:w="567" w:type="dxa"/>
          </w:tcPr>
          <w:p w14:paraId="4A931E61" w14:textId="3AB3805D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992" w:type="dxa"/>
          </w:tcPr>
          <w:p w14:paraId="09015DFC" w14:textId="6AAB6062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99</w:t>
            </w:r>
          </w:p>
        </w:tc>
        <w:tc>
          <w:tcPr>
            <w:tcW w:w="1134" w:type="dxa"/>
            <w:vMerge/>
          </w:tcPr>
          <w:p w14:paraId="147F51DC" w14:textId="77777777" w:rsidR="00FA3179" w:rsidRPr="00FA3179" w:rsidRDefault="00FA3179" w:rsidP="00FA3179">
            <w:pPr>
              <w:jc w:val="center"/>
              <w:rPr>
                <w:rFonts w:cstheme="minorHAnsi"/>
                <w:vertAlign w:val="superscript"/>
              </w:rPr>
            </w:pPr>
          </w:p>
        </w:tc>
        <w:tc>
          <w:tcPr>
            <w:tcW w:w="1701" w:type="dxa"/>
            <w:vMerge/>
          </w:tcPr>
          <w:p w14:paraId="73741912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47F2B190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4492BC0D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5C28853A" w14:textId="77777777" w:rsidTr="006B4CF2">
        <w:trPr>
          <w:trHeight w:val="200"/>
        </w:trPr>
        <w:tc>
          <w:tcPr>
            <w:tcW w:w="2093" w:type="dxa"/>
            <w:vMerge/>
          </w:tcPr>
          <w:p w14:paraId="119B4030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0BFA1DCC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555E2F8" w14:textId="45EFF574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97I</w:t>
            </w:r>
          </w:p>
        </w:tc>
        <w:tc>
          <w:tcPr>
            <w:tcW w:w="1276" w:type="dxa"/>
          </w:tcPr>
          <w:p w14:paraId="1AF0FEFD" w14:textId="5A7CF07F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2.27</w:t>
            </w:r>
          </w:p>
        </w:tc>
        <w:tc>
          <w:tcPr>
            <w:tcW w:w="850" w:type="dxa"/>
          </w:tcPr>
          <w:p w14:paraId="2A7300E9" w14:textId="68F7A4BE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  <w:tc>
          <w:tcPr>
            <w:tcW w:w="567" w:type="dxa"/>
          </w:tcPr>
          <w:p w14:paraId="18F6ABAF" w14:textId="13504761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992" w:type="dxa"/>
          </w:tcPr>
          <w:p w14:paraId="4A252586" w14:textId="3CADA641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446</w:t>
            </w:r>
          </w:p>
        </w:tc>
        <w:tc>
          <w:tcPr>
            <w:tcW w:w="1134" w:type="dxa"/>
            <w:vMerge/>
          </w:tcPr>
          <w:p w14:paraId="0E1D746D" w14:textId="77777777" w:rsidR="00FA3179" w:rsidRPr="00FA3179" w:rsidRDefault="00FA3179" w:rsidP="00FA3179">
            <w:pPr>
              <w:jc w:val="center"/>
              <w:rPr>
                <w:rFonts w:cstheme="minorHAnsi"/>
                <w:vertAlign w:val="superscript"/>
              </w:rPr>
            </w:pPr>
          </w:p>
        </w:tc>
        <w:tc>
          <w:tcPr>
            <w:tcW w:w="1701" w:type="dxa"/>
            <w:vMerge/>
          </w:tcPr>
          <w:p w14:paraId="1B083EE9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266224CC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1E2A69C6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3FCFE57A" w14:textId="77777777" w:rsidTr="006B4CF2">
        <w:trPr>
          <w:trHeight w:val="200"/>
        </w:trPr>
        <w:tc>
          <w:tcPr>
            <w:tcW w:w="2093" w:type="dxa"/>
            <w:vMerge/>
          </w:tcPr>
          <w:p w14:paraId="198BFA08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2A03D754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706883DC" w14:textId="21A84A9E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131H</w:t>
            </w:r>
          </w:p>
        </w:tc>
        <w:tc>
          <w:tcPr>
            <w:tcW w:w="1276" w:type="dxa"/>
          </w:tcPr>
          <w:p w14:paraId="749780A9" w14:textId="74F2E75A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.08</w:t>
            </w:r>
          </w:p>
        </w:tc>
        <w:tc>
          <w:tcPr>
            <w:tcW w:w="850" w:type="dxa"/>
          </w:tcPr>
          <w:p w14:paraId="732FC967" w14:textId="1793EF05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  <w:tc>
          <w:tcPr>
            <w:tcW w:w="567" w:type="dxa"/>
          </w:tcPr>
          <w:p w14:paraId="0B4E77EC" w14:textId="09CF14AE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992" w:type="dxa"/>
          </w:tcPr>
          <w:p w14:paraId="5C5B43D1" w14:textId="042664D1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90</w:t>
            </w:r>
          </w:p>
        </w:tc>
        <w:tc>
          <w:tcPr>
            <w:tcW w:w="1134" w:type="dxa"/>
            <w:vMerge/>
          </w:tcPr>
          <w:p w14:paraId="344593C6" w14:textId="77777777" w:rsidR="00FA3179" w:rsidRPr="00FA3179" w:rsidRDefault="00FA3179" w:rsidP="00FA3179">
            <w:pPr>
              <w:jc w:val="center"/>
              <w:rPr>
                <w:rFonts w:cstheme="minorHAnsi"/>
                <w:vertAlign w:val="superscript"/>
              </w:rPr>
            </w:pPr>
          </w:p>
        </w:tc>
        <w:tc>
          <w:tcPr>
            <w:tcW w:w="1701" w:type="dxa"/>
            <w:vMerge/>
          </w:tcPr>
          <w:p w14:paraId="6C42ED84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5E9ED1F2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0DE90776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047CA26D" w14:textId="77777777" w:rsidTr="00BB1CC7">
        <w:trPr>
          <w:trHeight w:val="310"/>
        </w:trPr>
        <w:tc>
          <w:tcPr>
            <w:tcW w:w="2093" w:type="dxa"/>
            <w:vMerge w:val="restart"/>
          </w:tcPr>
          <w:p w14:paraId="1A589719" w14:textId="141C5C81" w:rsidR="00FA3179" w:rsidRPr="00210EE4" w:rsidRDefault="00FA3179" w:rsidP="00FA3179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  <w:r w:rsidRPr="00BA6DC4">
              <w:rPr>
                <w:rFonts w:cstheme="minorHAnsi"/>
              </w:rPr>
              <w:t xml:space="preserve">.  Effect of LQTS-associated mutations on </w:t>
            </w:r>
            <w:proofErr w:type="spellStart"/>
            <w:r w:rsidRPr="00BA6DC4">
              <w:rPr>
                <w:rFonts w:cstheme="minorHAnsi"/>
              </w:rPr>
              <w:t>CaM</w:t>
            </w:r>
            <w:proofErr w:type="spellEnd"/>
            <w:r w:rsidRPr="00BA6DC4">
              <w:rPr>
                <w:rFonts w:cstheme="minorHAnsi"/>
              </w:rPr>
              <w:t xml:space="preserve"> </w:t>
            </w:r>
            <w:r w:rsidRPr="00BA6DC4">
              <w:rPr>
                <w:rFonts w:cstheme="minorHAnsi"/>
              </w:rPr>
              <w:lastRenderedPageBreak/>
              <w:t>affinity for Kv7.1-Helix B (Ca</w:t>
            </w:r>
            <w:r w:rsidRPr="00BA6DC4">
              <w:rPr>
                <w:rFonts w:cstheme="minorHAnsi"/>
                <w:vertAlign w:val="superscript"/>
              </w:rPr>
              <w:t>2+</w:t>
            </w:r>
            <w:r w:rsidRPr="00BA6DC4">
              <w:rPr>
                <w:rFonts w:cstheme="minorHAnsi"/>
              </w:rPr>
              <w:t>-free)?</w:t>
            </w:r>
          </w:p>
        </w:tc>
        <w:tc>
          <w:tcPr>
            <w:tcW w:w="1417" w:type="dxa"/>
            <w:vMerge w:val="restart"/>
          </w:tcPr>
          <w:p w14:paraId="53A951E7" w14:textId="6420378D" w:rsidR="00FA3179" w:rsidRPr="00D91908" w:rsidRDefault="00FA3179" w:rsidP="00FA3179">
            <w:pPr>
              <w:jc w:val="center"/>
              <w:rPr>
                <w:rFonts w:cstheme="minorHAnsi"/>
                <w:highlight w:val="yellow"/>
              </w:rPr>
            </w:pPr>
            <w:proofErr w:type="spellStart"/>
            <w:r w:rsidRPr="00BA6DC4">
              <w:rPr>
                <w:rFonts w:cstheme="minorHAnsi"/>
                <w:i/>
                <w:iCs/>
              </w:rPr>
              <w:lastRenderedPageBreak/>
              <w:t>K</w:t>
            </w:r>
            <w:r w:rsidRPr="00BA6DC4">
              <w:rPr>
                <w:rFonts w:cstheme="minorHAnsi"/>
                <w:vertAlign w:val="subscript"/>
              </w:rPr>
              <w:t>d</w:t>
            </w:r>
            <w:proofErr w:type="spellEnd"/>
            <w:r>
              <w:rPr>
                <w:rFonts w:cstheme="minorHAnsi"/>
              </w:rPr>
              <w:t xml:space="preserve"> increased</w:t>
            </w:r>
            <w:r w:rsidRPr="00D93A70">
              <w:rPr>
                <w:rFonts w:cstheme="minorHAnsi"/>
              </w:rPr>
              <w:t xml:space="preserve"> for </w:t>
            </w:r>
            <w:r>
              <w:rPr>
                <w:rFonts w:cstheme="minorHAnsi"/>
              </w:rPr>
              <w:t xml:space="preserve">D95V and D131H </w:t>
            </w:r>
            <w:r>
              <w:rPr>
                <w:rFonts w:cstheme="minorHAnsi"/>
              </w:rPr>
              <w:lastRenderedPageBreak/>
              <w:t>variants</w:t>
            </w:r>
          </w:p>
        </w:tc>
        <w:tc>
          <w:tcPr>
            <w:tcW w:w="1418" w:type="dxa"/>
          </w:tcPr>
          <w:p w14:paraId="21B7F11F" w14:textId="77777777" w:rsidR="00FA3179" w:rsidRDefault="00FA3179" w:rsidP="00FA3179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lastRenderedPageBreak/>
              <w:t>CaM</w:t>
            </w:r>
            <w:proofErr w:type="spellEnd"/>
            <w:r>
              <w:rPr>
                <w:rFonts w:cstheme="minorHAnsi"/>
              </w:rPr>
              <w:t>-WT</w:t>
            </w:r>
          </w:p>
        </w:tc>
        <w:tc>
          <w:tcPr>
            <w:tcW w:w="1276" w:type="dxa"/>
          </w:tcPr>
          <w:p w14:paraId="28AA02D0" w14:textId="1BF0CB6F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1</w:t>
            </w:r>
          </w:p>
        </w:tc>
        <w:tc>
          <w:tcPr>
            <w:tcW w:w="850" w:type="dxa"/>
          </w:tcPr>
          <w:p w14:paraId="1D3AA328" w14:textId="14A4F3A0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  <w:tc>
          <w:tcPr>
            <w:tcW w:w="567" w:type="dxa"/>
          </w:tcPr>
          <w:p w14:paraId="6D91F4D8" w14:textId="50548BCC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136AEEF8" w14:textId="7777777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vMerge w:val="restart"/>
          </w:tcPr>
          <w:p w14:paraId="085E542C" w14:textId="11303D92" w:rsidR="00FA3179" w:rsidRDefault="00FA3179" w:rsidP="00FA3179">
            <w:pPr>
              <w:jc w:val="center"/>
              <w:rPr>
                <w:rFonts w:cstheme="minorHAnsi"/>
              </w:rPr>
            </w:pPr>
            <w:r w:rsidRPr="009E0201">
              <w:rPr>
                <w:rFonts w:ascii="Symbol" w:hAnsi="Symbol" w:cstheme="minorHAnsi"/>
              </w:rPr>
              <w:t>m</w:t>
            </w:r>
            <w:r>
              <w:rPr>
                <w:rFonts w:cstheme="minorHAnsi"/>
              </w:rPr>
              <w:t>M</w:t>
            </w:r>
          </w:p>
        </w:tc>
        <w:tc>
          <w:tcPr>
            <w:tcW w:w="1701" w:type="dxa"/>
            <w:vMerge w:val="restart"/>
          </w:tcPr>
          <w:p w14:paraId="25CFD8AE" w14:textId="7777777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 vs mutants</w:t>
            </w:r>
          </w:p>
        </w:tc>
        <w:tc>
          <w:tcPr>
            <w:tcW w:w="1843" w:type="dxa"/>
            <w:vMerge w:val="restart"/>
          </w:tcPr>
          <w:p w14:paraId="31B843A2" w14:textId="399B505B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 xml:space="preserve">One-way ANOVA, Dunnett’s multiple </w:t>
            </w:r>
            <w:r>
              <w:rPr>
                <w:rFonts w:cstheme="minorHAnsi"/>
                <w:sz w:val="21"/>
              </w:rPr>
              <w:lastRenderedPageBreak/>
              <w:t>comparisons tests</w:t>
            </w:r>
          </w:p>
        </w:tc>
        <w:tc>
          <w:tcPr>
            <w:tcW w:w="1418" w:type="dxa"/>
            <w:vMerge w:val="restart"/>
          </w:tcPr>
          <w:p w14:paraId="093D01D9" w14:textId="78F8910C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9</w:t>
            </w:r>
          </w:p>
        </w:tc>
      </w:tr>
      <w:tr w:rsidR="00FA3179" w14:paraId="27E1D05A" w14:textId="77777777" w:rsidTr="00BB1CC7">
        <w:trPr>
          <w:trHeight w:val="310"/>
        </w:trPr>
        <w:tc>
          <w:tcPr>
            <w:tcW w:w="2093" w:type="dxa"/>
            <w:vMerge/>
          </w:tcPr>
          <w:p w14:paraId="4B229175" w14:textId="77777777" w:rsidR="00FA3179" w:rsidRPr="00D10235" w:rsidRDefault="00FA3179" w:rsidP="00FA3179">
            <w:pPr>
              <w:rPr>
                <w:rFonts w:cstheme="minorHAnsi"/>
                <w:highlight w:val="yellow"/>
              </w:rPr>
            </w:pPr>
          </w:p>
        </w:tc>
        <w:tc>
          <w:tcPr>
            <w:tcW w:w="1417" w:type="dxa"/>
            <w:vMerge/>
          </w:tcPr>
          <w:p w14:paraId="08332334" w14:textId="77777777" w:rsidR="00FA3179" w:rsidRPr="00D93A70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2CDA325F" w14:textId="71C4F060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95V</w:t>
            </w:r>
          </w:p>
        </w:tc>
        <w:tc>
          <w:tcPr>
            <w:tcW w:w="1276" w:type="dxa"/>
          </w:tcPr>
          <w:p w14:paraId="49CB2DFE" w14:textId="268A9B6F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9</w:t>
            </w:r>
          </w:p>
        </w:tc>
        <w:tc>
          <w:tcPr>
            <w:tcW w:w="850" w:type="dxa"/>
          </w:tcPr>
          <w:p w14:paraId="12B04E0E" w14:textId="25FEE1D8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  <w:tc>
          <w:tcPr>
            <w:tcW w:w="567" w:type="dxa"/>
          </w:tcPr>
          <w:p w14:paraId="10AF2E54" w14:textId="20B35D1A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2B910BAF" w14:textId="33E62B93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7679F0C4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3F16983F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60DB8B44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37D2AA73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550E98D5" w14:textId="77777777" w:rsidTr="00BB1CC7">
        <w:trPr>
          <w:trHeight w:val="310"/>
        </w:trPr>
        <w:tc>
          <w:tcPr>
            <w:tcW w:w="2093" w:type="dxa"/>
            <w:vMerge/>
          </w:tcPr>
          <w:p w14:paraId="1D02C69E" w14:textId="77777777" w:rsidR="00FA3179" w:rsidRPr="00D10235" w:rsidRDefault="00FA3179" w:rsidP="00FA3179">
            <w:pPr>
              <w:rPr>
                <w:rFonts w:cstheme="minorHAnsi"/>
                <w:highlight w:val="yellow"/>
              </w:rPr>
            </w:pPr>
          </w:p>
        </w:tc>
        <w:tc>
          <w:tcPr>
            <w:tcW w:w="1417" w:type="dxa"/>
            <w:vMerge/>
          </w:tcPr>
          <w:p w14:paraId="0E8A5E8A" w14:textId="77777777" w:rsidR="00FA3179" w:rsidRPr="00D93A70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D597E04" w14:textId="2B468CA3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97I</w:t>
            </w:r>
          </w:p>
        </w:tc>
        <w:tc>
          <w:tcPr>
            <w:tcW w:w="1276" w:type="dxa"/>
          </w:tcPr>
          <w:p w14:paraId="1D444DE6" w14:textId="020D5C4D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</w:t>
            </w:r>
          </w:p>
        </w:tc>
        <w:tc>
          <w:tcPr>
            <w:tcW w:w="850" w:type="dxa"/>
          </w:tcPr>
          <w:p w14:paraId="606D4080" w14:textId="3E80BC16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</w:p>
        </w:tc>
        <w:tc>
          <w:tcPr>
            <w:tcW w:w="567" w:type="dxa"/>
          </w:tcPr>
          <w:p w14:paraId="5A50676F" w14:textId="5683FDFB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599CED9B" w14:textId="3766AF48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303</w:t>
            </w:r>
          </w:p>
        </w:tc>
        <w:tc>
          <w:tcPr>
            <w:tcW w:w="1134" w:type="dxa"/>
            <w:vMerge/>
          </w:tcPr>
          <w:p w14:paraId="74543CCE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5EADA172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461780EF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168DB2BC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7B89F23F" w14:textId="77777777" w:rsidTr="00BB1CC7">
        <w:trPr>
          <w:trHeight w:val="310"/>
        </w:trPr>
        <w:tc>
          <w:tcPr>
            <w:tcW w:w="2093" w:type="dxa"/>
            <w:vMerge/>
          </w:tcPr>
          <w:p w14:paraId="2C0A089C" w14:textId="77777777" w:rsidR="00FA3179" w:rsidRPr="00D10235" w:rsidRDefault="00FA3179" w:rsidP="00FA3179">
            <w:pPr>
              <w:rPr>
                <w:rFonts w:cstheme="minorHAnsi"/>
                <w:highlight w:val="yellow"/>
              </w:rPr>
            </w:pPr>
          </w:p>
        </w:tc>
        <w:tc>
          <w:tcPr>
            <w:tcW w:w="1417" w:type="dxa"/>
            <w:vMerge/>
          </w:tcPr>
          <w:p w14:paraId="17F90B5C" w14:textId="77777777" w:rsidR="00FA3179" w:rsidRPr="00D93A70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48359539" w14:textId="4C8E0322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131H</w:t>
            </w:r>
          </w:p>
        </w:tc>
        <w:tc>
          <w:tcPr>
            <w:tcW w:w="1276" w:type="dxa"/>
          </w:tcPr>
          <w:p w14:paraId="4AAA8C84" w14:textId="2E4F28D3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6</w:t>
            </w:r>
          </w:p>
        </w:tc>
        <w:tc>
          <w:tcPr>
            <w:tcW w:w="850" w:type="dxa"/>
          </w:tcPr>
          <w:p w14:paraId="0BDD7182" w14:textId="006B1F14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</w:tc>
        <w:tc>
          <w:tcPr>
            <w:tcW w:w="567" w:type="dxa"/>
          </w:tcPr>
          <w:p w14:paraId="49583BA1" w14:textId="1C077CE6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58F45A31" w14:textId="20227142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3134E750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559AB5E9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2B41A149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7F625CAA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1703C01D" w14:textId="77777777" w:rsidTr="00BB1CC7">
        <w:trPr>
          <w:trHeight w:val="384"/>
        </w:trPr>
        <w:tc>
          <w:tcPr>
            <w:tcW w:w="2093" w:type="dxa"/>
            <w:vMerge w:val="restart"/>
          </w:tcPr>
          <w:p w14:paraId="09F329CB" w14:textId="556D9237" w:rsidR="00FA3179" w:rsidRPr="00210EE4" w:rsidRDefault="00FA3179" w:rsidP="00FA3179">
            <w:pPr>
              <w:rPr>
                <w:rFonts w:cstheme="minorHAnsi"/>
              </w:rPr>
            </w:pPr>
            <w:r>
              <w:rPr>
                <w:rFonts w:cstheme="minorHAnsi"/>
              </w:rPr>
              <w:t>10.</w:t>
            </w:r>
            <w:r w:rsidRPr="00980DA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Effect of LQTS-associated mutations on CaM:Kv7.1-Helix B thermodynamic parameters, </w:t>
            </w:r>
            <w:r w:rsidRPr="00D10235">
              <w:rPr>
                <w:rFonts w:ascii="Symbol" w:hAnsi="Symbol" w:cstheme="minorHAnsi"/>
              </w:rPr>
              <w:t>D</w:t>
            </w:r>
            <w:r>
              <w:rPr>
                <w:rFonts w:cstheme="minorHAnsi"/>
              </w:rPr>
              <w:t>G (Ca</w:t>
            </w:r>
            <w:r w:rsidRPr="00D91908">
              <w:rPr>
                <w:rFonts w:cstheme="minorHAnsi"/>
                <w:vertAlign w:val="superscript"/>
              </w:rPr>
              <w:t>2+</w:t>
            </w:r>
            <w:r>
              <w:rPr>
                <w:rFonts w:cstheme="minorHAnsi"/>
              </w:rPr>
              <w:t>-free)?</w:t>
            </w:r>
          </w:p>
        </w:tc>
        <w:tc>
          <w:tcPr>
            <w:tcW w:w="1417" w:type="dxa"/>
            <w:vMerge w:val="restart"/>
          </w:tcPr>
          <w:p w14:paraId="50971531" w14:textId="3A935C20" w:rsidR="00FA3179" w:rsidRPr="00D91908" w:rsidRDefault="00FA3179" w:rsidP="00FA3179">
            <w:pPr>
              <w:jc w:val="center"/>
              <w:rPr>
                <w:rFonts w:cstheme="minorHAnsi"/>
                <w:highlight w:val="yellow"/>
              </w:rPr>
            </w:pPr>
            <w:r w:rsidRPr="00BA6DC4">
              <w:rPr>
                <w:rFonts w:ascii="Symbol" w:hAnsi="Symbol" w:cstheme="minorHAnsi"/>
              </w:rPr>
              <w:t>D</w:t>
            </w:r>
            <w:r>
              <w:rPr>
                <w:rFonts w:cstheme="minorHAnsi"/>
              </w:rPr>
              <w:t xml:space="preserve">G </w:t>
            </w:r>
            <w:r w:rsidR="00C05D8C">
              <w:rPr>
                <w:rFonts w:cstheme="minorHAnsi"/>
              </w:rPr>
              <w:t>increased</w:t>
            </w:r>
            <w:r w:rsidRPr="00D93A70">
              <w:rPr>
                <w:rFonts w:cstheme="minorHAnsi"/>
              </w:rPr>
              <w:t xml:space="preserve"> for </w:t>
            </w:r>
            <w:r>
              <w:rPr>
                <w:rFonts w:cstheme="minorHAnsi"/>
              </w:rPr>
              <w:t>D95V and D131H variants</w:t>
            </w:r>
          </w:p>
        </w:tc>
        <w:tc>
          <w:tcPr>
            <w:tcW w:w="1418" w:type="dxa"/>
          </w:tcPr>
          <w:p w14:paraId="4F14E316" w14:textId="77777777" w:rsidR="00FA3179" w:rsidRDefault="00FA3179" w:rsidP="00FA3179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aM</w:t>
            </w:r>
            <w:proofErr w:type="spellEnd"/>
            <w:r>
              <w:rPr>
                <w:rFonts w:cstheme="minorHAnsi"/>
              </w:rPr>
              <w:t>-WT</w:t>
            </w:r>
          </w:p>
        </w:tc>
        <w:tc>
          <w:tcPr>
            <w:tcW w:w="1276" w:type="dxa"/>
          </w:tcPr>
          <w:p w14:paraId="6F58A2E6" w14:textId="6788A682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7.74</w:t>
            </w:r>
          </w:p>
        </w:tc>
        <w:tc>
          <w:tcPr>
            <w:tcW w:w="850" w:type="dxa"/>
          </w:tcPr>
          <w:p w14:paraId="366E3E94" w14:textId="07139C20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567" w:type="dxa"/>
          </w:tcPr>
          <w:p w14:paraId="3E637255" w14:textId="05079705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0825F40F" w14:textId="7777777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vMerge w:val="restart"/>
          </w:tcPr>
          <w:p w14:paraId="33109A5F" w14:textId="5C364A24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kcal/mol</w:t>
            </w:r>
          </w:p>
        </w:tc>
        <w:tc>
          <w:tcPr>
            <w:tcW w:w="1701" w:type="dxa"/>
            <w:vMerge w:val="restart"/>
          </w:tcPr>
          <w:p w14:paraId="1EFF0DD3" w14:textId="7777777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 vs mutants</w:t>
            </w:r>
          </w:p>
        </w:tc>
        <w:tc>
          <w:tcPr>
            <w:tcW w:w="1843" w:type="dxa"/>
            <w:vMerge w:val="restart"/>
          </w:tcPr>
          <w:p w14:paraId="39C20CED" w14:textId="1C84AEDE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One-way ANOVA, Dunnett’s multiple comparisons tests</w:t>
            </w:r>
          </w:p>
        </w:tc>
        <w:tc>
          <w:tcPr>
            <w:tcW w:w="1418" w:type="dxa"/>
            <w:vMerge w:val="restart"/>
          </w:tcPr>
          <w:p w14:paraId="3A9F9429" w14:textId="7A483B7F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FA3179" w14:paraId="2E836BD5" w14:textId="77777777" w:rsidTr="00BB1CC7">
        <w:trPr>
          <w:trHeight w:val="382"/>
        </w:trPr>
        <w:tc>
          <w:tcPr>
            <w:tcW w:w="2093" w:type="dxa"/>
            <w:vMerge/>
          </w:tcPr>
          <w:p w14:paraId="4B5277CF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35CB0BE1" w14:textId="77777777" w:rsidR="00FA3179" w:rsidRPr="00BA6DC4" w:rsidRDefault="00FA3179" w:rsidP="00FA3179">
            <w:pPr>
              <w:jc w:val="center"/>
              <w:rPr>
                <w:rFonts w:ascii="Symbol" w:hAnsi="Symbol" w:cstheme="minorHAnsi"/>
              </w:rPr>
            </w:pPr>
          </w:p>
        </w:tc>
        <w:tc>
          <w:tcPr>
            <w:tcW w:w="1418" w:type="dxa"/>
          </w:tcPr>
          <w:p w14:paraId="49937BBF" w14:textId="5E468CC8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95V</w:t>
            </w:r>
          </w:p>
        </w:tc>
        <w:tc>
          <w:tcPr>
            <w:tcW w:w="1276" w:type="dxa"/>
          </w:tcPr>
          <w:p w14:paraId="39FF3364" w14:textId="1F4A0965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7.39</w:t>
            </w:r>
          </w:p>
        </w:tc>
        <w:tc>
          <w:tcPr>
            <w:tcW w:w="850" w:type="dxa"/>
          </w:tcPr>
          <w:p w14:paraId="0E63577A" w14:textId="247F628F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  <w:tc>
          <w:tcPr>
            <w:tcW w:w="567" w:type="dxa"/>
          </w:tcPr>
          <w:p w14:paraId="141F9620" w14:textId="0F3950B1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1ACF02F3" w14:textId="7DB27E09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12B0D608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250FBBC3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67A2ECEC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61AFC0C7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2754B7BE" w14:textId="77777777" w:rsidTr="00BB1CC7">
        <w:trPr>
          <w:trHeight w:val="382"/>
        </w:trPr>
        <w:tc>
          <w:tcPr>
            <w:tcW w:w="2093" w:type="dxa"/>
            <w:vMerge/>
          </w:tcPr>
          <w:p w14:paraId="02CCA68B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001DE603" w14:textId="77777777" w:rsidR="00FA3179" w:rsidRPr="00BA6DC4" w:rsidRDefault="00FA3179" w:rsidP="00FA3179">
            <w:pPr>
              <w:jc w:val="center"/>
              <w:rPr>
                <w:rFonts w:ascii="Symbol" w:hAnsi="Symbol" w:cstheme="minorHAnsi"/>
              </w:rPr>
            </w:pPr>
          </w:p>
        </w:tc>
        <w:tc>
          <w:tcPr>
            <w:tcW w:w="1418" w:type="dxa"/>
          </w:tcPr>
          <w:p w14:paraId="160DA775" w14:textId="5393BB15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97I</w:t>
            </w:r>
          </w:p>
        </w:tc>
        <w:tc>
          <w:tcPr>
            <w:tcW w:w="1276" w:type="dxa"/>
          </w:tcPr>
          <w:p w14:paraId="24DDFDFB" w14:textId="76979B9C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7.67</w:t>
            </w:r>
          </w:p>
        </w:tc>
        <w:tc>
          <w:tcPr>
            <w:tcW w:w="850" w:type="dxa"/>
          </w:tcPr>
          <w:p w14:paraId="73653E87" w14:textId="6A96150E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567" w:type="dxa"/>
          </w:tcPr>
          <w:p w14:paraId="0E1CB1AA" w14:textId="24D960C8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7DD87A88" w14:textId="3DB78040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112</w:t>
            </w:r>
          </w:p>
        </w:tc>
        <w:tc>
          <w:tcPr>
            <w:tcW w:w="1134" w:type="dxa"/>
            <w:vMerge/>
          </w:tcPr>
          <w:p w14:paraId="74E1A0F3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0EE879B3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07917F67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3FC94479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6CDD0818" w14:textId="77777777" w:rsidTr="00BB1CC7">
        <w:trPr>
          <w:trHeight w:val="382"/>
        </w:trPr>
        <w:tc>
          <w:tcPr>
            <w:tcW w:w="2093" w:type="dxa"/>
            <w:vMerge/>
          </w:tcPr>
          <w:p w14:paraId="7819A912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0B780876" w14:textId="77777777" w:rsidR="00FA3179" w:rsidRPr="00BA6DC4" w:rsidRDefault="00FA3179" w:rsidP="00FA3179">
            <w:pPr>
              <w:jc w:val="center"/>
              <w:rPr>
                <w:rFonts w:ascii="Symbol" w:hAnsi="Symbol" w:cstheme="minorHAnsi"/>
              </w:rPr>
            </w:pPr>
          </w:p>
        </w:tc>
        <w:tc>
          <w:tcPr>
            <w:tcW w:w="1418" w:type="dxa"/>
          </w:tcPr>
          <w:p w14:paraId="16E94028" w14:textId="657CFA14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131H</w:t>
            </w:r>
          </w:p>
        </w:tc>
        <w:tc>
          <w:tcPr>
            <w:tcW w:w="1276" w:type="dxa"/>
          </w:tcPr>
          <w:p w14:paraId="0D4EF53B" w14:textId="330D21A2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6.99</w:t>
            </w:r>
          </w:p>
        </w:tc>
        <w:tc>
          <w:tcPr>
            <w:tcW w:w="850" w:type="dxa"/>
          </w:tcPr>
          <w:p w14:paraId="2922A2D7" w14:textId="2B050898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  <w:tc>
          <w:tcPr>
            <w:tcW w:w="567" w:type="dxa"/>
          </w:tcPr>
          <w:p w14:paraId="30CDD3BE" w14:textId="4262A143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6340FE5B" w14:textId="07635CFD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4F6ADD32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51B4B5D5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1CB09116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612F40FD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1F222B25" w14:textId="77777777" w:rsidTr="00BB1CC7">
        <w:trPr>
          <w:trHeight w:val="384"/>
        </w:trPr>
        <w:tc>
          <w:tcPr>
            <w:tcW w:w="2093" w:type="dxa"/>
            <w:vMerge w:val="restart"/>
          </w:tcPr>
          <w:p w14:paraId="63005A51" w14:textId="78566F5D" w:rsidR="00FA3179" w:rsidRPr="00210EE4" w:rsidRDefault="00FA3179" w:rsidP="00FA3179">
            <w:pPr>
              <w:rPr>
                <w:rFonts w:cstheme="minorHAnsi"/>
              </w:rPr>
            </w:pPr>
            <w:r w:rsidRPr="00BB1CC7">
              <w:rPr>
                <w:rFonts w:cstheme="minorHAnsi"/>
              </w:rPr>
              <w:t>1</w:t>
            </w:r>
            <w:r>
              <w:rPr>
                <w:rFonts w:cstheme="minorHAnsi"/>
              </w:rPr>
              <w:t>1</w:t>
            </w:r>
            <w:r w:rsidRPr="00BB1CC7">
              <w:rPr>
                <w:rFonts w:cstheme="minorHAnsi"/>
              </w:rPr>
              <w:t xml:space="preserve">.  Effect of LQTS-associated mutations on CaM:Kv7.1-Helix B thermodynamic parameters, </w:t>
            </w:r>
            <w:r w:rsidRPr="00BB1CC7">
              <w:rPr>
                <w:rFonts w:ascii="Symbol" w:hAnsi="Symbol" w:cstheme="minorHAnsi"/>
              </w:rPr>
              <w:t>D</w:t>
            </w:r>
            <w:r w:rsidRPr="00BB1CC7">
              <w:rPr>
                <w:rFonts w:cstheme="minorHAnsi"/>
              </w:rPr>
              <w:t>H (Ca</w:t>
            </w:r>
            <w:r w:rsidRPr="00BB1CC7">
              <w:rPr>
                <w:rFonts w:cstheme="minorHAnsi"/>
                <w:vertAlign w:val="superscript"/>
              </w:rPr>
              <w:t>2+</w:t>
            </w:r>
            <w:r w:rsidRPr="00BB1CC7">
              <w:rPr>
                <w:rFonts w:cstheme="minorHAnsi"/>
              </w:rPr>
              <w:t>-free)?</w:t>
            </w:r>
          </w:p>
        </w:tc>
        <w:tc>
          <w:tcPr>
            <w:tcW w:w="1417" w:type="dxa"/>
            <w:vMerge w:val="restart"/>
          </w:tcPr>
          <w:p w14:paraId="1F95BC01" w14:textId="04696871" w:rsidR="00FA3179" w:rsidRPr="00D91908" w:rsidRDefault="00FA3179" w:rsidP="00FA3179">
            <w:pPr>
              <w:jc w:val="center"/>
              <w:rPr>
                <w:rFonts w:cstheme="minorHAnsi"/>
                <w:highlight w:val="yellow"/>
              </w:rPr>
            </w:pPr>
            <w:r w:rsidRPr="00BA6DC4">
              <w:rPr>
                <w:rFonts w:ascii="Symbol" w:hAnsi="Symbol" w:cstheme="minorHAnsi"/>
              </w:rPr>
              <w:t>D</w:t>
            </w:r>
            <w:r>
              <w:rPr>
                <w:rFonts w:cstheme="minorHAnsi"/>
              </w:rPr>
              <w:t>H reduced</w:t>
            </w:r>
            <w:r w:rsidRPr="00D93A70">
              <w:rPr>
                <w:rFonts w:cstheme="minorHAnsi"/>
              </w:rPr>
              <w:t xml:space="preserve"> for </w:t>
            </w:r>
            <w:r>
              <w:rPr>
                <w:rFonts w:cstheme="minorHAnsi"/>
              </w:rPr>
              <w:t>all variants</w:t>
            </w:r>
          </w:p>
        </w:tc>
        <w:tc>
          <w:tcPr>
            <w:tcW w:w="1418" w:type="dxa"/>
          </w:tcPr>
          <w:p w14:paraId="4E5A3F64" w14:textId="77777777" w:rsidR="00FA3179" w:rsidRDefault="00FA3179" w:rsidP="00FA3179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aM</w:t>
            </w:r>
            <w:proofErr w:type="spellEnd"/>
            <w:r>
              <w:rPr>
                <w:rFonts w:cstheme="minorHAnsi"/>
              </w:rPr>
              <w:t>-WT</w:t>
            </w:r>
          </w:p>
        </w:tc>
        <w:tc>
          <w:tcPr>
            <w:tcW w:w="1276" w:type="dxa"/>
          </w:tcPr>
          <w:p w14:paraId="773EAEAD" w14:textId="0F1ABCD9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63</w:t>
            </w:r>
          </w:p>
        </w:tc>
        <w:tc>
          <w:tcPr>
            <w:tcW w:w="850" w:type="dxa"/>
          </w:tcPr>
          <w:p w14:paraId="3AC00A66" w14:textId="55516401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</w:t>
            </w:r>
          </w:p>
        </w:tc>
        <w:tc>
          <w:tcPr>
            <w:tcW w:w="567" w:type="dxa"/>
          </w:tcPr>
          <w:p w14:paraId="745BC617" w14:textId="755DC8DC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7FCB54CA" w14:textId="7777777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vMerge w:val="restart"/>
          </w:tcPr>
          <w:p w14:paraId="3680D413" w14:textId="0011E5AC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kcal/mol</w:t>
            </w:r>
          </w:p>
        </w:tc>
        <w:tc>
          <w:tcPr>
            <w:tcW w:w="1701" w:type="dxa"/>
            <w:vMerge w:val="restart"/>
          </w:tcPr>
          <w:p w14:paraId="0754BF23" w14:textId="7777777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 vs mutants</w:t>
            </w:r>
          </w:p>
        </w:tc>
        <w:tc>
          <w:tcPr>
            <w:tcW w:w="1843" w:type="dxa"/>
            <w:vMerge w:val="restart"/>
          </w:tcPr>
          <w:p w14:paraId="59355A36" w14:textId="44FFA12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One-way ANOVA, Dunnett’s multiple comparisons tests</w:t>
            </w:r>
          </w:p>
        </w:tc>
        <w:tc>
          <w:tcPr>
            <w:tcW w:w="1418" w:type="dxa"/>
            <w:vMerge w:val="restart"/>
          </w:tcPr>
          <w:p w14:paraId="21965406" w14:textId="3E34E19F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FA3179" w14:paraId="42CBF072" w14:textId="77777777" w:rsidTr="00BB1CC7">
        <w:trPr>
          <w:trHeight w:val="382"/>
        </w:trPr>
        <w:tc>
          <w:tcPr>
            <w:tcW w:w="2093" w:type="dxa"/>
            <w:vMerge/>
          </w:tcPr>
          <w:p w14:paraId="5EBF7748" w14:textId="77777777" w:rsidR="00FA3179" w:rsidRPr="00BB1CC7" w:rsidRDefault="00FA3179" w:rsidP="00FA3179">
            <w:pPr>
              <w:rPr>
                <w:rFonts w:cstheme="minorHAnsi"/>
                <w:highlight w:val="yellow"/>
              </w:rPr>
            </w:pPr>
          </w:p>
        </w:tc>
        <w:tc>
          <w:tcPr>
            <w:tcW w:w="1417" w:type="dxa"/>
            <w:vMerge/>
          </w:tcPr>
          <w:p w14:paraId="724FF060" w14:textId="77777777" w:rsidR="00FA3179" w:rsidRPr="00BA6DC4" w:rsidRDefault="00FA3179" w:rsidP="00FA3179">
            <w:pPr>
              <w:jc w:val="center"/>
              <w:rPr>
                <w:rFonts w:ascii="Symbol" w:hAnsi="Symbol" w:cstheme="minorHAnsi"/>
              </w:rPr>
            </w:pPr>
          </w:p>
        </w:tc>
        <w:tc>
          <w:tcPr>
            <w:tcW w:w="1418" w:type="dxa"/>
          </w:tcPr>
          <w:p w14:paraId="7FC5904D" w14:textId="5D80B90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95V</w:t>
            </w:r>
          </w:p>
        </w:tc>
        <w:tc>
          <w:tcPr>
            <w:tcW w:w="1276" w:type="dxa"/>
          </w:tcPr>
          <w:p w14:paraId="593DDCDF" w14:textId="39F605F0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82</w:t>
            </w:r>
          </w:p>
        </w:tc>
        <w:tc>
          <w:tcPr>
            <w:tcW w:w="850" w:type="dxa"/>
          </w:tcPr>
          <w:p w14:paraId="354F3D71" w14:textId="103B00A8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0</w:t>
            </w:r>
          </w:p>
        </w:tc>
        <w:tc>
          <w:tcPr>
            <w:tcW w:w="567" w:type="dxa"/>
          </w:tcPr>
          <w:p w14:paraId="3BF4D724" w14:textId="29EF9EB4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3AEE57AC" w14:textId="0E4E133D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64A621EC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54703CAA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70D42F1B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1720077C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73AF0EF9" w14:textId="77777777" w:rsidTr="00BB1CC7">
        <w:trPr>
          <w:trHeight w:val="382"/>
        </w:trPr>
        <w:tc>
          <w:tcPr>
            <w:tcW w:w="2093" w:type="dxa"/>
            <w:vMerge/>
          </w:tcPr>
          <w:p w14:paraId="24D41B6F" w14:textId="77777777" w:rsidR="00FA3179" w:rsidRPr="00BB1CC7" w:rsidRDefault="00FA3179" w:rsidP="00FA3179">
            <w:pPr>
              <w:rPr>
                <w:rFonts w:cstheme="minorHAnsi"/>
                <w:highlight w:val="yellow"/>
              </w:rPr>
            </w:pPr>
          </w:p>
        </w:tc>
        <w:tc>
          <w:tcPr>
            <w:tcW w:w="1417" w:type="dxa"/>
            <w:vMerge/>
          </w:tcPr>
          <w:p w14:paraId="782D38E1" w14:textId="77777777" w:rsidR="00FA3179" w:rsidRPr="00BA6DC4" w:rsidRDefault="00FA3179" w:rsidP="00FA3179">
            <w:pPr>
              <w:jc w:val="center"/>
              <w:rPr>
                <w:rFonts w:ascii="Symbol" w:hAnsi="Symbol" w:cstheme="minorHAnsi"/>
              </w:rPr>
            </w:pPr>
          </w:p>
        </w:tc>
        <w:tc>
          <w:tcPr>
            <w:tcW w:w="1418" w:type="dxa"/>
          </w:tcPr>
          <w:p w14:paraId="79EBFB7B" w14:textId="2E47372F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97I</w:t>
            </w:r>
          </w:p>
        </w:tc>
        <w:tc>
          <w:tcPr>
            <w:tcW w:w="1276" w:type="dxa"/>
          </w:tcPr>
          <w:p w14:paraId="6D1BA5AD" w14:textId="64A853F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66</w:t>
            </w:r>
          </w:p>
        </w:tc>
        <w:tc>
          <w:tcPr>
            <w:tcW w:w="850" w:type="dxa"/>
          </w:tcPr>
          <w:p w14:paraId="58AFD1C3" w14:textId="6F4DDB85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1</w:t>
            </w:r>
          </w:p>
        </w:tc>
        <w:tc>
          <w:tcPr>
            <w:tcW w:w="567" w:type="dxa"/>
          </w:tcPr>
          <w:p w14:paraId="6C0EFFAD" w14:textId="68A81FC0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167387E3" w14:textId="6444D124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6930C2A4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0EA7E9BE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5ABEE188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67DF117E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632EEFB9" w14:textId="77777777" w:rsidTr="00BB1CC7">
        <w:trPr>
          <w:trHeight w:val="382"/>
        </w:trPr>
        <w:tc>
          <w:tcPr>
            <w:tcW w:w="2093" w:type="dxa"/>
            <w:vMerge/>
          </w:tcPr>
          <w:p w14:paraId="1DDE5E7F" w14:textId="77777777" w:rsidR="00FA3179" w:rsidRPr="00BB1CC7" w:rsidRDefault="00FA3179" w:rsidP="00FA3179">
            <w:pPr>
              <w:rPr>
                <w:rFonts w:cstheme="minorHAnsi"/>
                <w:highlight w:val="yellow"/>
              </w:rPr>
            </w:pPr>
          </w:p>
        </w:tc>
        <w:tc>
          <w:tcPr>
            <w:tcW w:w="1417" w:type="dxa"/>
            <w:vMerge/>
          </w:tcPr>
          <w:p w14:paraId="76DBE14F" w14:textId="77777777" w:rsidR="00FA3179" w:rsidRPr="00BA6DC4" w:rsidRDefault="00FA3179" w:rsidP="00FA3179">
            <w:pPr>
              <w:jc w:val="center"/>
              <w:rPr>
                <w:rFonts w:ascii="Symbol" w:hAnsi="Symbol" w:cstheme="minorHAnsi"/>
              </w:rPr>
            </w:pPr>
          </w:p>
        </w:tc>
        <w:tc>
          <w:tcPr>
            <w:tcW w:w="1418" w:type="dxa"/>
          </w:tcPr>
          <w:p w14:paraId="6C5F9639" w14:textId="7D1CC04A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131H</w:t>
            </w:r>
          </w:p>
        </w:tc>
        <w:tc>
          <w:tcPr>
            <w:tcW w:w="1276" w:type="dxa"/>
          </w:tcPr>
          <w:p w14:paraId="2A12F2BB" w14:textId="26467AD3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32</w:t>
            </w:r>
          </w:p>
        </w:tc>
        <w:tc>
          <w:tcPr>
            <w:tcW w:w="850" w:type="dxa"/>
          </w:tcPr>
          <w:p w14:paraId="33F6CAAC" w14:textId="2358554B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567" w:type="dxa"/>
          </w:tcPr>
          <w:p w14:paraId="1DCA010D" w14:textId="14D70A14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69971E05" w14:textId="3F1844F2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65679EE6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5347CBC6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04614C31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23B49E70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0F8B7E55" w14:textId="77777777" w:rsidTr="00BB1CC7">
        <w:trPr>
          <w:trHeight w:val="275"/>
        </w:trPr>
        <w:tc>
          <w:tcPr>
            <w:tcW w:w="2093" w:type="dxa"/>
            <w:vMerge w:val="restart"/>
          </w:tcPr>
          <w:p w14:paraId="446BD9A8" w14:textId="101A9786" w:rsidR="00FA3179" w:rsidRPr="00210EE4" w:rsidRDefault="00FA3179" w:rsidP="00FA3179">
            <w:pPr>
              <w:rPr>
                <w:rFonts w:cstheme="minorHAnsi"/>
              </w:rPr>
            </w:pPr>
            <w:r w:rsidRPr="00BB1CC7">
              <w:rPr>
                <w:rFonts w:cstheme="minorHAnsi"/>
              </w:rPr>
              <w:t>1</w:t>
            </w:r>
            <w:r>
              <w:rPr>
                <w:rFonts w:cstheme="minorHAnsi"/>
              </w:rPr>
              <w:t>2</w:t>
            </w:r>
            <w:r w:rsidRPr="00BB1CC7">
              <w:rPr>
                <w:rFonts w:cstheme="minorHAnsi"/>
              </w:rPr>
              <w:t>.  Effect of LQTS-associated mutations on CaM:Kv7.1-Helix B thermodynamic parameters, -T</w:t>
            </w:r>
            <w:r w:rsidRPr="00BB1CC7">
              <w:rPr>
                <w:rFonts w:ascii="Symbol" w:hAnsi="Symbol" w:cstheme="minorHAnsi"/>
              </w:rPr>
              <w:t>D</w:t>
            </w:r>
            <w:r w:rsidRPr="00BB1CC7">
              <w:rPr>
                <w:rFonts w:cstheme="minorHAnsi"/>
              </w:rPr>
              <w:t>S (Ca</w:t>
            </w:r>
            <w:r w:rsidRPr="00BB1CC7">
              <w:rPr>
                <w:rFonts w:cstheme="minorHAnsi"/>
                <w:vertAlign w:val="superscript"/>
              </w:rPr>
              <w:t>2+</w:t>
            </w:r>
            <w:r w:rsidRPr="00BB1CC7">
              <w:rPr>
                <w:rFonts w:cstheme="minorHAnsi"/>
              </w:rPr>
              <w:t>-free)?</w:t>
            </w:r>
          </w:p>
        </w:tc>
        <w:tc>
          <w:tcPr>
            <w:tcW w:w="1417" w:type="dxa"/>
            <w:vMerge w:val="restart"/>
          </w:tcPr>
          <w:p w14:paraId="7889E1B6" w14:textId="1A826944" w:rsidR="00FA3179" w:rsidRPr="00D91908" w:rsidRDefault="00FA3179" w:rsidP="00FA3179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-T</w:t>
            </w:r>
            <w:r w:rsidRPr="00BA6DC4">
              <w:rPr>
                <w:rFonts w:ascii="Symbol" w:hAnsi="Symbol" w:cstheme="minorHAnsi"/>
              </w:rPr>
              <w:t>D</w:t>
            </w:r>
            <w:r>
              <w:rPr>
                <w:rFonts w:cstheme="minorHAnsi"/>
              </w:rPr>
              <w:t>S increased</w:t>
            </w:r>
            <w:r w:rsidRPr="00D93A70">
              <w:rPr>
                <w:rFonts w:cstheme="minorHAnsi"/>
              </w:rPr>
              <w:t xml:space="preserve"> for </w:t>
            </w:r>
            <w:r>
              <w:rPr>
                <w:rFonts w:cstheme="minorHAnsi"/>
              </w:rPr>
              <w:t>all variants</w:t>
            </w:r>
          </w:p>
        </w:tc>
        <w:tc>
          <w:tcPr>
            <w:tcW w:w="1418" w:type="dxa"/>
          </w:tcPr>
          <w:p w14:paraId="5CA50198" w14:textId="77777777" w:rsidR="00FA3179" w:rsidRDefault="00FA3179" w:rsidP="00FA3179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aM</w:t>
            </w:r>
            <w:proofErr w:type="spellEnd"/>
            <w:r>
              <w:rPr>
                <w:rFonts w:cstheme="minorHAnsi"/>
              </w:rPr>
              <w:t>-WT</w:t>
            </w:r>
          </w:p>
        </w:tc>
        <w:tc>
          <w:tcPr>
            <w:tcW w:w="1276" w:type="dxa"/>
          </w:tcPr>
          <w:p w14:paraId="413B1570" w14:textId="0C6BC9C0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5.40</w:t>
            </w:r>
          </w:p>
        </w:tc>
        <w:tc>
          <w:tcPr>
            <w:tcW w:w="850" w:type="dxa"/>
          </w:tcPr>
          <w:p w14:paraId="12B22EC6" w14:textId="3715662D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  <w:tc>
          <w:tcPr>
            <w:tcW w:w="567" w:type="dxa"/>
          </w:tcPr>
          <w:p w14:paraId="58B92789" w14:textId="2B6F159F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522EA928" w14:textId="7777777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vMerge w:val="restart"/>
          </w:tcPr>
          <w:p w14:paraId="631C3D12" w14:textId="5D8907FB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kcal/mol</w:t>
            </w:r>
          </w:p>
        </w:tc>
        <w:tc>
          <w:tcPr>
            <w:tcW w:w="1701" w:type="dxa"/>
            <w:vMerge w:val="restart"/>
          </w:tcPr>
          <w:p w14:paraId="4D5FB7B3" w14:textId="7777777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 vs mutants</w:t>
            </w:r>
          </w:p>
        </w:tc>
        <w:tc>
          <w:tcPr>
            <w:tcW w:w="1843" w:type="dxa"/>
            <w:vMerge w:val="restart"/>
          </w:tcPr>
          <w:p w14:paraId="6C1737E6" w14:textId="4C2758A1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One-way ANOVA, Dunnett’s multiple comparisons tests</w:t>
            </w:r>
          </w:p>
        </w:tc>
        <w:tc>
          <w:tcPr>
            <w:tcW w:w="1418" w:type="dxa"/>
            <w:vMerge w:val="restart"/>
          </w:tcPr>
          <w:p w14:paraId="0FF044C9" w14:textId="75747BAF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FA3179" w14:paraId="2076E94A" w14:textId="77777777" w:rsidTr="00BB1CC7">
        <w:trPr>
          <w:trHeight w:val="275"/>
        </w:trPr>
        <w:tc>
          <w:tcPr>
            <w:tcW w:w="2093" w:type="dxa"/>
            <w:vMerge/>
          </w:tcPr>
          <w:p w14:paraId="6C5CCCE7" w14:textId="77777777" w:rsidR="00FA3179" w:rsidRPr="00BB1CC7" w:rsidRDefault="00FA3179" w:rsidP="00FA3179">
            <w:pPr>
              <w:rPr>
                <w:rFonts w:cstheme="minorHAnsi"/>
                <w:highlight w:val="yellow"/>
              </w:rPr>
            </w:pPr>
          </w:p>
        </w:tc>
        <w:tc>
          <w:tcPr>
            <w:tcW w:w="1417" w:type="dxa"/>
            <w:vMerge/>
          </w:tcPr>
          <w:p w14:paraId="3F2D9C27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53CC53AA" w14:textId="7989371C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95V</w:t>
            </w:r>
          </w:p>
        </w:tc>
        <w:tc>
          <w:tcPr>
            <w:tcW w:w="1276" w:type="dxa"/>
          </w:tcPr>
          <w:p w14:paraId="60B2963E" w14:textId="429E427D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3.18</w:t>
            </w:r>
          </w:p>
        </w:tc>
        <w:tc>
          <w:tcPr>
            <w:tcW w:w="850" w:type="dxa"/>
          </w:tcPr>
          <w:p w14:paraId="3E3AC188" w14:textId="72D9B8A0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9</w:t>
            </w:r>
          </w:p>
        </w:tc>
        <w:tc>
          <w:tcPr>
            <w:tcW w:w="567" w:type="dxa"/>
          </w:tcPr>
          <w:p w14:paraId="6F1F65A8" w14:textId="5F9D47B5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228BC369" w14:textId="642B8CD4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66D463D7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7D0720FE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1589B413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5ECE03DC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1C13E6D4" w14:textId="77777777" w:rsidTr="00BB1CC7">
        <w:trPr>
          <w:trHeight w:val="275"/>
        </w:trPr>
        <w:tc>
          <w:tcPr>
            <w:tcW w:w="2093" w:type="dxa"/>
            <w:vMerge/>
          </w:tcPr>
          <w:p w14:paraId="0CE0719C" w14:textId="77777777" w:rsidR="00FA3179" w:rsidRPr="00BB1CC7" w:rsidRDefault="00FA3179" w:rsidP="00FA3179">
            <w:pPr>
              <w:rPr>
                <w:rFonts w:cstheme="minorHAnsi"/>
                <w:highlight w:val="yellow"/>
              </w:rPr>
            </w:pPr>
          </w:p>
        </w:tc>
        <w:tc>
          <w:tcPr>
            <w:tcW w:w="1417" w:type="dxa"/>
            <w:vMerge/>
          </w:tcPr>
          <w:p w14:paraId="19732A37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722750D3" w14:textId="201414F3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97I</w:t>
            </w:r>
          </w:p>
        </w:tc>
        <w:tc>
          <w:tcPr>
            <w:tcW w:w="1276" w:type="dxa"/>
          </w:tcPr>
          <w:p w14:paraId="6954AE7A" w14:textId="50F52345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2.32</w:t>
            </w:r>
          </w:p>
        </w:tc>
        <w:tc>
          <w:tcPr>
            <w:tcW w:w="850" w:type="dxa"/>
          </w:tcPr>
          <w:p w14:paraId="70B67A06" w14:textId="6A23E2C0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  <w:tc>
          <w:tcPr>
            <w:tcW w:w="567" w:type="dxa"/>
          </w:tcPr>
          <w:p w14:paraId="2374341D" w14:textId="2FD4C784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3C0000CC" w14:textId="75C6942D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672B57CA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04D3DDBE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4EEE7114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2C74E8CE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0C485509" w14:textId="77777777" w:rsidTr="00BB1CC7">
        <w:trPr>
          <w:trHeight w:val="275"/>
        </w:trPr>
        <w:tc>
          <w:tcPr>
            <w:tcW w:w="2093" w:type="dxa"/>
            <w:vMerge/>
          </w:tcPr>
          <w:p w14:paraId="428B0B23" w14:textId="77777777" w:rsidR="00FA3179" w:rsidRPr="00BB1CC7" w:rsidRDefault="00FA3179" w:rsidP="00FA3179">
            <w:pPr>
              <w:rPr>
                <w:rFonts w:cstheme="minorHAnsi"/>
                <w:highlight w:val="yellow"/>
              </w:rPr>
            </w:pPr>
          </w:p>
        </w:tc>
        <w:tc>
          <w:tcPr>
            <w:tcW w:w="1417" w:type="dxa"/>
            <w:vMerge/>
          </w:tcPr>
          <w:p w14:paraId="6B37196D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BD75106" w14:textId="3D7477C8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131H</w:t>
            </w:r>
          </w:p>
        </w:tc>
        <w:tc>
          <w:tcPr>
            <w:tcW w:w="1276" w:type="dxa"/>
          </w:tcPr>
          <w:p w14:paraId="4E4C38B5" w14:textId="31E876C6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0.29</w:t>
            </w:r>
          </w:p>
        </w:tc>
        <w:tc>
          <w:tcPr>
            <w:tcW w:w="850" w:type="dxa"/>
          </w:tcPr>
          <w:p w14:paraId="5D285650" w14:textId="54FA61B5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1</w:t>
            </w:r>
          </w:p>
        </w:tc>
        <w:tc>
          <w:tcPr>
            <w:tcW w:w="567" w:type="dxa"/>
          </w:tcPr>
          <w:p w14:paraId="6F841DBE" w14:textId="10F6E7DA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3A75E454" w14:textId="5E2F8984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57C55058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47A8140A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161595D5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5521C9D2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1C1AD5DE" w14:textId="77777777" w:rsidTr="006F202C">
        <w:trPr>
          <w:trHeight w:val="124"/>
        </w:trPr>
        <w:tc>
          <w:tcPr>
            <w:tcW w:w="2093" w:type="dxa"/>
            <w:vMerge w:val="restart"/>
          </w:tcPr>
          <w:p w14:paraId="68875869" w14:textId="46797F80" w:rsidR="00FA3179" w:rsidRPr="00210EE4" w:rsidRDefault="00FA3179" w:rsidP="00FA3179">
            <w:pPr>
              <w:rPr>
                <w:rFonts w:cstheme="minorHAnsi"/>
              </w:rPr>
            </w:pPr>
            <w:r w:rsidRPr="00E34128">
              <w:rPr>
                <w:rFonts w:cstheme="minorHAnsi"/>
              </w:rPr>
              <w:t>1</w:t>
            </w:r>
            <w:r>
              <w:rPr>
                <w:rFonts w:cstheme="minorHAnsi"/>
              </w:rPr>
              <w:t>3</w:t>
            </w:r>
            <w:r w:rsidRPr="00E34128">
              <w:rPr>
                <w:rFonts w:cstheme="minorHAnsi"/>
              </w:rPr>
              <w:t xml:space="preserve">.  Effect of LQTS-associated mutations on </w:t>
            </w:r>
            <w:proofErr w:type="spellStart"/>
            <w:r w:rsidRPr="00E34128">
              <w:rPr>
                <w:rFonts w:cstheme="minorHAnsi"/>
              </w:rPr>
              <w:t>CaM</w:t>
            </w:r>
            <w:proofErr w:type="spellEnd"/>
            <w:r w:rsidRPr="00E34128">
              <w:rPr>
                <w:rFonts w:cstheme="minorHAnsi"/>
              </w:rPr>
              <w:t xml:space="preserve"> affinity for Kv7.1-</w:t>
            </w:r>
            <w:r w:rsidRPr="00E34128">
              <w:rPr>
                <w:rFonts w:cstheme="minorHAnsi"/>
              </w:rPr>
              <w:lastRenderedPageBreak/>
              <w:t>Helix B (Ca</w:t>
            </w:r>
            <w:r w:rsidRPr="00E34128">
              <w:rPr>
                <w:rFonts w:cstheme="minorHAnsi"/>
                <w:vertAlign w:val="superscript"/>
              </w:rPr>
              <w:t>2+</w:t>
            </w:r>
            <w:r w:rsidRPr="00E34128">
              <w:rPr>
                <w:rFonts w:cstheme="minorHAnsi"/>
              </w:rPr>
              <w:t>-bound)?</w:t>
            </w:r>
          </w:p>
        </w:tc>
        <w:tc>
          <w:tcPr>
            <w:tcW w:w="1417" w:type="dxa"/>
            <w:vMerge w:val="restart"/>
          </w:tcPr>
          <w:p w14:paraId="2B57B3D3" w14:textId="56F62F28" w:rsidR="00FA3179" w:rsidRPr="00D91908" w:rsidRDefault="00FA3179" w:rsidP="00FA3179">
            <w:pPr>
              <w:jc w:val="center"/>
              <w:rPr>
                <w:rFonts w:cstheme="minorHAnsi"/>
                <w:highlight w:val="yellow"/>
              </w:rPr>
            </w:pPr>
            <w:proofErr w:type="spellStart"/>
            <w:r w:rsidRPr="00BA6DC4">
              <w:rPr>
                <w:rFonts w:cstheme="minorHAnsi"/>
                <w:i/>
                <w:iCs/>
              </w:rPr>
              <w:lastRenderedPageBreak/>
              <w:t>K</w:t>
            </w:r>
            <w:r w:rsidRPr="00BA6DC4">
              <w:rPr>
                <w:rFonts w:cstheme="minorHAnsi"/>
                <w:vertAlign w:val="subscript"/>
              </w:rPr>
              <w:t>d</w:t>
            </w:r>
            <w:proofErr w:type="spellEnd"/>
            <w:r>
              <w:rPr>
                <w:rFonts w:cstheme="minorHAnsi"/>
              </w:rPr>
              <w:t xml:space="preserve"> increased</w:t>
            </w:r>
            <w:r w:rsidRPr="00D93A70">
              <w:rPr>
                <w:rFonts w:cstheme="minorHAnsi"/>
              </w:rPr>
              <w:t xml:space="preserve"> for </w:t>
            </w:r>
            <w:r>
              <w:rPr>
                <w:rFonts w:cstheme="minorHAnsi"/>
              </w:rPr>
              <w:t>all variants</w:t>
            </w:r>
          </w:p>
        </w:tc>
        <w:tc>
          <w:tcPr>
            <w:tcW w:w="1418" w:type="dxa"/>
            <w:vMerge w:val="restart"/>
          </w:tcPr>
          <w:p w14:paraId="5E9A6CE8" w14:textId="77777777" w:rsidR="00FA3179" w:rsidRDefault="00FA3179" w:rsidP="00FA3179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aM</w:t>
            </w:r>
            <w:proofErr w:type="spellEnd"/>
            <w:r>
              <w:rPr>
                <w:rFonts w:cstheme="minorHAnsi"/>
              </w:rPr>
              <w:t>-WT</w:t>
            </w:r>
          </w:p>
        </w:tc>
        <w:tc>
          <w:tcPr>
            <w:tcW w:w="1276" w:type="dxa"/>
          </w:tcPr>
          <w:p w14:paraId="6550F684" w14:textId="6FD1BAB1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</w:tc>
        <w:tc>
          <w:tcPr>
            <w:tcW w:w="850" w:type="dxa"/>
          </w:tcPr>
          <w:p w14:paraId="6E0E17EB" w14:textId="1460480D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567" w:type="dxa"/>
          </w:tcPr>
          <w:p w14:paraId="2DB876C7" w14:textId="305FAE4D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18B1730F" w14:textId="7777777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vMerge w:val="restart"/>
          </w:tcPr>
          <w:p w14:paraId="6A97B3DA" w14:textId="5C151525" w:rsidR="00FA3179" w:rsidRDefault="00FA3179" w:rsidP="00FA3179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M</w:t>
            </w:r>
            <w:proofErr w:type="spellEnd"/>
          </w:p>
        </w:tc>
        <w:tc>
          <w:tcPr>
            <w:tcW w:w="1701" w:type="dxa"/>
            <w:vMerge w:val="restart"/>
          </w:tcPr>
          <w:p w14:paraId="58DBB53E" w14:textId="7777777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 vs mutants</w:t>
            </w:r>
          </w:p>
        </w:tc>
        <w:tc>
          <w:tcPr>
            <w:tcW w:w="1843" w:type="dxa"/>
            <w:vMerge w:val="restart"/>
          </w:tcPr>
          <w:p w14:paraId="7FC4FFCF" w14:textId="415CC3A0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One-way ANOVA, Dunnett’s multiple comparisons tests</w:t>
            </w:r>
          </w:p>
        </w:tc>
        <w:tc>
          <w:tcPr>
            <w:tcW w:w="1418" w:type="dxa"/>
            <w:vMerge w:val="restart"/>
          </w:tcPr>
          <w:p w14:paraId="053D4F60" w14:textId="6951506C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</w:tr>
      <w:tr w:rsidR="00FA3179" w14:paraId="33C28714" w14:textId="77777777" w:rsidTr="00BB1CC7">
        <w:trPr>
          <w:trHeight w:val="118"/>
        </w:trPr>
        <w:tc>
          <w:tcPr>
            <w:tcW w:w="2093" w:type="dxa"/>
            <w:vMerge/>
          </w:tcPr>
          <w:p w14:paraId="61FF623C" w14:textId="77777777" w:rsidR="00FA3179" w:rsidRPr="00BB1CC7" w:rsidRDefault="00FA3179" w:rsidP="00FA3179">
            <w:pPr>
              <w:rPr>
                <w:rFonts w:cstheme="minorHAnsi"/>
                <w:highlight w:val="yellow"/>
              </w:rPr>
            </w:pPr>
          </w:p>
        </w:tc>
        <w:tc>
          <w:tcPr>
            <w:tcW w:w="1417" w:type="dxa"/>
            <w:vMerge/>
          </w:tcPr>
          <w:p w14:paraId="1D68765C" w14:textId="77777777" w:rsidR="00FA3179" w:rsidRPr="00BA6DC4" w:rsidRDefault="00FA3179" w:rsidP="00FA3179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418" w:type="dxa"/>
            <w:vMerge/>
          </w:tcPr>
          <w:p w14:paraId="4B9163BD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23AC2BF8" w14:textId="038C0F0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8.0</w:t>
            </w:r>
          </w:p>
        </w:tc>
        <w:tc>
          <w:tcPr>
            <w:tcW w:w="850" w:type="dxa"/>
          </w:tcPr>
          <w:p w14:paraId="1F1F888F" w14:textId="6D4CDD36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2.9</w:t>
            </w:r>
          </w:p>
        </w:tc>
        <w:tc>
          <w:tcPr>
            <w:tcW w:w="567" w:type="dxa"/>
          </w:tcPr>
          <w:p w14:paraId="17C6AA06" w14:textId="4577A950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3B755403" w14:textId="108BA933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vMerge/>
          </w:tcPr>
          <w:p w14:paraId="1F24DAE6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63EE5AEE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4A235133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47EEEB37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57AB8F23" w14:textId="77777777" w:rsidTr="00BB1CC7">
        <w:trPr>
          <w:trHeight w:val="118"/>
        </w:trPr>
        <w:tc>
          <w:tcPr>
            <w:tcW w:w="2093" w:type="dxa"/>
            <w:vMerge/>
          </w:tcPr>
          <w:p w14:paraId="48C4EBE6" w14:textId="77777777" w:rsidR="00FA3179" w:rsidRPr="00BB1CC7" w:rsidRDefault="00FA3179" w:rsidP="00FA3179">
            <w:pPr>
              <w:rPr>
                <w:rFonts w:cstheme="minorHAnsi"/>
                <w:highlight w:val="yellow"/>
              </w:rPr>
            </w:pPr>
          </w:p>
        </w:tc>
        <w:tc>
          <w:tcPr>
            <w:tcW w:w="1417" w:type="dxa"/>
            <w:vMerge/>
          </w:tcPr>
          <w:p w14:paraId="459AA408" w14:textId="77777777" w:rsidR="00FA3179" w:rsidRPr="00BA6DC4" w:rsidRDefault="00FA3179" w:rsidP="00FA3179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418" w:type="dxa"/>
            <w:vMerge w:val="restart"/>
          </w:tcPr>
          <w:p w14:paraId="589399B3" w14:textId="17871B7E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95V</w:t>
            </w:r>
          </w:p>
        </w:tc>
        <w:tc>
          <w:tcPr>
            <w:tcW w:w="1276" w:type="dxa"/>
          </w:tcPr>
          <w:p w14:paraId="317C5D37" w14:textId="2B87CDDC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90</w:t>
            </w:r>
          </w:p>
        </w:tc>
        <w:tc>
          <w:tcPr>
            <w:tcW w:w="850" w:type="dxa"/>
          </w:tcPr>
          <w:p w14:paraId="0B10E41F" w14:textId="01B8D9CA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0</w:t>
            </w:r>
          </w:p>
        </w:tc>
        <w:tc>
          <w:tcPr>
            <w:tcW w:w="567" w:type="dxa"/>
          </w:tcPr>
          <w:p w14:paraId="220C2446" w14:textId="1AA74B44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46D84EF2" w14:textId="76CFE5E2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7359789F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4A755C61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1365CF61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43D1836C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6D7CF5F5" w14:textId="77777777" w:rsidTr="00BB1CC7">
        <w:trPr>
          <w:trHeight w:val="118"/>
        </w:trPr>
        <w:tc>
          <w:tcPr>
            <w:tcW w:w="2093" w:type="dxa"/>
            <w:vMerge/>
          </w:tcPr>
          <w:p w14:paraId="6B9F27CD" w14:textId="77777777" w:rsidR="00FA3179" w:rsidRPr="00BB1CC7" w:rsidRDefault="00FA3179" w:rsidP="00FA3179">
            <w:pPr>
              <w:rPr>
                <w:rFonts w:cstheme="minorHAnsi"/>
                <w:highlight w:val="yellow"/>
              </w:rPr>
            </w:pPr>
          </w:p>
        </w:tc>
        <w:tc>
          <w:tcPr>
            <w:tcW w:w="1417" w:type="dxa"/>
            <w:vMerge/>
          </w:tcPr>
          <w:p w14:paraId="53C6C780" w14:textId="77777777" w:rsidR="00FA3179" w:rsidRPr="00BA6DC4" w:rsidRDefault="00FA3179" w:rsidP="00FA3179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418" w:type="dxa"/>
            <w:vMerge/>
          </w:tcPr>
          <w:p w14:paraId="0BE06639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3ABE61B0" w14:textId="230FB37D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25.0</w:t>
            </w:r>
          </w:p>
        </w:tc>
        <w:tc>
          <w:tcPr>
            <w:tcW w:w="850" w:type="dxa"/>
          </w:tcPr>
          <w:p w14:paraId="34B673A1" w14:textId="094547F9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7.0</w:t>
            </w:r>
          </w:p>
        </w:tc>
        <w:tc>
          <w:tcPr>
            <w:tcW w:w="567" w:type="dxa"/>
          </w:tcPr>
          <w:p w14:paraId="567EC765" w14:textId="1EFF3B15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58B45AB6" w14:textId="26B2CE36" w:rsidR="00FA3179" w:rsidRPr="00E34128" w:rsidRDefault="00FA3179" w:rsidP="00FA3179">
            <w:pPr>
              <w:jc w:val="center"/>
              <w:rPr>
                <w:rFonts w:cstheme="minorHAnsi"/>
                <w:b/>
                <w:bCs/>
              </w:rPr>
            </w:pPr>
            <w:r w:rsidRPr="00E34128">
              <w:rPr>
                <w:rFonts w:cstheme="minorHAnsi"/>
                <w:b/>
                <w:bCs/>
              </w:rPr>
              <w:t>0.0067</w:t>
            </w:r>
          </w:p>
        </w:tc>
        <w:tc>
          <w:tcPr>
            <w:tcW w:w="1134" w:type="dxa"/>
            <w:vMerge/>
          </w:tcPr>
          <w:p w14:paraId="1A08DCF9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611202AA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0AFD152B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2A21CB32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7BB54217" w14:textId="77777777" w:rsidTr="00BB1CC7">
        <w:trPr>
          <w:trHeight w:val="118"/>
        </w:trPr>
        <w:tc>
          <w:tcPr>
            <w:tcW w:w="2093" w:type="dxa"/>
            <w:vMerge/>
          </w:tcPr>
          <w:p w14:paraId="6DF4AC11" w14:textId="77777777" w:rsidR="00FA3179" w:rsidRPr="00BB1CC7" w:rsidRDefault="00FA3179" w:rsidP="00FA3179">
            <w:pPr>
              <w:rPr>
                <w:rFonts w:cstheme="minorHAnsi"/>
                <w:highlight w:val="yellow"/>
              </w:rPr>
            </w:pPr>
          </w:p>
        </w:tc>
        <w:tc>
          <w:tcPr>
            <w:tcW w:w="1417" w:type="dxa"/>
            <w:vMerge/>
          </w:tcPr>
          <w:p w14:paraId="5E79EFF3" w14:textId="77777777" w:rsidR="00FA3179" w:rsidRPr="00BA6DC4" w:rsidRDefault="00FA3179" w:rsidP="00FA3179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418" w:type="dxa"/>
            <w:vMerge w:val="restart"/>
          </w:tcPr>
          <w:p w14:paraId="06F72D26" w14:textId="35365DA8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97I</w:t>
            </w:r>
          </w:p>
        </w:tc>
        <w:tc>
          <w:tcPr>
            <w:tcW w:w="1276" w:type="dxa"/>
          </w:tcPr>
          <w:p w14:paraId="538BC58C" w14:textId="13F14299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70</w:t>
            </w:r>
          </w:p>
        </w:tc>
        <w:tc>
          <w:tcPr>
            <w:tcW w:w="850" w:type="dxa"/>
          </w:tcPr>
          <w:p w14:paraId="34267549" w14:textId="214F47EE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6</w:t>
            </w:r>
          </w:p>
        </w:tc>
        <w:tc>
          <w:tcPr>
            <w:tcW w:w="567" w:type="dxa"/>
          </w:tcPr>
          <w:p w14:paraId="426E3ACD" w14:textId="408A6421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19D296AD" w14:textId="20B30E1B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3EEB3A46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61275795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3D57EC42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710F86DA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3D049EBA" w14:textId="77777777" w:rsidTr="00BB1CC7">
        <w:trPr>
          <w:trHeight w:val="118"/>
        </w:trPr>
        <w:tc>
          <w:tcPr>
            <w:tcW w:w="2093" w:type="dxa"/>
            <w:vMerge/>
          </w:tcPr>
          <w:p w14:paraId="73B577F2" w14:textId="77777777" w:rsidR="00FA3179" w:rsidRPr="00BB1CC7" w:rsidRDefault="00FA3179" w:rsidP="00FA3179">
            <w:pPr>
              <w:rPr>
                <w:rFonts w:cstheme="minorHAnsi"/>
                <w:highlight w:val="yellow"/>
              </w:rPr>
            </w:pPr>
          </w:p>
        </w:tc>
        <w:tc>
          <w:tcPr>
            <w:tcW w:w="1417" w:type="dxa"/>
            <w:vMerge/>
          </w:tcPr>
          <w:p w14:paraId="13C7680B" w14:textId="77777777" w:rsidR="00FA3179" w:rsidRPr="00BA6DC4" w:rsidRDefault="00FA3179" w:rsidP="00FA3179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418" w:type="dxa"/>
            <w:vMerge/>
          </w:tcPr>
          <w:p w14:paraId="63EF1B7A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66FDFAF9" w14:textId="6283F7CC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75.0</w:t>
            </w:r>
          </w:p>
        </w:tc>
        <w:tc>
          <w:tcPr>
            <w:tcW w:w="850" w:type="dxa"/>
          </w:tcPr>
          <w:p w14:paraId="389212A0" w14:textId="478F58AB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1.9</w:t>
            </w:r>
          </w:p>
        </w:tc>
        <w:tc>
          <w:tcPr>
            <w:tcW w:w="567" w:type="dxa"/>
          </w:tcPr>
          <w:p w14:paraId="56E15ABE" w14:textId="1830151E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1E6303F7" w14:textId="5902EF09" w:rsidR="00FA3179" w:rsidRPr="00E34128" w:rsidRDefault="00FA3179" w:rsidP="00FA3179">
            <w:pPr>
              <w:jc w:val="center"/>
              <w:rPr>
                <w:rFonts w:cstheme="minorHAnsi"/>
                <w:b/>
                <w:bCs/>
              </w:rPr>
            </w:pPr>
            <w:r w:rsidRPr="00E34128">
              <w:rPr>
                <w:rFonts w:cstheme="minorHAnsi"/>
                <w:b/>
                <w:bCs/>
              </w:rPr>
              <w:t>0.0009</w:t>
            </w:r>
          </w:p>
        </w:tc>
        <w:tc>
          <w:tcPr>
            <w:tcW w:w="1134" w:type="dxa"/>
            <w:vMerge/>
          </w:tcPr>
          <w:p w14:paraId="579BE582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12C090B5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007C397D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38B619B2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688E4F2F" w14:textId="77777777" w:rsidTr="00BB1CC7">
        <w:trPr>
          <w:trHeight w:val="118"/>
        </w:trPr>
        <w:tc>
          <w:tcPr>
            <w:tcW w:w="2093" w:type="dxa"/>
            <w:vMerge/>
          </w:tcPr>
          <w:p w14:paraId="754A1B6F" w14:textId="77777777" w:rsidR="00FA3179" w:rsidRPr="00BB1CC7" w:rsidRDefault="00FA3179" w:rsidP="00FA3179">
            <w:pPr>
              <w:rPr>
                <w:rFonts w:cstheme="minorHAnsi"/>
                <w:highlight w:val="yellow"/>
              </w:rPr>
            </w:pPr>
          </w:p>
        </w:tc>
        <w:tc>
          <w:tcPr>
            <w:tcW w:w="1417" w:type="dxa"/>
            <w:vMerge/>
          </w:tcPr>
          <w:p w14:paraId="370B77AC" w14:textId="77777777" w:rsidR="00FA3179" w:rsidRPr="00BA6DC4" w:rsidRDefault="00FA3179" w:rsidP="00FA3179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418" w:type="dxa"/>
            <w:vMerge w:val="restart"/>
          </w:tcPr>
          <w:p w14:paraId="4DFACF2F" w14:textId="01B3C84F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131H</w:t>
            </w:r>
          </w:p>
        </w:tc>
        <w:tc>
          <w:tcPr>
            <w:tcW w:w="1276" w:type="dxa"/>
          </w:tcPr>
          <w:p w14:paraId="29EB25C7" w14:textId="79872902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70</w:t>
            </w:r>
          </w:p>
        </w:tc>
        <w:tc>
          <w:tcPr>
            <w:tcW w:w="850" w:type="dxa"/>
          </w:tcPr>
          <w:p w14:paraId="3D1505C1" w14:textId="440C8BE5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0</w:t>
            </w:r>
          </w:p>
        </w:tc>
        <w:tc>
          <w:tcPr>
            <w:tcW w:w="567" w:type="dxa"/>
          </w:tcPr>
          <w:p w14:paraId="6A8A9B5F" w14:textId="07A6CC2F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627778AE" w14:textId="1030F728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1C5D9E01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4E834A54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1DC75AAD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03EE5061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5FD844AC" w14:textId="77777777" w:rsidTr="00BB1CC7">
        <w:trPr>
          <w:trHeight w:val="118"/>
        </w:trPr>
        <w:tc>
          <w:tcPr>
            <w:tcW w:w="2093" w:type="dxa"/>
            <w:vMerge/>
          </w:tcPr>
          <w:p w14:paraId="3680B5E3" w14:textId="77777777" w:rsidR="00FA3179" w:rsidRPr="00BB1CC7" w:rsidRDefault="00FA3179" w:rsidP="00FA3179">
            <w:pPr>
              <w:rPr>
                <w:rFonts w:cstheme="minorHAnsi"/>
                <w:highlight w:val="yellow"/>
              </w:rPr>
            </w:pPr>
          </w:p>
        </w:tc>
        <w:tc>
          <w:tcPr>
            <w:tcW w:w="1417" w:type="dxa"/>
            <w:vMerge/>
          </w:tcPr>
          <w:p w14:paraId="02CE89F4" w14:textId="77777777" w:rsidR="00FA3179" w:rsidRPr="00BA6DC4" w:rsidRDefault="00FA3179" w:rsidP="00FA3179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418" w:type="dxa"/>
            <w:vMerge/>
          </w:tcPr>
          <w:p w14:paraId="488F09DE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327A5448" w14:textId="63977C26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08.0</w:t>
            </w:r>
          </w:p>
        </w:tc>
        <w:tc>
          <w:tcPr>
            <w:tcW w:w="850" w:type="dxa"/>
          </w:tcPr>
          <w:p w14:paraId="1A001557" w14:textId="60FE4F63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.0</w:t>
            </w:r>
          </w:p>
        </w:tc>
        <w:tc>
          <w:tcPr>
            <w:tcW w:w="567" w:type="dxa"/>
          </w:tcPr>
          <w:p w14:paraId="103F7384" w14:textId="24F3E7F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6D3F3850" w14:textId="60991E4F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2D603918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5F7B1413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0FBE0C40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08E8A395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7FEAB257" w14:textId="77777777" w:rsidTr="006F202C">
        <w:trPr>
          <w:trHeight w:val="141"/>
        </w:trPr>
        <w:tc>
          <w:tcPr>
            <w:tcW w:w="2093" w:type="dxa"/>
            <w:vMerge w:val="restart"/>
          </w:tcPr>
          <w:p w14:paraId="4C211ABF" w14:textId="0022D9A3" w:rsidR="00FA3179" w:rsidRPr="00210EE4" w:rsidRDefault="00FA3179" w:rsidP="00FA3179">
            <w:pPr>
              <w:rPr>
                <w:rFonts w:cstheme="minorHAnsi"/>
              </w:rPr>
            </w:pPr>
            <w:r w:rsidRPr="00E34128">
              <w:rPr>
                <w:rFonts w:cstheme="minorHAnsi"/>
              </w:rPr>
              <w:t>1</w:t>
            </w:r>
            <w:r>
              <w:rPr>
                <w:rFonts w:cstheme="minorHAnsi"/>
              </w:rPr>
              <w:t>4</w:t>
            </w:r>
            <w:r w:rsidRPr="00E34128">
              <w:rPr>
                <w:rFonts w:cstheme="minorHAnsi"/>
              </w:rPr>
              <w:t xml:space="preserve">.  Effect of LQTS-associated mutations on CaM:Kv7.1-Helix B thermodynamic parameters, </w:t>
            </w:r>
            <w:r w:rsidRPr="00E34128">
              <w:rPr>
                <w:rFonts w:ascii="Symbol" w:hAnsi="Symbol" w:cstheme="minorHAnsi"/>
              </w:rPr>
              <w:t>D</w:t>
            </w:r>
            <w:r w:rsidRPr="00E34128">
              <w:rPr>
                <w:rFonts w:cstheme="minorHAnsi"/>
              </w:rPr>
              <w:t>G (Ca</w:t>
            </w:r>
            <w:r w:rsidRPr="00E34128">
              <w:rPr>
                <w:rFonts w:cstheme="minorHAnsi"/>
                <w:vertAlign w:val="superscript"/>
              </w:rPr>
              <w:t>2+</w:t>
            </w:r>
            <w:r w:rsidRPr="00E34128">
              <w:rPr>
                <w:rFonts w:cstheme="minorHAnsi"/>
              </w:rPr>
              <w:t>-bound)?</w:t>
            </w:r>
          </w:p>
        </w:tc>
        <w:tc>
          <w:tcPr>
            <w:tcW w:w="1417" w:type="dxa"/>
            <w:vMerge w:val="restart"/>
          </w:tcPr>
          <w:p w14:paraId="2D0BE7DC" w14:textId="4A639243" w:rsidR="00FA3179" w:rsidRPr="00D91908" w:rsidRDefault="00FA3179" w:rsidP="00FA3179">
            <w:pPr>
              <w:jc w:val="center"/>
              <w:rPr>
                <w:rFonts w:cstheme="minorHAnsi"/>
                <w:highlight w:val="yellow"/>
              </w:rPr>
            </w:pPr>
            <w:r w:rsidRPr="00BA6DC4">
              <w:rPr>
                <w:rFonts w:ascii="Symbol" w:hAnsi="Symbol" w:cstheme="minorHAnsi"/>
              </w:rPr>
              <w:t>D</w:t>
            </w:r>
            <w:r>
              <w:rPr>
                <w:rFonts w:cstheme="minorHAnsi"/>
              </w:rPr>
              <w:t xml:space="preserve">G </w:t>
            </w:r>
            <w:r w:rsidR="00C05D8C">
              <w:rPr>
                <w:rFonts w:cstheme="minorHAnsi"/>
              </w:rPr>
              <w:t>increased</w:t>
            </w:r>
            <w:r w:rsidRPr="00D93A70">
              <w:rPr>
                <w:rFonts w:cstheme="minorHAnsi"/>
              </w:rPr>
              <w:t xml:space="preserve"> for </w:t>
            </w:r>
            <w:r>
              <w:rPr>
                <w:rFonts w:cstheme="minorHAnsi"/>
              </w:rPr>
              <w:t>all variants</w:t>
            </w:r>
          </w:p>
        </w:tc>
        <w:tc>
          <w:tcPr>
            <w:tcW w:w="1418" w:type="dxa"/>
            <w:vMerge w:val="restart"/>
          </w:tcPr>
          <w:p w14:paraId="3CCA9E91" w14:textId="77777777" w:rsidR="00FA3179" w:rsidRDefault="00FA3179" w:rsidP="00FA3179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aM</w:t>
            </w:r>
            <w:proofErr w:type="spellEnd"/>
            <w:r>
              <w:rPr>
                <w:rFonts w:cstheme="minorHAnsi"/>
              </w:rPr>
              <w:t>-WT</w:t>
            </w:r>
          </w:p>
        </w:tc>
        <w:tc>
          <w:tcPr>
            <w:tcW w:w="1276" w:type="dxa"/>
          </w:tcPr>
          <w:p w14:paraId="4431EAA1" w14:textId="2423726B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2.65</w:t>
            </w:r>
          </w:p>
        </w:tc>
        <w:tc>
          <w:tcPr>
            <w:tcW w:w="850" w:type="dxa"/>
          </w:tcPr>
          <w:p w14:paraId="4A03070B" w14:textId="63964541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  <w:tc>
          <w:tcPr>
            <w:tcW w:w="567" w:type="dxa"/>
          </w:tcPr>
          <w:p w14:paraId="713201B1" w14:textId="704A866D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2677D532" w14:textId="7777777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vMerge w:val="restart"/>
          </w:tcPr>
          <w:p w14:paraId="5E3A963C" w14:textId="5912388D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kcal/mol</w:t>
            </w:r>
          </w:p>
        </w:tc>
        <w:tc>
          <w:tcPr>
            <w:tcW w:w="1701" w:type="dxa"/>
            <w:vMerge w:val="restart"/>
          </w:tcPr>
          <w:p w14:paraId="08A2690C" w14:textId="7777777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 vs mutants</w:t>
            </w:r>
          </w:p>
        </w:tc>
        <w:tc>
          <w:tcPr>
            <w:tcW w:w="1843" w:type="dxa"/>
            <w:vMerge w:val="restart"/>
          </w:tcPr>
          <w:p w14:paraId="59A49E64" w14:textId="20566D3A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One-way ANOVA, Dunnett’s multiple comparisons tests</w:t>
            </w:r>
          </w:p>
        </w:tc>
        <w:tc>
          <w:tcPr>
            <w:tcW w:w="1418" w:type="dxa"/>
            <w:vMerge w:val="restart"/>
          </w:tcPr>
          <w:p w14:paraId="63CE644C" w14:textId="10BABDFD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</w:tr>
      <w:tr w:rsidR="00FA3179" w14:paraId="4DAC7CF9" w14:textId="77777777" w:rsidTr="00BB1CC7">
        <w:trPr>
          <w:trHeight w:val="137"/>
        </w:trPr>
        <w:tc>
          <w:tcPr>
            <w:tcW w:w="2093" w:type="dxa"/>
            <w:vMerge/>
          </w:tcPr>
          <w:p w14:paraId="0EE93261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233E6538" w14:textId="77777777" w:rsidR="00FA3179" w:rsidRPr="00D93A70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Merge/>
          </w:tcPr>
          <w:p w14:paraId="2BBDCEBE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2BB107BF" w14:textId="248F05B0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8.56</w:t>
            </w:r>
          </w:p>
        </w:tc>
        <w:tc>
          <w:tcPr>
            <w:tcW w:w="850" w:type="dxa"/>
          </w:tcPr>
          <w:p w14:paraId="4182F11F" w14:textId="1DDA03F6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  <w:tc>
          <w:tcPr>
            <w:tcW w:w="567" w:type="dxa"/>
          </w:tcPr>
          <w:p w14:paraId="5768F7B8" w14:textId="76140033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70F4364B" w14:textId="56EB00D4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vMerge/>
          </w:tcPr>
          <w:p w14:paraId="63D3BD07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4D079108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3653B16E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43CA946A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08D691D9" w14:textId="77777777" w:rsidTr="00BB1CC7">
        <w:trPr>
          <w:trHeight w:val="137"/>
        </w:trPr>
        <w:tc>
          <w:tcPr>
            <w:tcW w:w="2093" w:type="dxa"/>
            <w:vMerge/>
          </w:tcPr>
          <w:p w14:paraId="6D434DD2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4A0D6AAC" w14:textId="77777777" w:rsidR="00FA3179" w:rsidRPr="00D93A70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Merge w:val="restart"/>
          </w:tcPr>
          <w:p w14:paraId="7FC22C36" w14:textId="0175B663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95V</w:t>
            </w:r>
          </w:p>
        </w:tc>
        <w:tc>
          <w:tcPr>
            <w:tcW w:w="1276" w:type="dxa"/>
          </w:tcPr>
          <w:p w14:paraId="57270AC1" w14:textId="5554AED8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1.14</w:t>
            </w:r>
          </w:p>
        </w:tc>
        <w:tc>
          <w:tcPr>
            <w:tcW w:w="850" w:type="dxa"/>
          </w:tcPr>
          <w:p w14:paraId="0FD460C3" w14:textId="36E40205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7</w:t>
            </w:r>
          </w:p>
        </w:tc>
        <w:tc>
          <w:tcPr>
            <w:tcW w:w="567" w:type="dxa"/>
          </w:tcPr>
          <w:p w14:paraId="6190D9BA" w14:textId="7858A76D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0CFD99F4" w14:textId="460F80B4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7807CFE6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5EBF957A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76D64AF3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1606401F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70FC6BD6" w14:textId="77777777" w:rsidTr="00BB1CC7">
        <w:trPr>
          <w:trHeight w:val="137"/>
        </w:trPr>
        <w:tc>
          <w:tcPr>
            <w:tcW w:w="2093" w:type="dxa"/>
            <w:vMerge/>
          </w:tcPr>
          <w:p w14:paraId="2AA5E83B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39CAF454" w14:textId="77777777" w:rsidR="00FA3179" w:rsidRPr="00D93A70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Merge/>
          </w:tcPr>
          <w:p w14:paraId="3A0C0CA3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7B4DA60C" w14:textId="4648B80E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8.39</w:t>
            </w:r>
          </w:p>
        </w:tc>
        <w:tc>
          <w:tcPr>
            <w:tcW w:w="850" w:type="dxa"/>
          </w:tcPr>
          <w:p w14:paraId="6CE81C95" w14:textId="4C44713F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567" w:type="dxa"/>
          </w:tcPr>
          <w:p w14:paraId="1F9D74A5" w14:textId="7C1BE705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7690A2CC" w14:textId="3AC73B2D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0.0048</w:t>
            </w:r>
          </w:p>
        </w:tc>
        <w:tc>
          <w:tcPr>
            <w:tcW w:w="1134" w:type="dxa"/>
            <w:vMerge/>
          </w:tcPr>
          <w:p w14:paraId="25C2698B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2E57AFAC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74FB1978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600D1571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2B9DB06F" w14:textId="77777777" w:rsidTr="00BB1CC7">
        <w:trPr>
          <w:trHeight w:val="137"/>
        </w:trPr>
        <w:tc>
          <w:tcPr>
            <w:tcW w:w="2093" w:type="dxa"/>
            <w:vMerge/>
          </w:tcPr>
          <w:p w14:paraId="1EC1DE24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0E73C60D" w14:textId="77777777" w:rsidR="00FA3179" w:rsidRPr="00D93A70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Merge w:val="restart"/>
          </w:tcPr>
          <w:p w14:paraId="0A819254" w14:textId="1BE2B5FB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97I</w:t>
            </w:r>
          </w:p>
        </w:tc>
        <w:tc>
          <w:tcPr>
            <w:tcW w:w="1276" w:type="dxa"/>
          </w:tcPr>
          <w:p w14:paraId="27D75D6F" w14:textId="35EF6AC4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1.36</w:t>
            </w:r>
          </w:p>
        </w:tc>
        <w:tc>
          <w:tcPr>
            <w:tcW w:w="850" w:type="dxa"/>
          </w:tcPr>
          <w:p w14:paraId="0C2838A7" w14:textId="1031B511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567" w:type="dxa"/>
          </w:tcPr>
          <w:p w14:paraId="7E122386" w14:textId="557AB6B5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18E9C91D" w14:textId="5BC9497D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5BD513B5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1861ED1C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7FD2034A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36D52FF6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19F220F1" w14:textId="77777777" w:rsidTr="00BB1CC7">
        <w:trPr>
          <w:trHeight w:val="137"/>
        </w:trPr>
        <w:tc>
          <w:tcPr>
            <w:tcW w:w="2093" w:type="dxa"/>
            <w:vMerge/>
          </w:tcPr>
          <w:p w14:paraId="5B86516A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4AEE2719" w14:textId="77777777" w:rsidR="00FA3179" w:rsidRPr="00D93A70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Merge/>
          </w:tcPr>
          <w:p w14:paraId="2D5ED0E3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29805009" w14:textId="7A47822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8.35</w:t>
            </w:r>
          </w:p>
        </w:tc>
        <w:tc>
          <w:tcPr>
            <w:tcW w:w="850" w:type="dxa"/>
          </w:tcPr>
          <w:p w14:paraId="3A8B2C42" w14:textId="153990CC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567" w:type="dxa"/>
          </w:tcPr>
          <w:p w14:paraId="082DA24B" w14:textId="5FC01C63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59B7C134" w14:textId="1E740995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0.0007</w:t>
            </w:r>
          </w:p>
        </w:tc>
        <w:tc>
          <w:tcPr>
            <w:tcW w:w="1134" w:type="dxa"/>
            <w:vMerge/>
          </w:tcPr>
          <w:p w14:paraId="797BDD4D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1FE5C504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4CC3EF9D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13CC269D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14547387" w14:textId="77777777" w:rsidTr="00BB1CC7">
        <w:trPr>
          <w:trHeight w:val="137"/>
        </w:trPr>
        <w:tc>
          <w:tcPr>
            <w:tcW w:w="2093" w:type="dxa"/>
            <w:vMerge/>
          </w:tcPr>
          <w:p w14:paraId="78E67119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3B8DCB16" w14:textId="77777777" w:rsidR="00FA3179" w:rsidRPr="00D93A70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Merge w:val="restart"/>
          </w:tcPr>
          <w:p w14:paraId="49B4E056" w14:textId="636C12A2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131H</w:t>
            </w:r>
          </w:p>
        </w:tc>
        <w:tc>
          <w:tcPr>
            <w:tcW w:w="1276" w:type="dxa"/>
          </w:tcPr>
          <w:p w14:paraId="3B0F18D0" w14:textId="53C96D81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0.95</w:t>
            </w:r>
          </w:p>
        </w:tc>
        <w:tc>
          <w:tcPr>
            <w:tcW w:w="850" w:type="dxa"/>
          </w:tcPr>
          <w:p w14:paraId="4D37A7AC" w14:textId="06B51191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  <w:tc>
          <w:tcPr>
            <w:tcW w:w="567" w:type="dxa"/>
          </w:tcPr>
          <w:p w14:paraId="6B284F98" w14:textId="680DEB9D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04825975" w14:textId="541520EB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17AE8BE3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1E3947A7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167E9063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1075DAB8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66921C16" w14:textId="77777777" w:rsidTr="00BB1CC7">
        <w:trPr>
          <w:trHeight w:val="137"/>
        </w:trPr>
        <w:tc>
          <w:tcPr>
            <w:tcW w:w="2093" w:type="dxa"/>
            <w:vMerge/>
          </w:tcPr>
          <w:p w14:paraId="06E0BBBE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68F1640" w14:textId="77777777" w:rsidR="00FA3179" w:rsidRPr="00D93A70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Merge/>
          </w:tcPr>
          <w:p w14:paraId="6A559839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70BDB006" w14:textId="18185F59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8.25</w:t>
            </w:r>
          </w:p>
        </w:tc>
        <w:tc>
          <w:tcPr>
            <w:tcW w:w="850" w:type="dxa"/>
          </w:tcPr>
          <w:p w14:paraId="3816D6E8" w14:textId="4C868A9C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567" w:type="dxa"/>
          </w:tcPr>
          <w:p w14:paraId="5F3F5E84" w14:textId="7914C438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1D19DECC" w14:textId="3F60A0E6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048500B8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7D7946B1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3099E8D1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1B855ECA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74E571EC" w14:textId="77777777" w:rsidTr="006F202C">
        <w:trPr>
          <w:trHeight w:val="141"/>
        </w:trPr>
        <w:tc>
          <w:tcPr>
            <w:tcW w:w="2093" w:type="dxa"/>
            <w:vMerge w:val="restart"/>
          </w:tcPr>
          <w:p w14:paraId="5CC885FF" w14:textId="33CD9D51" w:rsidR="00FA3179" w:rsidRPr="004B654A" w:rsidRDefault="00FA3179" w:rsidP="00FA3179">
            <w:pPr>
              <w:rPr>
                <w:rFonts w:cstheme="minorHAnsi"/>
              </w:rPr>
            </w:pPr>
            <w:r w:rsidRPr="004B654A">
              <w:rPr>
                <w:rFonts w:cstheme="minorHAnsi"/>
              </w:rPr>
              <w:t>1</w:t>
            </w:r>
            <w:r>
              <w:rPr>
                <w:rFonts w:cstheme="minorHAnsi"/>
              </w:rPr>
              <w:t>5</w:t>
            </w:r>
            <w:r w:rsidRPr="004B654A">
              <w:rPr>
                <w:rFonts w:cstheme="minorHAnsi"/>
              </w:rPr>
              <w:t xml:space="preserve">.  Effect of LQTS-associated mutations on CaM:Kv7.1-Helix B thermodynamic parameters, </w:t>
            </w:r>
            <w:r w:rsidRPr="004B654A">
              <w:rPr>
                <w:rFonts w:ascii="Symbol" w:hAnsi="Symbol" w:cstheme="minorHAnsi"/>
              </w:rPr>
              <w:t>D</w:t>
            </w:r>
            <w:r w:rsidRPr="004B654A">
              <w:rPr>
                <w:rFonts w:cstheme="minorHAnsi"/>
              </w:rPr>
              <w:t>H (Ca</w:t>
            </w:r>
            <w:r w:rsidRPr="004B654A">
              <w:rPr>
                <w:rFonts w:cstheme="minorHAnsi"/>
                <w:vertAlign w:val="superscript"/>
              </w:rPr>
              <w:t>2+</w:t>
            </w:r>
            <w:r w:rsidRPr="004B654A">
              <w:rPr>
                <w:rFonts w:cstheme="minorHAnsi"/>
              </w:rPr>
              <w:t>-bound)?</w:t>
            </w:r>
          </w:p>
        </w:tc>
        <w:tc>
          <w:tcPr>
            <w:tcW w:w="1417" w:type="dxa"/>
            <w:vMerge w:val="restart"/>
          </w:tcPr>
          <w:p w14:paraId="7B3A2FAE" w14:textId="56F75EDE" w:rsidR="00FA3179" w:rsidRDefault="00FA3179" w:rsidP="00FA3179">
            <w:pPr>
              <w:jc w:val="center"/>
              <w:rPr>
                <w:rFonts w:cstheme="minorHAnsi"/>
              </w:rPr>
            </w:pPr>
            <w:r w:rsidRPr="004B654A">
              <w:rPr>
                <w:rFonts w:ascii="Symbol" w:hAnsi="Symbol" w:cstheme="minorHAnsi"/>
              </w:rPr>
              <w:t>D</w:t>
            </w:r>
            <w:r w:rsidRPr="004B654A">
              <w:rPr>
                <w:rFonts w:cstheme="minorHAnsi"/>
              </w:rPr>
              <w:t xml:space="preserve">H </w:t>
            </w:r>
            <w:r w:rsidR="004D7C62">
              <w:rPr>
                <w:rFonts w:cstheme="minorHAnsi"/>
              </w:rPr>
              <w:t>altered</w:t>
            </w:r>
            <w:r w:rsidRPr="004B654A">
              <w:rPr>
                <w:rFonts w:cstheme="minorHAnsi"/>
              </w:rPr>
              <w:t xml:space="preserve"> for N97I</w:t>
            </w:r>
            <w:r>
              <w:rPr>
                <w:rFonts w:cstheme="minorHAnsi"/>
              </w:rPr>
              <w:t xml:space="preserve"> variant</w:t>
            </w:r>
            <w:r w:rsidRPr="004B654A">
              <w:rPr>
                <w:rFonts w:cstheme="minorHAnsi"/>
              </w:rPr>
              <w:t>.</w:t>
            </w:r>
          </w:p>
          <w:p w14:paraId="13C96AFF" w14:textId="130328A0" w:rsidR="00FA3179" w:rsidRPr="004B654A" w:rsidRDefault="00FA3179" w:rsidP="00FA3179">
            <w:pPr>
              <w:jc w:val="center"/>
              <w:rPr>
                <w:rFonts w:cstheme="minorHAnsi"/>
              </w:rPr>
            </w:pPr>
            <w:r w:rsidRPr="004B654A">
              <w:rPr>
                <w:rFonts w:ascii="Symbol" w:hAnsi="Symbol" w:cstheme="minorHAnsi"/>
              </w:rPr>
              <w:t>D</w:t>
            </w:r>
            <w:r w:rsidRPr="004B654A">
              <w:rPr>
                <w:rFonts w:cstheme="minorHAnsi"/>
              </w:rPr>
              <w:t>H partially reduced for D95V and D131H variants</w:t>
            </w:r>
          </w:p>
        </w:tc>
        <w:tc>
          <w:tcPr>
            <w:tcW w:w="1418" w:type="dxa"/>
            <w:vMerge w:val="restart"/>
          </w:tcPr>
          <w:p w14:paraId="311A6692" w14:textId="77777777" w:rsidR="00FA3179" w:rsidRDefault="00FA3179" w:rsidP="00FA3179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aM</w:t>
            </w:r>
            <w:proofErr w:type="spellEnd"/>
            <w:r>
              <w:rPr>
                <w:rFonts w:cstheme="minorHAnsi"/>
              </w:rPr>
              <w:t>-WT</w:t>
            </w:r>
          </w:p>
        </w:tc>
        <w:tc>
          <w:tcPr>
            <w:tcW w:w="1276" w:type="dxa"/>
          </w:tcPr>
          <w:p w14:paraId="5CDDAFC7" w14:textId="4CBF25B0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7.70</w:t>
            </w:r>
          </w:p>
        </w:tc>
        <w:tc>
          <w:tcPr>
            <w:tcW w:w="850" w:type="dxa"/>
          </w:tcPr>
          <w:p w14:paraId="3FAD3CBC" w14:textId="30BA6AAB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5</w:t>
            </w:r>
          </w:p>
        </w:tc>
        <w:tc>
          <w:tcPr>
            <w:tcW w:w="567" w:type="dxa"/>
          </w:tcPr>
          <w:p w14:paraId="73FFD129" w14:textId="63E53FF4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3807FC12" w14:textId="7777777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vMerge w:val="restart"/>
          </w:tcPr>
          <w:p w14:paraId="255E00DA" w14:textId="2BF9225E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kcal/mol</w:t>
            </w:r>
          </w:p>
        </w:tc>
        <w:tc>
          <w:tcPr>
            <w:tcW w:w="1701" w:type="dxa"/>
            <w:vMerge w:val="restart"/>
          </w:tcPr>
          <w:p w14:paraId="22537B85" w14:textId="7777777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 vs mutants</w:t>
            </w:r>
          </w:p>
        </w:tc>
        <w:tc>
          <w:tcPr>
            <w:tcW w:w="1843" w:type="dxa"/>
            <w:vMerge w:val="restart"/>
          </w:tcPr>
          <w:p w14:paraId="77B66C5D" w14:textId="6DEC27BD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One-way ANOVA, Dunnett’s multiple comparisons tests</w:t>
            </w:r>
          </w:p>
        </w:tc>
        <w:tc>
          <w:tcPr>
            <w:tcW w:w="1418" w:type="dxa"/>
            <w:vMerge w:val="restart"/>
          </w:tcPr>
          <w:p w14:paraId="314D132D" w14:textId="52EB14F0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</w:tr>
      <w:tr w:rsidR="00FA3179" w14:paraId="0D8EDC0E" w14:textId="77777777" w:rsidTr="00BB1CC7">
        <w:trPr>
          <w:trHeight w:val="137"/>
        </w:trPr>
        <w:tc>
          <w:tcPr>
            <w:tcW w:w="2093" w:type="dxa"/>
            <w:vMerge/>
          </w:tcPr>
          <w:p w14:paraId="148A674D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1CA9A2E8" w14:textId="77777777" w:rsidR="00FA3179" w:rsidRPr="00D93A70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Merge/>
          </w:tcPr>
          <w:p w14:paraId="32DB5F05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24D91A42" w14:textId="0E090CF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4.75</w:t>
            </w:r>
          </w:p>
        </w:tc>
        <w:tc>
          <w:tcPr>
            <w:tcW w:w="850" w:type="dxa"/>
          </w:tcPr>
          <w:p w14:paraId="37D12ED8" w14:textId="6B87EDC1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4</w:t>
            </w:r>
          </w:p>
        </w:tc>
        <w:tc>
          <w:tcPr>
            <w:tcW w:w="567" w:type="dxa"/>
          </w:tcPr>
          <w:p w14:paraId="6EFED847" w14:textId="6CD34E14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41BC0465" w14:textId="4C182FB5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vMerge/>
          </w:tcPr>
          <w:p w14:paraId="6501600B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00CE7F89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0CFF4FB6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39A1C1A6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11AB37BB" w14:textId="77777777" w:rsidTr="00BB1CC7">
        <w:trPr>
          <w:trHeight w:val="137"/>
        </w:trPr>
        <w:tc>
          <w:tcPr>
            <w:tcW w:w="2093" w:type="dxa"/>
            <w:vMerge/>
          </w:tcPr>
          <w:p w14:paraId="3C9CBFAE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647251B2" w14:textId="77777777" w:rsidR="00FA3179" w:rsidRPr="00D93A70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Merge w:val="restart"/>
          </w:tcPr>
          <w:p w14:paraId="10B5118D" w14:textId="4DBFAE42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95V</w:t>
            </w:r>
          </w:p>
        </w:tc>
        <w:tc>
          <w:tcPr>
            <w:tcW w:w="1276" w:type="dxa"/>
          </w:tcPr>
          <w:p w14:paraId="0D6F19AE" w14:textId="7902D7BA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3.22</w:t>
            </w:r>
          </w:p>
        </w:tc>
        <w:tc>
          <w:tcPr>
            <w:tcW w:w="850" w:type="dxa"/>
          </w:tcPr>
          <w:p w14:paraId="7A38D850" w14:textId="0D3FE0D6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9</w:t>
            </w:r>
          </w:p>
        </w:tc>
        <w:tc>
          <w:tcPr>
            <w:tcW w:w="567" w:type="dxa"/>
          </w:tcPr>
          <w:p w14:paraId="71CF666D" w14:textId="01673853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3C995D0F" w14:textId="79095CC9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6293CCDB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5B26E78A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7E8D8E3E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1796DD0F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17A9BB0E" w14:textId="77777777" w:rsidTr="00BB1CC7">
        <w:trPr>
          <w:trHeight w:val="137"/>
        </w:trPr>
        <w:tc>
          <w:tcPr>
            <w:tcW w:w="2093" w:type="dxa"/>
            <w:vMerge/>
          </w:tcPr>
          <w:p w14:paraId="7085CC02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57F06914" w14:textId="77777777" w:rsidR="00FA3179" w:rsidRPr="00D93A70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Merge/>
          </w:tcPr>
          <w:p w14:paraId="3CFC03F3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2B305965" w14:textId="03A8B283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4.86</w:t>
            </w:r>
          </w:p>
        </w:tc>
        <w:tc>
          <w:tcPr>
            <w:tcW w:w="850" w:type="dxa"/>
          </w:tcPr>
          <w:p w14:paraId="78E2428B" w14:textId="75E5E034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2</w:t>
            </w:r>
          </w:p>
        </w:tc>
        <w:tc>
          <w:tcPr>
            <w:tcW w:w="567" w:type="dxa"/>
          </w:tcPr>
          <w:p w14:paraId="1B1FB9F2" w14:textId="6FE880B8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2B2D3EAD" w14:textId="5DE14E2C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06</w:t>
            </w:r>
          </w:p>
        </w:tc>
        <w:tc>
          <w:tcPr>
            <w:tcW w:w="1134" w:type="dxa"/>
            <w:vMerge/>
          </w:tcPr>
          <w:p w14:paraId="01CA2A73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43CB28B6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63E5AB07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7CDF255F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65A77CDA" w14:textId="77777777" w:rsidTr="00BB1CC7">
        <w:trPr>
          <w:trHeight w:val="137"/>
        </w:trPr>
        <w:tc>
          <w:tcPr>
            <w:tcW w:w="2093" w:type="dxa"/>
            <w:vMerge/>
          </w:tcPr>
          <w:p w14:paraId="6579C035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0ACF8CF8" w14:textId="77777777" w:rsidR="00FA3179" w:rsidRPr="00D93A70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Merge w:val="restart"/>
          </w:tcPr>
          <w:p w14:paraId="575FC628" w14:textId="1BD23C32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97I</w:t>
            </w:r>
          </w:p>
        </w:tc>
        <w:tc>
          <w:tcPr>
            <w:tcW w:w="1276" w:type="dxa"/>
          </w:tcPr>
          <w:p w14:paraId="1041D1FD" w14:textId="4658E128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2.92</w:t>
            </w:r>
          </w:p>
        </w:tc>
        <w:tc>
          <w:tcPr>
            <w:tcW w:w="850" w:type="dxa"/>
          </w:tcPr>
          <w:p w14:paraId="48218823" w14:textId="7E49926F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7</w:t>
            </w:r>
          </w:p>
        </w:tc>
        <w:tc>
          <w:tcPr>
            <w:tcW w:w="567" w:type="dxa"/>
          </w:tcPr>
          <w:p w14:paraId="49708D84" w14:textId="459F185E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7DF1E2E2" w14:textId="773984ED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4399E173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016AE19B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7C5DAF34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31174B10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50D13522" w14:textId="77777777" w:rsidTr="00BB1CC7">
        <w:trPr>
          <w:trHeight w:val="137"/>
        </w:trPr>
        <w:tc>
          <w:tcPr>
            <w:tcW w:w="2093" w:type="dxa"/>
            <w:vMerge/>
          </w:tcPr>
          <w:p w14:paraId="656DA171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39D75B9F" w14:textId="77777777" w:rsidR="00FA3179" w:rsidRPr="00D93A70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Merge/>
          </w:tcPr>
          <w:p w14:paraId="15E2A800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3353B52F" w14:textId="6D6B29C5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1.50</w:t>
            </w:r>
          </w:p>
        </w:tc>
        <w:tc>
          <w:tcPr>
            <w:tcW w:w="850" w:type="dxa"/>
          </w:tcPr>
          <w:p w14:paraId="2D5A93DB" w14:textId="09F5EC2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6</w:t>
            </w:r>
          </w:p>
        </w:tc>
        <w:tc>
          <w:tcPr>
            <w:tcW w:w="567" w:type="dxa"/>
          </w:tcPr>
          <w:p w14:paraId="06E712DA" w14:textId="0376A764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69CAE3F3" w14:textId="3B3B12C2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2797C84E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04EC28D0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72E66A2F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0C8476E0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7504D8D0" w14:textId="77777777" w:rsidTr="00BB1CC7">
        <w:trPr>
          <w:trHeight w:val="137"/>
        </w:trPr>
        <w:tc>
          <w:tcPr>
            <w:tcW w:w="2093" w:type="dxa"/>
            <w:vMerge/>
          </w:tcPr>
          <w:p w14:paraId="04F03751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0E86C95D" w14:textId="77777777" w:rsidR="00FA3179" w:rsidRPr="00D93A70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Merge w:val="restart"/>
          </w:tcPr>
          <w:p w14:paraId="63E7AB55" w14:textId="55D45AD5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131H</w:t>
            </w:r>
          </w:p>
        </w:tc>
        <w:tc>
          <w:tcPr>
            <w:tcW w:w="1276" w:type="dxa"/>
          </w:tcPr>
          <w:p w14:paraId="49A4BEB6" w14:textId="1156BE41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4.32</w:t>
            </w:r>
          </w:p>
        </w:tc>
        <w:tc>
          <w:tcPr>
            <w:tcW w:w="850" w:type="dxa"/>
          </w:tcPr>
          <w:p w14:paraId="503515FF" w14:textId="35006AAE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5</w:t>
            </w:r>
          </w:p>
        </w:tc>
        <w:tc>
          <w:tcPr>
            <w:tcW w:w="567" w:type="dxa"/>
          </w:tcPr>
          <w:p w14:paraId="1F99B539" w14:textId="7A00679D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66CA2086" w14:textId="74AD6650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734EA631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2B4AAD1F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6AE059E6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3BE5AC04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2DF4BF69" w14:textId="77777777" w:rsidTr="00BB1CC7">
        <w:trPr>
          <w:trHeight w:val="137"/>
        </w:trPr>
        <w:tc>
          <w:tcPr>
            <w:tcW w:w="2093" w:type="dxa"/>
            <w:vMerge/>
          </w:tcPr>
          <w:p w14:paraId="55FE88B7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20CFB6B7" w14:textId="77777777" w:rsidR="00FA3179" w:rsidRPr="00D93A70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Merge/>
          </w:tcPr>
          <w:p w14:paraId="5BA142FA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54934903" w14:textId="29C023AF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5.53</w:t>
            </w:r>
          </w:p>
        </w:tc>
        <w:tc>
          <w:tcPr>
            <w:tcW w:w="850" w:type="dxa"/>
          </w:tcPr>
          <w:p w14:paraId="3164C9EA" w14:textId="10786F6B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567" w:type="dxa"/>
          </w:tcPr>
          <w:p w14:paraId="02A2D6FA" w14:textId="7C93EC64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3C1DD471" w14:textId="0C2EBDD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136</w:t>
            </w:r>
          </w:p>
        </w:tc>
        <w:tc>
          <w:tcPr>
            <w:tcW w:w="1134" w:type="dxa"/>
            <w:vMerge/>
          </w:tcPr>
          <w:p w14:paraId="5F6BBF8E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43A08686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005597A7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6EA79464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5A13BB4D" w14:textId="77777777" w:rsidTr="006F202C">
        <w:trPr>
          <w:trHeight w:val="141"/>
        </w:trPr>
        <w:tc>
          <w:tcPr>
            <w:tcW w:w="2093" w:type="dxa"/>
            <w:vMerge w:val="restart"/>
          </w:tcPr>
          <w:p w14:paraId="21505D01" w14:textId="427A2E40" w:rsidR="00FA3179" w:rsidRPr="00210EE4" w:rsidRDefault="00FA3179" w:rsidP="00FA3179">
            <w:pPr>
              <w:rPr>
                <w:rFonts w:cstheme="minorHAnsi"/>
              </w:rPr>
            </w:pPr>
            <w:r w:rsidRPr="004B654A">
              <w:rPr>
                <w:rFonts w:cstheme="minorHAnsi"/>
              </w:rPr>
              <w:t>1</w:t>
            </w:r>
            <w:r>
              <w:rPr>
                <w:rFonts w:cstheme="minorHAnsi"/>
              </w:rPr>
              <w:t>6</w:t>
            </w:r>
            <w:r w:rsidRPr="004B654A">
              <w:rPr>
                <w:rFonts w:cstheme="minorHAnsi"/>
              </w:rPr>
              <w:t xml:space="preserve">.  Effect of LQTS-associated mutations on </w:t>
            </w:r>
            <w:proofErr w:type="gramStart"/>
            <w:r w:rsidRPr="004B654A">
              <w:rPr>
                <w:rFonts w:cstheme="minorHAnsi"/>
              </w:rPr>
              <w:t>CaM:Kv</w:t>
            </w:r>
            <w:proofErr w:type="gramEnd"/>
            <w:r w:rsidRPr="004B654A">
              <w:rPr>
                <w:rFonts w:cstheme="minorHAnsi"/>
              </w:rPr>
              <w:t>7.1-Helix B thermodynamic parameters, -T</w:t>
            </w:r>
            <w:r w:rsidRPr="004B654A">
              <w:rPr>
                <w:rFonts w:ascii="Symbol" w:hAnsi="Symbol" w:cstheme="minorHAnsi"/>
              </w:rPr>
              <w:t>D</w:t>
            </w:r>
            <w:r w:rsidRPr="004B654A">
              <w:rPr>
                <w:rFonts w:cstheme="minorHAnsi"/>
              </w:rPr>
              <w:t>S (Ca</w:t>
            </w:r>
            <w:r w:rsidRPr="004B654A">
              <w:rPr>
                <w:rFonts w:cstheme="minorHAnsi"/>
                <w:vertAlign w:val="superscript"/>
              </w:rPr>
              <w:t>2+</w:t>
            </w:r>
            <w:r w:rsidRPr="004B654A">
              <w:rPr>
                <w:rFonts w:cstheme="minorHAnsi"/>
              </w:rPr>
              <w:t>-bound)?</w:t>
            </w:r>
          </w:p>
        </w:tc>
        <w:tc>
          <w:tcPr>
            <w:tcW w:w="1417" w:type="dxa"/>
            <w:vMerge w:val="restart"/>
          </w:tcPr>
          <w:p w14:paraId="6A8FB060" w14:textId="723102D6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T</w:t>
            </w:r>
            <w:r w:rsidRPr="00BA6DC4">
              <w:rPr>
                <w:rFonts w:ascii="Symbol" w:hAnsi="Symbol" w:cstheme="minorHAnsi"/>
              </w:rPr>
              <w:t>D</w:t>
            </w:r>
            <w:r>
              <w:rPr>
                <w:rFonts w:cstheme="minorHAnsi"/>
              </w:rPr>
              <w:t xml:space="preserve">S </w:t>
            </w:r>
            <w:r w:rsidR="00A02427">
              <w:rPr>
                <w:rFonts w:cstheme="minorHAnsi"/>
              </w:rPr>
              <w:t>altered</w:t>
            </w:r>
            <w:r w:rsidRPr="004B654A">
              <w:rPr>
                <w:rFonts w:cstheme="minorHAnsi"/>
              </w:rPr>
              <w:t xml:space="preserve"> for N97I</w:t>
            </w:r>
            <w:r>
              <w:rPr>
                <w:rFonts w:cstheme="minorHAnsi"/>
              </w:rPr>
              <w:t xml:space="preserve"> and D131H variants.</w:t>
            </w:r>
          </w:p>
          <w:p w14:paraId="230CA2FE" w14:textId="56A26DD0" w:rsidR="00FA3179" w:rsidRPr="00D91908" w:rsidRDefault="00FA3179" w:rsidP="00FA3179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-T</w:t>
            </w:r>
            <w:r w:rsidRPr="00BA6DC4">
              <w:rPr>
                <w:rFonts w:ascii="Symbol" w:hAnsi="Symbol" w:cstheme="minorHAnsi"/>
              </w:rPr>
              <w:t>D</w:t>
            </w:r>
            <w:r>
              <w:rPr>
                <w:rFonts w:cstheme="minorHAnsi"/>
              </w:rPr>
              <w:t xml:space="preserve">S </w:t>
            </w:r>
            <w:r w:rsidRPr="004B654A">
              <w:rPr>
                <w:rFonts w:cstheme="minorHAnsi"/>
              </w:rPr>
              <w:t xml:space="preserve">partially </w:t>
            </w:r>
            <w:r w:rsidR="00F61E31">
              <w:rPr>
                <w:rFonts w:cstheme="minorHAnsi"/>
              </w:rPr>
              <w:t>increased</w:t>
            </w:r>
            <w:r w:rsidRPr="004B654A">
              <w:rPr>
                <w:rFonts w:cstheme="minorHAnsi"/>
              </w:rPr>
              <w:t xml:space="preserve"> for D95V variant</w:t>
            </w:r>
          </w:p>
        </w:tc>
        <w:tc>
          <w:tcPr>
            <w:tcW w:w="1418" w:type="dxa"/>
            <w:vMerge w:val="restart"/>
          </w:tcPr>
          <w:p w14:paraId="36D5A385" w14:textId="77777777" w:rsidR="00FA3179" w:rsidRDefault="00FA3179" w:rsidP="00FA3179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aM</w:t>
            </w:r>
            <w:proofErr w:type="spellEnd"/>
            <w:r>
              <w:rPr>
                <w:rFonts w:cstheme="minorHAnsi"/>
              </w:rPr>
              <w:t>-WT</w:t>
            </w:r>
          </w:p>
        </w:tc>
        <w:tc>
          <w:tcPr>
            <w:tcW w:w="1276" w:type="dxa"/>
          </w:tcPr>
          <w:p w14:paraId="3CEEF677" w14:textId="6135DBF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.94</w:t>
            </w:r>
          </w:p>
        </w:tc>
        <w:tc>
          <w:tcPr>
            <w:tcW w:w="850" w:type="dxa"/>
          </w:tcPr>
          <w:p w14:paraId="36720235" w14:textId="6B5CF5CE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3</w:t>
            </w:r>
          </w:p>
        </w:tc>
        <w:tc>
          <w:tcPr>
            <w:tcW w:w="567" w:type="dxa"/>
          </w:tcPr>
          <w:p w14:paraId="4ECB6FF6" w14:textId="7572C858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6D931FDC" w14:textId="7777777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vMerge w:val="restart"/>
          </w:tcPr>
          <w:p w14:paraId="403A1F8D" w14:textId="2538C40D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kcal/mol</w:t>
            </w:r>
          </w:p>
        </w:tc>
        <w:tc>
          <w:tcPr>
            <w:tcW w:w="1701" w:type="dxa"/>
            <w:vMerge w:val="restart"/>
          </w:tcPr>
          <w:p w14:paraId="10D93BF8" w14:textId="7777777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 vs mutants</w:t>
            </w:r>
          </w:p>
        </w:tc>
        <w:tc>
          <w:tcPr>
            <w:tcW w:w="1843" w:type="dxa"/>
            <w:vMerge w:val="restart"/>
          </w:tcPr>
          <w:p w14:paraId="78DE411A" w14:textId="032851FD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One-way ANOVA, Dunnett’s multiple comparisons tests</w:t>
            </w:r>
          </w:p>
        </w:tc>
        <w:tc>
          <w:tcPr>
            <w:tcW w:w="1418" w:type="dxa"/>
            <w:vMerge w:val="restart"/>
          </w:tcPr>
          <w:p w14:paraId="6DBF2C4F" w14:textId="58F14165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</w:tr>
      <w:tr w:rsidR="00FA3179" w14:paraId="25352A8A" w14:textId="77777777" w:rsidTr="00BB1CC7">
        <w:trPr>
          <w:trHeight w:val="137"/>
        </w:trPr>
        <w:tc>
          <w:tcPr>
            <w:tcW w:w="2093" w:type="dxa"/>
            <w:vMerge/>
          </w:tcPr>
          <w:p w14:paraId="2F66CF54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162C859C" w14:textId="77777777" w:rsidR="00FA3179" w:rsidRPr="00D93A70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Merge/>
          </w:tcPr>
          <w:p w14:paraId="450E7F13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582DC7BB" w14:textId="0DC4C38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37</w:t>
            </w:r>
          </w:p>
        </w:tc>
        <w:tc>
          <w:tcPr>
            <w:tcW w:w="850" w:type="dxa"/>
          </w:tcPr>
          <w:p w14:paraId="6F5423E0" w14:textId="46D1B116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7</w:t>
            </w:r>
          </w:p>
        </w:tc>
        <w:tc>
          <w:tcPr>
            <w:tcW w:w="567" w:type="dxa"/>
          </w:tcPr>
          <w:p w14:paraId="09F14B81" w14:textId="4F7CCE6E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08EA428C" w14:textId="58E6B762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vMerge/>
          </w:tcPr>
          <w:p w14:paraId="1E07AE8E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27C0522F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181D8B53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4076B61C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73126E00" w14:textId="77777777" w:rsidTr="00BB1CC7">
        <w:trPr>
          <w:trHeight w:val="137"/>
        </w:trPr>
        <w:tc>
          <w:tcPr>
            <w:tcW w:w="2093" w:type="dxa"/>
            <w:vMerge/>
          </w:tcPr>
          <w:p w14:paraId="03ADA5DC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37C0A577" w14:textId="77777777" w:rsidR="00FA3179" w:rsidRPr="00D93A70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Merge w:val="restart"/>
          </w:tcPr>
          <w:p w14:paraId="74989713" w14:textId="1425C157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95V</w:t>
            </w:r>
          </w:p>
        </w:tc>
        <w:tc>
          <w:tcPr>
            <w:tcW w:w="1276" w:type="dxa"/>
          </w:tcPr>
          <w:p w14:paraId="1CE8B3BC" w14:textId="33C260F8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07</w:t>
            </w:r>
          </w:p>
        </w:tc>
        <w:tc>
          <w:tcPr>
            <w:tcW w:w="850" w:type="dxa"/>
          </w:tcPr>
          <w:p w14:paraId="2643E247" w14:textId="1DB4C460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6</w:t>
            </w:r>
          </w:p>
        </w:tc>
        <w:tc>
          <w:tcPr>
            <w:tcW w:w="567" w:type="dxa"/>
          </w:tcPr>
          <w:p w14:paraId="154C935D" w14:textId="0208328C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35BE1AE5" w14:textId="644B7484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591AA14D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6DAAE634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504E53EC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67F66876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68554138" w14:textId="77777777" w:rsidTr="00BB1CC7">
        <w:trPr>
          <w:trHeight w:val="137"/>
        </w:trPr>
        <w:tc>
          <w:tcPr>
            <w:tcW w:w="2093" w:type="dxa"/>
            <w:vMerge/>
          </w:tcPr>
          <w:p w14:paraId="2512EEDC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6262474F" w14:textId="77777777" w:rsidR="00FA3179" w:rsidRPr="00D93A70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Merge/>
          </w:tcPr>
          <w:p w14:paraId="6F569649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67D060A2" w14:textId="1FBB9B9B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49</w:t>
            </w:r>
          </w:p>
        </w:tc>
        <w:tc>
          <w:tcPr>
            <w:tcW w:w="850" w:type="dxa"/>
          </w:tcPr>
          <w:p w14:paraId="40181944" w14:textId="0FC1299D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5</w:t>
            </w:r>
          </w:p>
        </w:tc>
        <w:tc>
          <w:tcPr>
            <w:tcW w:w="567" w:type="dxa"/>
          </w:tcPr>
          <w:p w14:paraId="778E2D8D" w14:textId="0F87DD82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247670FC" w14:textId="26A52DE4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49</w:t>
            </w:r>
          </w:p>
        </w:tc>
        <w:tc>
          <w:tcPr>
            <w:tcW w:w="1134" w:type="dxa"/>
            <w:vMerge/>
          </w:tcPr>
          <w:p w14:paraId="6ED949A3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20EAE71B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6EB0B812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0C926C66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02AD406E" w14:textId="77777777" w:rsidTr="00BB1CC7">
        <w:trPr>
          <w:trHeight w:val="137"/>
        </w:trPr>
        <w:tc>
          <w:tcPr>
            <w:tcW w:w="2093" w:type="dxa"/>
            <w:vMerge/>
          </w:tcPr>
          <w:p w14:paraId="29B3FC14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8DA52F8" w14:textId="77777777" w:rsidR="00FA3179" w:rsidRPr="00D93A70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Merge w:val="restart"/>
          </w:tcPr>
          <w:p w14:paraId="6AADEDC6" w14:textId="0776E3AD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97I</w:t>
            </w:r>
          </w:p>
        </w:tc>
        <w:tc>
          <w:tcPr>
            <w:tcW w:w="1276" w:type="dxa"/>
          </w:tcPr>
          <w:p w14:paraId="2D87C489" w14:textId="18A11551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2</w:t>
            </w:r>
          </w:p>
        </w:tc>
        <w:tc>
          <w:tcPr>
            <w:tcW w:w="850" w:type="dxa"/>
          </w:tcPr>
          <w:p w14:paraId="4C8B7C0F" w14:textId="0210A1E4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8</w:t>
            </w:r>
          </w:p>
        </w:tc>
        <w:tc>
          <w:tcPr>
            <w:tcW w:w="567" w:type="dxa"/>
          </w:tcPr>
          <w:p w14:paraId="1E231F72" w14:textId="6A4983FE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447A23A4" w14:textId="3DC1D634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1CB63282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14BC563C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1844E755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266B6FD0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5C3BAA7E" w14:textId="77777777" w:rsidTr="00BB1CC7">
        <w:trPr>
          <w:trHeight w:val="137"/>
        </w:trPr>
        <w:tc>
          <w:tcPr>
            <w:tcW w:w="2093" w:type="dxa"/>
            <w:vMerge/>
          </w:tcPr>
          <w:p w14:paraId="4B8D6279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0A07A3BD" w14:textId="77777777" w:rsidR="00FA3179" w:rsidRPr="00D93A70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Merge/>
          </w:tcPr>
          <w:p w14:paraId="622143BA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31302E02" w14:textId="07BDCC7D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14</w:t>
            </w:r>
          </w:p>
        </w:tc>
        <w:tc>
          <w:tcPr>
            <w:tcW w:w="850" w:type="dxa"/>
          </w:tcPr>
          <w:p w14:paraId="2061CABC" w14:textId="0B6A383B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8</w:t>
            </w:r>
          </w:p>
        </w:tc>
        <w:tc>
          <w:tcPr>
            <w:tcW w:w="567" w:type="dxa"/>
          </w:tcPr>
          <w:p w14:paraId="62AB5720" w14:textId="215987DC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623A55BE" w14:textId="41B14E51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72F8422C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390F7E42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226B6F96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0EA49D85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1D74D58A" w14:textId="77777777" w:rsidTr="00BB1CC7">
        <w:trPr>
          <w:trHeight w:val="137"/>
        </w:trPr>
        <w:tc>
          <w:tcPr>
            <w:tcW w:w="2093" w:type="dxa"/>
            <w:vMerge/>
          </w:tcPr>
          <w:p w14:paraId="78087FEF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7920DDB2" w14:textId="77777777" w:rsidR="00FA3179" w:rsidRPr="00D93A70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Merge w:val="restart"/>
          </w:tcPr>
          <w:p w14:paraId="7CE5E8D3" w14:textId="770918BE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131H</w:t>
            </w:r>
          </w:p>
        </w:tc>
        <w:tc>
          <w:tcPr>
            <w:tcW w:w="1276" w:type="dxa"/>
          </w:tcPr>
          <w:p w14:paraId="1B21EDE7" w14:textId="2150D0D9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99</w:t>
            </w:r>
          </w:p>
        </w:tc>
        <w:tc>
          <w:tcPr>
            <w:tcW w:w="850" w:type="dxa"/>
          </w:tcPr>
          <w:p w14:paraId="7FB06525" w14:textId="6FFE1B89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0</w:t>
            </w:r>
          </w:p>
        </w:tc>
        <w:tc>
          <w:tcPr>
            <w:tcW w:w="567" w:type="dxa"/>
          </w:tcPr>
          <w:p w14:paraId="2D253F6B" w14:textId="02BDBB92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08FEB2D5" w14:textId="50435218" w:rsidR="00FA3179" w:rsidRDefault="00FA3179" w:rsidP="00FA3179">
            <w:pPr>
              <w:jc w:val="center"/>
              <w:rPr>
                <w:rFonts w:cstheme="minorHAnsi"/>
              </w:rPr>
            </w:pPr>
            <w:r w:rsidRPr="00D93A70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vMerge/>
          </w:tcPr>
          <w:p w14:paraId="2E1F4961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014EEA54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4B80550F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154BF14D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  <w:tr w:rsidR="00FA3179" w14:paraId="7C247BB8" w14:textId="77777777" w:rsidTr="00BB1CC7">
        <w:trPr>
          <w:trHeight w:val="137"/>
        </w:trPr>
        <w:tc>
          <w:tcPr>
            <w:tcW w:w="2093" w:type="dxa"/>
            <w:vMerge/>
          </w:tcPr>
          <w:p w14:paraId="2630DC50" w14:textId="77777777" w:rsidR="00FA3179" w:rsidRDefault="00FA3179" w:rsidP="00FA3179">
            <w:pPr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3B809FFC" w14:textId="77777777" w:rsidR="00FA3179" w:rsidRPr="00D93A70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Merge/>
          </w:tcPr>
          <w:p w14:paraId="508665DB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4EFE5E32" w14:textId="0802E7A6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29</w:t>
            </w:r>
          </w:p>
        </w:tc>
        <w:tc>
          <w:tcPr>
            <w:tcW w:w="850" w:type="dxa"/>
          </w:tcPr>
          <w:p w14:paraId="0F7083A0" w14:textId="579D4B5E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0</w:t>
            </w:r>
          </w:p>
        </w:tc>
        <w:tc>
          <w:tcPr>
            <w:tcW w:w="567" w:type="dxa"/>
          </w:tcPr>
          <w:p w14:paraId="6A765455" w14:textId="43D18FCE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588E3E75" w14:textId="6EC3691E" w:rsidR="00FA3179" w:rsidRDefault="00FA3179" w:rsidP="00FA317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0.0464</w:t>
            </w:r>
          </w:p>
        </w:tc>
        <w:tc>
          <w:tcPr>
            <w:tcW w:w="1134" w:type="dxa"/>
            <w:vMerge/>
          </w:tcPr>
          <w:p w14:paraId="63FEF8D3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479CAD30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60ACF1E9" w14:textId="77777777" w:rsidR="00FA3179" w:rsidRDefault="00FA3179" w:rsidP="00FA317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  <w:vMerge/>
          </w:tcPr>
          <w:p w14:paraId="65C971ED" w14:textId="77777777" w:rsidR="00FA3179" w:rsidRDefault="00FA3179" w:rsidP="00FA3179">
            <w:pPr>
              <w:jc w:val="center"/>
              <w:rPr>
                <w:rFonts w:cstheme="minorHAnsi"/>
              </w:rPr>
            </w:pPr>
          </w:p>
        </w:tc>
      </w:tr>
    </w:tbl>
    <w:p w14:paraId="2D83C043" w14:textId="77777777" w:rsidR="00210EE4" w:rsidRPr="00210EE4" w:rsidRDefault="00210EE4" w:rsidP="006D630C">
      <w:pPr>
        <w:rPr>
          <w:rFonts w:cstheme="minorHAnsi"/>
        </w:rPr>
      </w:pPr>
    </w:p>
    <w:p w14:paraId="32738845" w14:textId="77777777" w:rsidR="00210EE4" w:rsidRPr="00210EE4" w:rsidRDefault="00210EE4" w:rsidP="00210EE4">
      <w:pPr>
        <w:rPr>
          <w:rFonts w:cstheme="minorHAnsi"/>
        </w:rPr>
      </w:pPr>
      <w:r w:rsidRPr="00210EE4">
        <w:rPr>
          <w:rFonts w:cstheme="minorHAnsi"/>
        </w:rPr>
        <w:t>*You may use multiple lines for the same question to indicate multiple comparisons</w:t>
      </w:r>
    </w:p>
    <w:p w14:paraId="153F8A8F" w14:textId="77777777" w:rsidR="007A3EEF" w:rsidRPr="00210EE4" w:rsidRDefault="00210EE4">
      <w:pPr>
        <w:rPr>
          <w:rFonts w:cstheme="minorHAnsi"/>
        </w:rPr>
      </w:pPr>
      <w:r w:rsidRPr="00210EE4">
        <w:rPr>
          <w:rFonts w:cstheme="minorHAnsi"/>
        </w:rPr>
        <w:t>** Authors may wish to make the text bold where p is considered significant against a stated confidence limit</w:t>
      </w:r>
      <w:r w:rsidR="005F3F54">
        <w:rPr>
          <w:rFonts w:cstheme="minorHAnsi"/>
        </w:rPr>
        <w:t>.</w:t>
      </w:r>
    </w:p>
    <w:sectPr w:rsidR="007A3EEF" w:rsidRPr="00210EE4" w:rsidSect="00210EE4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3F2A2" w14:textId="77777777" w:rsidR="00B25F4F" w:rsidRDefault="00B25F4F" w:rsidP="00290FAE">
      <w:pPr>
        <w:spacing w:after="0" w:line="240" w:lineRule="auto"/>
      </w:pPr>
      <w:r>
        <w:separator/>
      </w:r>
    </w:p>
  </w:endnote>
  <w:endnote w:type="continuationSeparator" w:id="0">
    <w:p w14:paraId="3030F818" w14:textId="77777777" w:rsidR="00B25F4F" w:rsidRDefault="00B25F4F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A0075" w14:textId="77777777" w:rsidR="00B25F4F" w:rsidRDefault="00B25F4F" w:rsidP="00290FAE">
      <w:pPr>
        <w:spacing w:after="0" w:line="240" w:lineRule="auto"/>
      </w:pPr>
      <w:r>
        <w:separator/>
      </w:r>
    </w:p>
  </w:footnote>
  <w:footnote w:type="continuationSeparator" w:id="0">
    <w:p w14:paraId="24D468D5" w14:textId="77777777" w:rsidR="00B25F4F" w:rsidRDefault="00B25F4F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77E8E9" w14:textId="77777777" w:rsidR="00290FAE" w:rsidRDefault="00290FAE" w:rsidP="00290FAE">
    <w:pPr>
      <w:pStyle w:val="Title"/>
    </w:pPr>
    <w:r>
      <w:rPr>
        <w:noProof/>
        <w:lang w:eastAsia="en-GB"/>
      </w:rPr>
      <w:drawing>
        <wp:inline distT="0" distB="0" distL="0" distR="0" wp14:anchorId="4233EE44" wp14:editId="5D4886AF">
          <wp:extent cx="1643380" cy="542925"/>
          <wp:effectExtent l="0" t="0" r="0" b="9525"/>
          <wp:docPr id="1" name="Picture 1" descr="JP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JP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3380" cy="5429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Statistical Summary Docu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630C"/>
    <w:rsid w:val="000579DF"/>
    <w:rsid w:val="00113A75"/>
    <w:rsid w:val="00134941"/>
    <w:rsid w:val="001F55D5"/>
    <w:rsid w:val="00201AB0"/>
    <w:rsid w:val="00210EE4"/>
    <w:rsid w:val="00290FAE"/>
    <w:rsid w:val="002B4CF1"/>
    <w:rsid w:val="002F7C03"/>
    <w:rsid w:val="00351000"/>
    <w:rsid w:val="003606ED"/>
    <w:rsid w:val="003B0198"/>
    <w:rsid w:val="0041710D"/>
    <w:rsid w:val="004B654A"/>
    <w:rsid w:val="004D7C62"/>
    <w:rsid w:val="004F124E"/>
    <w:rsid w:val="004F7C46"/>
    <w:rsid w:val="0051655C"/>
    <w:rsid w:val="00522855"/>
    <w:rsid w:val="00551DB6"/>
    <w:rsid w:val="005B1799"/>
    <w:rsid w:val="005B5662"/>
    <w:rsid w:val="005E6792"/>
    <w:rsid w:val="005F32A2"/>
    <w:rsid w:val="005F3F54"/>
    <w:rsid w:val="00633BD6"/>
    <w:rsid w:val="00651803"/>
    <w:rsid w:val="00673CD5"/>
    <w:rsid w:val="006D630C"/>
    <w:rsid w:val="006F202C"/>
    <w:rsid w:val="00792F3E"/>
    <w:rsid w:val="007A3EEF"/>
    <w:rsid w:val="007A7D3B"/>
    <w:rsid w:val="00830C73"/>
    <w:rsid w:val="00842B36"/>
    <w:rsid w:val="00853C91"/>
    <w:rsid w:val="008601C8"/>
    <w:rsid w:val="00975102"/>
    <w:rsid w:val="00980DA8"/>
    <w:rsid w:val="009E0201"/>
    <w:rsid w:val="00A02427"/>
    <w:rsid w:val="00A11243"/>
    <w:rsid w:val="00AC2A6C"/>
    <w:rsid w:val="00AE36BD"/>
    <w:rsid w:val="00B25F4F"/>
    <w:rsid w:val="00B261A4"/>
    <w:rsid w:val="00BA6DC4"/>
    <w:rsid w:val="00BB1CC7"/>
    <w:rsid w:val="00BD4740"/>
    <w:rsid w:val="00BF55A9"/>
    <w:rsid w:val="00C05D8C"/>
    <w:rsid w:val="00CB6925"/>
    <w:rsid w:val="00CD2E0F"/>
    <w:rsid w:val="00D10235"/>
    <w:rsid w:val="00D15D83"/>
    <w:rsid w:val="00D66479"/>
    <w:rsid w:val="00D91908"/>
    <w:rsid w:val="00D93A70"/>
    <w:rsid w:val="00E0281D"/>
    <w:rsid w:val="00E05F7D"/>
    <w:rsid w:val="00E130F1"/>
    <w:rsid w:val="00E34128"/>
    <w:rsid w:val="00E6140D"/>
    <w:rsid w:val="00EE133A"/>
    <w:rsid w:val="00F61E31"/>
    <w:rsid w:val="00F84411"/>
    <w:rsid w:val="00FA3179"/>
    <w:rsid w:val="00FC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B040C"/>
  <w15:docId w15:val="{A5AA7763-B7ED-AA49-B377-EACBB8E35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30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AE"/>
  </w:style>
  <w:style w:type="paragraph" w:styleId="Footer">
    <w:name w:val="footer"/>
    <w:basedOn w:val="Normal"/>
    <w:link w:val="Foot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AE"/>
  </w:style>
  <w:style w:type="paragraph" w:styleId="Title">
    <w:name w:val="Title"/>
    <w:basedOn w:val="Normal"/>
    <w:next w:val="Normal"/>
    <w:link w:val="TitleCh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F7C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80D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1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6</Pages>
  <Words>1106</Words>
  <Characters>630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Helassa, Nordine</cp:lastModifiedBy>
  <cp:revision>27</cp:revision>
  <dcterms:created xsi:type="dcterms:W3CDTF">2019-10-22T17:14:00Z</dcterms:created>
  <dcterms:modified xsi:type="dcterms:W3CDTF">2023-06-09T17:31:00Z</dcterms:modified>
</cp:coreProperties>
</file>